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BBB88B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Appendix 1: Substrates for fixed assays (</w:t>
      </w:r>
      <w:proofErr w:type="spellStart"/>
      <w:r w:rsidRPr="005B69D4">
        <w:rPr>
          <w:sz w:val="21"/>
          <w:szCs w:val="21"/>
        </w:rPr>
        <w:t>Euroimmun</w:t>
      </w:r>
      <w:proofErr w:type="spellEnd"/>
      <w:r w:rsidRPr="005B69D4">
        <w:rPr>
          <w:sz w:val="21"/>
          <w:szCs w:val="21"/>
        </w:rPr>
        <w:t xml:space="preserve"> AG, </w:t>
      </w:r>
      <w:proofErr w:type="spellStart"/>
      <w:r w:rsidRPr="005B69D4">
        <w:rPr>
          <w:sz w:val="21"/>
          <w:szCs w:val="21"/>
        </w:rPr>
        <w:t>Lübeck</w:t>
      </w:r>
      <w:proofErr w:type="spellEnd"/>
      <w:r w:rsidRPr="005B69D4">
        <w:rPr>
          <w:sz w:val="21"/>
          <w:szCs w:val="21"/>
        </w:rPr>
        <w:t>, Germany)</w:t>
      </w:r>
    </w:p>
    <w:p w14:paraId="78A38DE6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</w:p>
    <w:p w14:paraId="3587B5DA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1. Hippocampus rat</w:t>
      </w:r>
    </w:p>
    <w:p w14:paraId="32584B6E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2. Cerebellum rat</w:t>
      </w:r>
    </w:p>
    <w:p w14:paraId="00528FA2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3. Cerebellum monkey</w:t>
      </w:r>
    </w:p>
    <w:p w14:paraId="7A5CF711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4. Nerve monkey</w:t>
      </w:r>
    </w:p>
    <w:p w14:paraId="5B7F3060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5. Intestine monkey</w:t>
      </w:r>
    </w:p>
    <w:p w14:paraId="396FBC00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6. Pancreas monkey</w:t>
      </w:r>
    </w:p>
    <w:p w14:paraId="0E8C1FC6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7. GAD65</w:t>
      </w:r>
    </w:p>
    <w:p w14:paraId="30ABA541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8. NMDA-NR1</w:t>
      </w:r>
    </w:p>
    <w:p w14:paraId="43EF7C8A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9. GABAB</w:t>
      </w:r>
    </w:p>
    <w:p w14:paraId="55899060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10. AQP4</w:t>
      </w:r>
    </w:p>
    <w:p w14:paraId="19748F57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11. LGI1</w:t>
      </w:r>
    </w:p>
    <w:p w14:paraId="27ABB5A1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12. CASPR2</w:t>
      </w:r>
    </w:p>
    <w:p w14:paraId="01639DBC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13. GRM5=mGluR5</w:t>
      </w:r>
    </w:p>
    <w:p w14:paraId="65A6EA45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14. AMPA 1+2</w:t>
      </w:r>
    </w:p>
    <w:p w14:paraId="4F764304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 xml:space="preserve">15. </w:t>
      </w:r>
      <w:proofErr w:type="spellStart"/>
      <w:r w:rsidRPr="005B69D4">
        <w:rPr>
          <w:sz w:val="21"/>
          <w:szCs w:val="21"/>
        </w:rPr>
        <w:t>Amphiphysin</w:t>
      </w:r>
      <w:proofErr w:type="spellEnd"/>
    </w:p>
    <w:p w14:paraId="06F5CF9E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16. CARPVIII</w:t>
      </w:r>
    </w:p>
    <w:p w14:paraId="1F2A87BD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17. CV2</w:t>
      </w:r>
    </w:p>
    <w:p w14:paraId="3DA61F00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18. DNER</w:t>
      </w:r>
    </w:p>
    <w:p w14:paraId="29000577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19. GAD67</w:t>
      </w:r>
    </w:p>
    <w:p w14:paraId="00DE5E22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20. GRM1 = mGluR1</w:t>
      </w:r>
    </w:p>
    <w:p w14:paraId="6DCDDECB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21. Homer 3</w:t>
      </w:r>
    </w:p>
    <w:p w14:paraId="0DE9048A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lastRenderedPageBreak/>
        <w:t>22. Hu</w:t>
      </w:r>
    </w:p>
    <w:p w14:paraId="3F5FEBA3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23. ITPR1</w:t>
      </w:r>
    </w:p>
    <w:p w14:paraId="5DDFAD52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24. Ma2</w:t>
      </w:r>
    </w:p>
    <w:p w14:paraId="69090C36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25. pre-GLRA1b (induced mixed substrate)</w:t>
      </w:r>
    </w:p>
    <w:p w14:paraId="1B266343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26. pre-GLRA1b (</w:t>
      </w:r>
      <w:proofErr w:type="spellStart"/>
      <w:r w:rsidRPr="005B69D4">
        <w:rPr>
          <w:sz w:val="21"/>
          <w:szCs w:val="21"/>
        </w:rPr>
        <w:t>uninduced</w:t>
      </w:r>
      <w:proofErr w:type="spellEnd"/>
      <w:r w:rsidRPr="005B69D4">
        <w:rPr>
          <w:sz w:val="21"/>
          <w:szCs w:val="21"/>
        </w:rPr>
        <w:t xml:space="preserve"> mixed substrate) (as negative control)</w:t>
      </w:r>
    </w:p>
    <w:p w14:paraId="2ABACD8B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 xml:space="preserve">27. </w:t>
      </w:r>
      <w:proofErr w:type="spellStart"/>
      <w:r w:rsidRPr="005B69D4">
        <w:rPr>
          <w:sz w:val="21"/>
          <w:szCs w:val="21"/>
        </w:rPr>
        <w:t>Recoverin</w:t>
      </w:r>
      <w:proofErr w:type="spellEnd"/>
    </w:p>
    <w:p w14:paraId="5B6C1CEB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 xml:space="preserve">28. Rho </w:t>
      </w:r>
      <w:proofErr w:type="spellStart"/>
      <w:r w:rsidRPr="005B69D4">
        <w:rPr>
          <w:sz w:val="21"/>
          <w:szCs w:val="21"/>
        </w:rPr>
        <w:t>GTPase</w:t>
      </w:r>
      <w:proofErr w:type="spellEnd"/>
      <w:r w:rsidRPr="005B69D4">
        <w:rPr>
          <w:sz w:val="21"/>
          <w:szCs w:val="21"/>
        </w:rPr>
        <w:t xml:space="preserve"> activating protein 26 (ARHGAP26)</w:t>
      </w:r>
    </w:p>
    <w:p w14:paraId="5D9E51E4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 xml:space="preserve">29. </w:t>
      </w:r>
      <w:proofErr w:type="spellStart"/>
      <w:r w:rsidRPr="005B69D4">
        <w:rPr>
          <w:sz w:val="21"/>
          <w:szCs w:val="21"/>
        </w:rPr>
        <w:t>Ri</w:t>
      </w:r>
      <w:proofErr w:type="spellEnd"/>
    </w:p>
    <w:p w14:paraId="1DB86E99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 xml:space="preserve">30. </w:t>
      </w:r>
      <w:proofErr w:type="spellStart"/>
      <w:r w:rsidRPr="005B69D4">
        <w:rPr>
          <w:sz w:val="21"/>
          <w:szCs w:val="21"/>
        </w:rPr>
        <w:t>untransfected</w:t>
      </w:r>
      <w:proofErr w:type="spellEnd"/>
      <w:r w:rsidRPr="005B69D4">
        <w:rPr>
          <w:sz w:val="21"/>
          <w:szCs w:val="21"/>
        </w:rPr>
        <w:t xml:space="preserve"> cells acetone fixed (as negative control)</w:t>
      </w:r>
    </w:p>
    <w:p w14:paraId="4777A418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 xml:space="preserve">31. </w:t>
      </w:r>
      <w:proofErr w:type="spellStart"/>
      <w:r w:rsidRPr="005B69D4">
        <w:rPr>
          <w:sz w:val="21"/>
          <w:szCs w:val="21"/>
        </w:rPr>
        <w:t>untransfected</w:t>
      </w:r>
      <w:proofErr w:type="spellEnd"/>
      <w:r w:rsidRPr="005B69D4">
        <w:rPr>
          <w:sz w:val="21"/>
          <w:szCs w:val="21"/>
        </w:rPr>
        <w:t xml:space="preserve"> cells formalin fixed (as negative control)</w:t>
      </w:r>
    </w:p>
    <w:p w14:paraId="53DF159E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 xml:space="preserve">32. </w:t>
      </w:r>
      <w:proofErr w:type="spellStart"/>
      <w:r w:rsidRPr="005B69D4">
        <w:rPr>
          <w:sz w:val="21"/>
          <w:szCs w:val="21"/>
        </w:rPr>
        <w:t>Yo</w:t>
      </w:r>
      <w:proofErr w:type="spellEnd"/>
    </w:p>
    <w:p w14:paraId="304D33A1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33. ZIC4</w:t>
      </w:r>
    </w:p>
    <w:p w14:paraId="1CC26A2D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34. DPPX</w:t>
      </w:r>
    </w:p>
    <w:p w14:paraId="69700D26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t>35. IgLon5</w:t>
      </w:r>
    </w:p>
    <w:p w14:paraId="0AB54B9E" w14:textId="77777777" w:rsidR="00701338" w:rsidRPr="005B69D4" w:rsidRDefault="00701338" w:rsidP="00701338">
      <w:pPr>
        <w:spacing w:line="360" w:lineRule="auto"/>
        <w:rPr>
          <w:sz w:val="21"/>
          <w:szCs w:val="21"/>
        </w:rPr>
      </w:pPr>
      <w:r w:rsidRPr="005B69D4">
        <w:rPr>
          <w:sz w:val="21"/>
          <w:szCs w:val="21"/>
        </w:rPr>
        <w:br w:type="page"/>
      </w:r>
    </w:p>
    <w:p w14:paraId="68229395" w14:textId="77777777" w:rsidR="00701338" w:rsidRPr="005B69D4" w:rsidRDefault="00701338" w:rsidP="00701338">
      <w:pPr>
        <w:rPr>
          <w:sz w:val="21"/>
          <w:szCs w:val="21"/>
        </w:rPr>
        <w:sectPr w:rsidR="00701338" w:rsidRPr="005B69D4" w:rsidSect="00EA2DDB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9686EBF" w14:textId="77777777" w:rsidR="000A6682" w:rsidRDefault="000A6682" w:rsidP="000A6682">
      <w:pPr>
        <w:rPr>
          <w:sz w:val="21"/>
          <w:szCs w:val="21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122"/>
        <w:gridCol w:w="2044"/>
        <w:gridCol w:w="1691"/>
        <w:gridCol w:w="1695"/>
        <w:gridCol w:w="1615"/>
        <w:gridCol w:w="1638"/>
        <w:gridCol w:w="1630"/>
        <w:gridCol w:w="1525"/>
      </w:tblGrid>
      <w:tr w:rsidR="000A6682" w:rsidRPr="005B69D4" w14:paraId="4FCBB69A" w14:textId="77777777" w:rsidTr="005B29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566D41AB" w14:textId="77777777" w:rsidR="000A6682" w:rsidRPr="005B69D4" w:rsidRDefault="000A6682" w:rsidP="005B298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>
              <w:rPr>
                <w:rFonts w:asciiTheme="minorHAnsi" w:hAnsiTheme="minorHAnsi"/>
                <w:sz w:val="21"/>
                <w:szCs w:val="21"/>
              </w:rPr>
              <w:t>Medical category</w:t>
            </w:r>
            <w:r w:rsidRPr="005B69D4">
              <w:rPr>
                <w:rFonts w:asciiTheme="minorHAnsi" w:hAnsiTheme="minorHAnsi"/>
                <w:sz w:val="21"/>
                <w:szCs w:val="21"/>
              </w:rPr>
              <w:t xml:space="preserve"> (data available on n subjects)</w:t>
            </w:r>
          </w:p>
        </w:tc>
        <w:tc>
          <w:tcPr>
            <w:tcW w:w="2044" w:type="dxa"/>
            <w:vAlign w:val="bottom"/>
          </w:tcPr>
          <w:p w14:paraId="387D2460" w14:textId="77777777" w:rsidR="000A6682" w:rsidRPr="005B69D4" w:rsidRDefault="000A6682" w:rsidP="005B29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A</w:t>
            </w: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ntibody positive fixed CBA (n=10</w:t>
            </w: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91" w:type="dxa"/>
            <w:vAlign w:val="bottom"/>
          </w:tcPr>
          <w:p w14:paraId="33E935E4" w14:textId="77777777" w:rsidR="000A6682" w:rsidRPr="005B69D4" w:rsidRDefault="000A6682" w:rsidP="005B29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Antibody negative fixed CBA</w:t>
            </w:r>
          </w:p>
        </w:tc>
        <w:tc>
          <w:tcPr>
            <w:tcW w:w="1695" w:type="dxa"/>
            <w:vAlign w:val="bottom"/>
          </w:tcPr>
          <w:p w14:paraId="14C53C74" w14:textId="77777777" w:rsidR="000A6682" w:rsidRPr="005B69D4" w:rsidRDefault="000A6682" w:rsidP="005B29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615" w:type="dxa"/>
            <w:vAlign w:val="bottom"/>
          </w:tcPr>
          <w:p w14:paraId="6DACF2B3" w14:textId="77777777" w:rsidR="000A6682" w:rsidRPr="005B69D4" w:rsidRDefault="000A6682" w:rsidP="005B29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Antibody positive live CBA (n=13)</w:t>
            </w:r>
          </w:p>
        </w:tc>
        <w:tc>
          <w:tcPr>
            <w:tcW w:w="1638" w:type="dxa"/>
            <w:vAlign w:val="bottom"/>
          </w:tcPr>
          <w:p w14:paraId="1EE79E96" w14:textId="77777777" w:rsidR="000A6682" w:rsidRPr="005B69D4" w:rsidRDefault="000A6682" w:rsidP="005B29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Antibody negative live CBA</w:t>
            </w:r>
          </w:p>
        </w:tc>
        <w:tc>
          <w:tcPr>
            <w:tcW w:w="1630" w:type="dxa"/>
            <w:vAlign w:val="bottom"/>
          </w:tcPr>
          <w:p w14:paraId="36BBA727" w14:textId="77777777" w:rsidR="000A6682" w:rsidRPr="005B69D4" w:rsidRDefault="000A6682" w:rsidP="005B29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525" w:type="dxa"/>
          </w:tcPr>
          <w:p w14:paraId="580841A8" w14:textId="77777777" w:rsidR="000A6682" w:rsidRPr="005B69D4" w:rsidRDefault="000A6682" w:rsidP="005B29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</w:p>
        </w:tc>
      </w:tr>
      <w:tr w:rsidR="000A6682" w:rsidRPr="005B69D4" w14:paraId="355DF128" w14:textId="77777777" w:rsidTr="005B29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5529135A" w14:textId="77777777" w:rsidR="000A6682" w:rsidRPr="005B69D4" w:rsidRDefault="000A6682" w:rsidP="005B298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Neurological</w:t>
            </w:r>
          </w:p>
        </w:tc>
        <w:tc>
          <w:tcPr>
            <w:tcW w:w="2044" w:type="dxa"/>
            <w:vAlign w:val="bottom"/>
          </w:tcPr>
          <w:p w14:paraId="23D842A2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 (0.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0)</w:t>
            </w:r>
          </w:p>
        </w:tc>
        <w:tc>
          <w:tcPr>
            <w:tcW w:w="1691" w:type="dxa"/>
            <w:vAlign w:val="bottom"/>
          </w:tcPr>
          <w:p w14:paraId="3A80F9A6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5 (7.0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95" w:type="dxa"/>
            <w:vAlign w:val="bottom"/>
          </w:tcPr>
          <w:p w14:paraId="00F62302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15" w:type="dxa"/>
            <w:vAlign w:val="bottom"/>
          </w:tcPr>
          <w:p w14:paraId="7DA9C510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 (7.7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38" w:type="dxa"/>
            <w:vAlign w:val="bottom"/>
          </w:tcPr>
          <w:p w14:paraId="74F9DFA3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4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Times New Roman"/>
                <w:color w:val="000000"/>
                <w:sz w:val="21"/>
                <w:szCs w:val="21"/>
              </w:rPr>
              <w:t>6.7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30" w:type="dxa"/>
            <w:vAlign w:val="bottom"/>
          </w:tcPr>
          <w:p w14:paraId="31055A17" w14:textId="77777777" w:rsidR="000A6682" w:rsidRPr="00194679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606</w:t>
            </w:r>
          </w:p>
        </w:tc>
      </w:tr>
      <w:tr w:rsidR="000A6682" w:rsidRPr="005B69D4" w14:paraId="79E44419" w14:textId="77777777" w:rsidTr="005B298B">
        <w:trPr>
          <w:gridAfter w:val="1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6FF96C56" w14:textId="77777777" w:rsidR="000A6682" w:rsidRPr="005B69D4" w:rsidRDefault="000A6682" w:rsidP="005B298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Autoimmune</w:t>
            </w:r>
          </w:p>
        </w:tc>
        <w:tc>
          <w:tcPr>
            <w:tcW w:w="2044" w:type="dxa"/>
            <w:vAlign w:val="bottom"/>
          </w:tcPr>
          <w:p w14:paraId="4EBE1328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91" w:type="dxa"/>
            <w:vAlign w:val="bottom"/>
          </w:tcPr>
          <w:p w14:paraId="6CF1BF5E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4 (1.9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95" w:type="dxa"/>
            <w:vAlign w:val="bottom"/>
          </w:tcPr>
          <w:p w14:paraId="11477130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15" w:type="dxa"/>
            <w:vAlign w:val="bottom"/>
          </w:tcPr>
          <w:p w14:paraId="7CCDF19C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 (7.7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38" w:type="dxa"/>
            <w:vAlign w:val="bottom"/>
          </w:tcPr>
          <w:p w14:paraId="03BAF033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3 (1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.4)</w:t>
            </w:r>
          </w:p>
        </w:tc>
        <w:tc>
          <w:tcPr>
            <w:tcW w:w="1630" w:type="dxa"/>
            <w:vAlign w:val="bottom"/>
          </w:tcPr>
          <w:p w14:paraId="359D9830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214</w:t>
            </w:r>
          </w:p>
        </w:tc>
      </w:tr>
      <w:tr w:rsidR="000A6682" w:rsidRPr="005B69D4" w14:paraId="366AEC36" w14:textId="77777777" w:rsidTr="005B29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45156B0B" w14:textId="77777777" w:rsidR="000A6682" w:rsidRPr="005B69D4" w:rsidRDefault="000A6682" w:rsidP="005B298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Allergic/atopic</w:t>
            </w:r>
          </w:p>
        </w:tc>
        <w:tc>
          <w:tcPr>
            <w:tcW w:w="2044" w:type="dxa"/>
            <w:vAlign w:val="bottom"/>
          </w:tcPr>
          <w:p w14:paraId="61B8577E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91" w:type="dxa"/>
            <w:vAlign w:val="bottom"/>
          </w:tcPr>
          <w:p w14:paraId="78015616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5 (2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.3)</w:t>
            </w:r>
          </w:p>
        </w:tc>
        <w:tc>
          <w:tcPr>
            <w:tcW w:w="1695" w:type="dxa"/>
            <w:vAlign w:val="bottom"/>
          </w:tcPr>
          <w:p w14:paraId="6650779C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15" w:type="dxa"/>
            <w:vAlign w:val="bottom"/>
          </w:tcPr>
          <w:p w14:paraId="380991FC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 (0.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0)</w:t>
            </w:r>
          </w:p>
        </w:tc>
        <w:tc>
          <w:tcPr>
            <w:tcW w:w="1638" w:type="dxa"/>
            <w:vAlign w:val="bottom"/>
          </w:tcPr>
          <w:p w14:paraId="6232431E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5 (2.4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30" w:type="dxa"/>
            <w:vAlign w:val="bottom"/>
          </w:tcPr>
          <w:p w14:paraId="3D45B62F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</w:tr>
      <w:tr w:rsidR="000A6682" w:rsidRPr="005B69D4" w14:paraId="75330CD8" w14:textId="77777777" w:rsidTr="005B298B">
        <w:trPr>
          <w:gridAfter w:val="1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3EF4A3DE" w14:textId="77777777" w:rsidR="000A6682" w:rsidRPr="005B69D4" w:rsidRDefault="000A6682" w:rsidP="005B298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Cancer</w:t>
            </w:r>
          </w:p>
        </w:tc>
        <w:tc>
          <w:tcPr>
            <w:tcW w:w="2044" w:type="dxa"/>
            <w:vAlign w:val="bottom"/>
          </w:tcPr>
          <w:p w14:paraId="4A3F43BB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91" w:type="dxa"/>
            <w:vAlign w:val="bottom"/>
          </w:tcPr>
          <w:p w14:paraId="78162CBB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2 (0.9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95" w:type="dxa"/>
            <w:vAlign w:val="bottom"/>
          </w:tcPr>
          <w:p w14:paraId="05BEECEF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15" w:type="dxa"/>
            <w:vAlign w:val="bottom"/>
          </w:tcPr>
          <w:p w14:paraId="08944EFD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 (0.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0)</w:t>
            </w:r>
          </w:p>
        </w:tc>
        <w:tc>
          <w:tcPr>
            <w:tcW w:w="1638" w:type="dxa"/>
            <w:vAlign w:val="bottom"/>
          </w:tcPr>
          <w:p w14:paraId="3CA7024C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2 (1.0)</w:t>
            </w:r>
          </w:p>
        </w:tc>
        <w:tc>
          <w:tcPr>
            <w:tcW w:w="1630" w:type="dxa"/>
            <w:vAlign w:val="bottom"/>
          </w:tcPr>
          <w:p w14:paraId="6E0FF4E6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</w:tr>
      <w:tr w:rsidR="000A6682" w:rsidRPr="005B69D4" w14:paraId="75375805" w14:textId="77777777" w:rsidTr="005B29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4280ACE2" w14:textId="77777777" w:rsidR="000A6682" w:rsidRPr="006D0362" w:rsidRDefault="000A6682" w:rsidP="005B298B">
            <w:pPr>
              <w:spacing w:line="360" w:lineRule="auto"/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6D0362">
              <w:rPr>
                <w:rFonts w:eastAsia="Times New Roman"/>
                <w:b/>
                <w:color w:val="000000"/>
                <w:sz w:val="21"/>
                <w:szCs w:val="21"/>
              </w:rPr>
              <w:t>Surgery</w:t>
            </w:r>
          </w:p>
        </w:tc>
        <w:tc>
          <w:tcPr>
            <w:tcW w:w="2044" w:type="dxa"/>
            <w:vAlign w:val="bottom"/>
          </w:tcPr>
          <w:p w14:paraId="5D754207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6 (60.0)</w:t>
            </w:r>
          </w:p>
        </w:tc>
        <w:tc>
          <w:tcPr>
            <w:tcW w:w="1691" w:type="dxa"/>
            <w:vAlign w:val="bottom"/>
          </w:tcPr>
          <w:p w14:paraId="7672DDE8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80 (37.4)</w:t>
            </w:r>
          </w:p>
        </w:tc>
        <w:tc>
          <w:tcPr>
            <w:tcW w:w="1695" w:type="dxa"/>
            <w:vAlign w:val="bottom"/>
          </w:tcPr>
          <w:p w14:paraId="2FB8058B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188</w:t>
            </w:r>
          </w:p>
        </w:tc>
        <w:tc>
          <w:tcPr>
            <w:tcW w:w="1615" w:type="dxa"/>
            <w:vAlign w:val="bottom"/>
          </w:tcPr>
          <w:p w14:paraId="41B96D81" w14:textId="77777777" w:rsidR="000A6682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8 (61.5)</w:t>
            </w:r>
          </w:p>
        </w:tc>
        <w:tc>
          <w:tcPr>
            <w:tcW w:w="1638" w:type="dxa"/>
            <w:vAlign w:val="bottom"/>
          </w:tcPr>
          <w:p w14:paraId="01AAB6B3" w14:textId="77777777" w:rsidR="000A6682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78 (37.0)</w:t>
            </w:r>
          </w:p>
        </w:tc>
        <w:tc>
          <w:tcPr>
            <w:tcW w:w="1630" w:type="dxa"/>
            <w:vAlign w:val="bottom"/>
          </w:tcPr>
          <w:p w14:paraId="0D2F936C" w14:textId="77777777" w:rsidR="000A6682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086</w:t>
            </w:r>
          </w:p>
        </w:tc>
      </w:tr>
      <w:tr w:rsidR="000A6682" w:rsidRPr="005B69D4" w14:paraId="1292F8F4" w14:textId="77777777" w:rsidTr="005B298B">
        <w:trPr>
          <w:gridAfter w:val="1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6738BB14" w14:textId="77777777" w:rsidR="000A6682" w:rsidRPr="005B69D4" w:rsidRDefault="000A6682" w:rsidP="005B298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Serious infection</w:t>
            </w:r>
          </w:p>
        </w:tc>
        <w:tc>
          <w:tcPr>
            <w:tcW w:w="2044" w:type="dxa"/>
            <w:vAlign w:val="bottom"/>
          </w:tcPr>
          <w:p w14:paraId="066DE854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 (10.0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91" w:type="dxa"/>
            <w:vAlign w:val="bottom"/>
          </w:tcPr>
          <w:p w14:paraId="41768DDF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7 (8.0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95" w:type="dxa"/>
            <w:vAlign w:val="bottom"/>
          </w:tcPr>
          <w:p w14:paraId="7C2D760E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579</w:t>
            </w:r>
          </w:p>
        </w:tc>
        <w:tc>
          <w:tcPr>
            <w:tcW w:w="1615" w:type="dxa"/>
            <w:vAlign w:val="bottom"/>
          </w:tcPr>
          <w:p w14:paraId="7716F350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 (7.7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38" w:type="dxa"/>
            <w:vAlign w:val="bottom"/>
          </w:tcPr>
          <w:p w14:paraId="46814A8F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7 (8.1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30" w:type="dxa"/>
            <w:vAlign w:val="bottom"/>
          </w:tcPr>
          <w:p w14:paraId="69162B96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</w:tr>
      <w:tr w:rsidR="000A6682" w:rsidRPr="005B69D4" w14:paraId="272AAF17" w14:textId="77777777" w:rsidTr="005B298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5" w:type="dxa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2B656BDA" w14:textId="77777777" w:rsidR="000A6682" w:rsidRPr="005B69D4" w:rsidRDefault="000A6682" w:rsidP="005B298B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Brain infection</w:t>
            </w:r>
          </w:p>
        </w:tc>
        <w:tc>
          <w:tcPr>
            <w:tcW w:w="2044" w:type="dxa"/>
            <w:vAlign w:val="bottom"/>
          </w:tcPr>
          <w:p w14:paraId="6CE76169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91" w:type="dxa"/>
            <w:vAlign w:val="bottom"/>
          </w:tcPr>
          <w:p w14:paraId="0390E379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 (0.5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95" w:type="dxa"/>
            <w:vAlign w:val="bottom"/>
          </w:tcPr>
          <w:p w14:paraId="687342D7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15" w:type="dxa"/>
            <w:vAlign w:val="bottom"/>
          </w:tcPr>
          <w:p w14:paraId="28D8208D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 (7.7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38" w:type="dxa"/>
            <w:vAlign w:val="bottom"/>
          </w:tcPr>
          <w:p w14:paraId="06659106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 (0.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0)</w:t>
            </w:r>
          </w:p>
        </w:tc>
        <w:tc>
          <w:tcPr>
            <w:tcW w:w="1630" w:type="dxa"/>
            <w:vAlign w:val="bottom"/>
          </w:tcPr>
          <w:p w14:paraId="017957D1" w14:textId="77777777" w:rsidR="000A6682" w:rsidRPr="005B69D4" w:rsidRDefault="000A6682" w:rsidP="005B29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059</w:t>
            </w:r>
          </w:p>
        </w:tc>
      </w:tr>
      <w:tr w:rsidR="000A6682" w:rsidRPr="005B69D4" w14:paraId="7D032D96" w14:textId="77777777" w:rsidTr="005B298B">
        <w:trPr>
          <w:gridAfter w:val="1"/>
          <w:wAfter w:w="1525" w:type="dxa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2B8BC7BF" w14:textId="77777777" w:rsidR="000A6682" w:rsidRPr="005B69D4" w:rsidRDefault="000A6682" w:rsidP="005B298B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Head injury</w:t>
            </w:r>
          </w:p>
        </w:tc>
        <w:tc>
          <w:tcPr>
            <w:tcW w:w="2044" w:type="dxa"/>
            <w:vAlign w:val="bottom"/>
          </w:tcPr>
          <w:p w14:paraId="2C7AA6D1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91" w:type="dxa"/>
            <w:vAlign w:val="bottom"/>
          </w:tcPr>
          <w:p w14:paraId="785E7980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2 (0.9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95" w:type="dxa"/>
            <w:vAlign w:val="bottom"/>
          </w:tcPr>
          <w:p w14:paraId="5B681654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15" w:type="dxa"/>
            <w:vAlign w:val="bottom"/>
          </w:tcPr>
          <w:p w14:paraId="432D6942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 (0.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>0)</w:t>
            </w:r>
          </w:p>
        </w:tc>
        <w:tc>
          <w:tcPr>
            <w:tcW w:w="1638" w:type="dxa"/>
            <w:vAlign w:val="bottom"/>
          </w:tcPr>
          <w:p w14:paraId="402BF386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2 (1.0)</w:t>
            </w:r>
          </w:p>
        </w:tc>
        <w:tc>
          <w:tcPr>
            <w:tcW w:w="1630" w:type="dxa"/>
            <w:vAlign w:val="bottom"/>
          </w:tcPr>
          <w:p w14:paraId="712A40C1" w14:textId="77777777" w:rsidR="000A6682" w:rsidRPr="005B69D4" w:rsidRDefault="000A6682" w:rsidP="005B29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</w:tr>
    </w:tbl>
    <w:p w14:paraId="7DF8CEE5" w14:textId="77777777" w:rsidR="000A6682" w:rsidRDefault="000A6682" w:rsidP="000A6682">
      <w:pPr>
        <w:rPr>
          <w:sz w:val="21"/>
          <w:szCs w:val="21"/>
        </w:rPr>
      </w:pPr>
    </w:p>
    <w:p w14:paraId="4D262DB0" w14:textId="0ECF2F90" w:rsidR="000A6682" w:rsidRPr="005B69D4" w:rsidRDefault="000A6682" w:rsidP="000A6682">
      <w:pPr>
        <w:rPr>
          <w:sz w:val="21"/>
          <w:szCs w:val="21"/>
        </w:rPr>
      </w:pPr>
      <w:r w:rsidRPr="0080640E">
        <w:rPr>
          <w:sz w:val="21"/>
          <w:szCs w:val="21"/>
        </w:rPr>
        <w:t>Supplementary ta</w:t>
      </w:r>
      <w:r w:rsidR="00F25AEE">
        <w:rPr>
          <w:sz w:val="21"/>
          <w:szCs w:val="21"/>
        </w:rPr>
        <w:t>ble 1</w:t>
      </w:r>
      <w:r>
        <w:rPr>
          <w:sz w:val="21"/>
          <w:szCs w:val="21"/>
        </w:rPr>
        <w:t>: self-reported medical history by</w:t>
      </w:r>
      <w:r w:rsidRPr="005B69D4">
        <w:rPr>
          <w:sz w:val="21"/>
          <w:szCs w:val="21"/>
        </w:rPr>
        <w:t xml:space="preserve"> NMDAR antibody </w:t>
      </w:r>
      <w:proofErr w:type="spellStart"/>
      <w:r w:rsidRPr="005B69D4">
        <w:rPr>
          <w:sz w:val="21"/>
          <w:szCs w:val="21"/>
        </w:rPr>
        <w:t>serostatus</w:t>
      </w:r>
      <w:proofErr w:type="spellEnd"/>
      <w:r w:rsidRPr="005B69D4">
        <w:rPr>
          <w:sz w:val="21"/>
          <w:szCs w:val="21"/>
        </w:rPr>
        <w:t xml:space="preserve">. </w:t>
      </w:r>
      <w:r>
        <w:rPr>
          <w:sz w:val="21"/>
          <w:szCs w:val="21"/>
        </w:rPr>
        <w:t>Diagnoses were self-reported by subjects following one of four open-ended questions, with prompts to specify the relevant problems if answered affirmatively: ‘</w:t>
      </w:r>
      <w:r w:rsidRPr="00C470A6">
        <w:rPr>
          <w:sz w:val="21"/>
          <w:szCs w:val="21"/>
        </w:rPr>
        <w:t>Have you seen your GP or a specialist in the last 2 years?</w:t>
      </w:r>
      <w:r>
        <w:rPr>
          <w:sz w:val="21"/>
          <w:szCs w:val="21"/>
        </w:rPr>
        <w:t>’, ‘</w:t>
      </w:r>
      <w:r w:rsidRPr="00C470A6">
        <w:rPr>
          <w:sz w:val="21"/>
          <w:szCs w:val="21"/>
        </w:rPr>
        <w:t>Have you had any operations?</w:t>
      </w:r>
      <w:r>
        <w:rPr>
          <w:sz w:val="21"/>
          <w:szCs w:val="21"/>
        </w:rPr>
        <w:t>’, ‘</w:t>
      </w:r>
      <w:r w:rsidRPr="00C470A6">
        <w:rPr>
          <w:sz w:val="21"/>
          <w:szCs w:val="21"/>
        </w:rPr>
        <w:t>Have you ever been seriously ill, or did you have to spend time in hospital?</w:t>
      </w:r>
      <w:r>
        <w:rPr>
          <w:sz w:val="21"/>
          <w:szCs w:val="21"/>
        </w:rPr>
        <w:t>’, ‘</w:t>
      </w:r>
      <w:r w:rsidRPr="00C470A6">
        <w:rPr>
          <w:sz w:val="21"/>
          <w:szCs w:val="21"/>
        </w:rPr>
        <w:t xml:space="preserve">Do you suffer from any physical problem? </w:t>
      </w:r>
      <w:proofErr w:type="spellStart"/>
      <w:r w:rsidRPr="00C470A6">
        <w:rPr>
          <w:sz w:val="21"/>
          <w:szCs w:val="21"/>
        </w:rPr>
        <w:t>e.g</w:t>
      </w:r>
      <w:proofErr w:type="spellEnd"/>
      <w:r w:rsidRPr="00C470A6">
        <w:rPr>
          <w:sz w:val="21"/>
          <w:szCs w:val="21"/>
        </w:rPr>
        <w:t xml:space="preserve"> asthma, h</w:t>
      </w:r>
      <w:r>
        <w:rPr>
          <w:sz w:val="21"/>
          <w:szCs w:val="21"/>
        </w:rPr>
        <w:t xml:space="preserve">eart disease, thyroid problems, </w:t>
      </w:r>
      <w:r w:rsidRPr="00C470A6">
        <w:rPr>
          <w:sz w:val="21"/>
          <w:szCs w:val="21"/>
        </w:rPr>
        <w:t xml:space="preserve">diabetes, epilepsy, </w:t>
      </w:r>
      <w:proofErr w:type="spellStart"/>
      <w:r w:rsidRPr="00C470A6">
        <w:rPr>
          <w:sz w:val="21"/>
          <w:szCs w:val="21"/>
        </w:rPr>
        <w:t>etc</w:t>
      </w:r>
      <w:proofErr w:type="spellEnd"/>
      <w:r>
        <w:rPr>
          <w:sz w:val="21"/>
          <w:szCs w:val="21"/>
        </w:rPr>
        <w:t>’.</w:t>
      </w:r>
    </w:p>
    <w:p w14:paraId="1184BB42" w14:textId="77777777" w:rsidR="00701338" w:rsidRDefault="00701338" w:rsidP="00701338">
      <w:pPr>
        <w:rPr>
          <w:sz w:val="21"/>
          <w:szCs w:val="21"/>
        </w:rPr>
      </w:pPr>
    </w:p>
    <w:p w14:paraId="3D87165B" w14:textId="77777777" w:rsidR="000A6682" w:rsidRDefault="000A6682" w:rsidP="00701338">
      <w:pPr>
        <w:rPr>
          <w:sz w:val="21"/>
          <w:szCs w:val="21"/>
        </w:rPr>
        <w:sectPr w:rsidR="000A6682" w:rsidSect="00EA2DDB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CB39493" w14:textId="5E42A37F" w:rsidR="000A6682" w:rsidRDefault="000A6682" w:rsidP="00701338">
      <w:pPr>
        <w:rPr>
          <w:sz w:val="21"/>
          <w:szCs w:val="21"/>
        </w:rPr>
      </w:pPr>
    </w:p>
    <w:p w14:paraId="2057AADD" w14:textId="77777777" w:rsidR="000A6682" w:rsidRPr="005B69D4" w:rsidRDefault="000A6682" w:rsidP="00701338">
      <w:pPr>
        <w:rPr>
          <w:sz w:val="21"/>
          <w:szCs w:val="21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445"/>
        <w:gridCol w:w="2275"/>
        <w:gridCol w:w="2276"/>
        <w:gridCol w:w="2014"/>
      </w:tblGrid>
      <w:tr w:rsidR="00701338" w:rsidRPr="005B69D4" w14:paraId="2F2F8BCA" w14:textId="77777777" w:rsidTr="00EA2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45" w:type="dxa"/>
          </w:tcPr>
          <w:p w14:paraId="2C109DAE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 w:cs="Arial"/>
                <w:color w:val="000000" w:themeColor="text1"/>
                <w:kern w:val="24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275" w:type="dxa"/>
          </w:tcPr>
          <w:p w14:paraId="147DF9B9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CHR-NT (n=205)</w:t>
            </w:r>
          </w:p>
        </w:tc>
        <w:tc>
          <w:tcPr>
            <w:tcW w:w="2276" w:type="dxa"/>
          </w:tcPr>
          <w:p w14:paraId="3FE1FC0F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CHR-T (n=49)</w:t>
            </w:r>
          </w:p>
        </w:tc>
        <w:tc>
          <w:tcPr>
            <w:tcW w:w="2014" w:type="dxa"/>
          </w:tcPr>
          <w:p w14:paraId="5B8F9AB9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 w:themeColor="text1"/>
                <w:kern w:val="24"/>
                <w:sz w:val="21"/>
                <w:szCs w:val="21"/>
                <w:lang w:eastAsia="en-GB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p</w:t>
            </w:r>
          </w:p>
        </w:tc>
      </w:tr>
      <w:tr w:rsidR="00701338" w:rsidRPr="005B69D4" w14:paraId="38679678" w14:textId="77777777" w:rsidTr="00E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4E12A364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 w:cs="Arial"/>
                <w:color w:val="000000" w:themeColor="text1"/>
                <w:kern w:val="24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2275" w:type="dxa"/>
          </w:tcPr>
          <w:p w14:paraId="3C131975" w14:textId="77777777" w:rsidR="00701338" w:rsidRPr="005B69D4" w:rsidRDefault="00701338" w:rsidP="00EA2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</w:pPr>
            <w:r w:rsidRPr="005B69D4">
              <w:rPr>
                <w:rFonts w:cs="Arial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22.74 ± 4.99</w:t>
            </w:r>
          </w:p>
          <w:p w14:paraId="43C46715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276" w:type="dxa"/>
          </w:tcPr>
          <w:p w14:paraId="60B378B4" w14:textId="77777777" w:rsidR="00701338" w:rsidRPr="005B69D4" w:rsidRDefault="00701338" w:rsidP="00EA2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</w:pPr>
            <w:r w:rsidRPr="005B69D4">
              <w:rPr>
                <w:rFonts w:cs="Arial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22.53 ± 5.11</w:t>
            </w:r>
          </w:p>
          <w:p w14:paraId="602A76B1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014" w:type="dxa"/>
          </w:tcPr>
          <w:p w14:paraId="58185451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</w:pPr>
            <w:r w:rsidRPr="005B69D4">
              <w:rPr>
                <w:rFonts w:cs="Arial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0.796</w:t>
            </w:r>
          </w:p>
        </w:tc>
      </w:tr>
      <w:tr w:rsidR="00701338" w:rsidRPr="005B69D4" w14:paraId="4160877B" w14:textId="77777777" w:rsidTr="00EA2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79045AC6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 w:cs="Arial"/>
                <w:color w:val="000000" w:themeColor="text1"/>
                <w:kern w:val="24"/>
                <w:sz w:val="21"/>
                <w:szCs w:val="21"/>
                <w:lang w:eastAsia="en-GB"/>
              </w:rPr>
              <w:t>Sex [M: n (%)]</w:t>
            </w:r>
          </w:p>
        </w:tc>
        <w:tc>
          <w:tcPr>
            <w:tcW w:w="2275" w:type="dxa"/>
          </w:tcPr>
          <w:p w14:paraId="371B4E53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cs="Arial"/>
                <w:color w:val="000000" w:themeColor="text1"/>
                <w:sz w:val="21"/>
                <w:szCs w:val="21"/>
                <w:lang w:eastAsia="en-GB"/>
              </w:rPr>
              <w:t>107 (52.2)</w:t>
            </w:r>
          </w:p>
        </w:tc>
        <w:tc>
          <w:tcPr>
            <w:tcW w:w="2276" w:type="dxa"/>
          </w:tcPr>
          <w:p w14:paraId="2D988B50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cs="Arial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29 (59.2)</w:t>
            </w:r>
          </w:p>
        </w:tc>
        <w:tc>
          <w:tcPr>
            <w:tcW w:w="2014" w:type="dxa"/>
          </w:tcPr>
          <w:p w14:paraId="502548A3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</w:pPr>
            <w:r w:rsidRPr="005B69D4">
              <w:rPr>
                <w:rFonts w:cs="Arial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0.427</w:t>
            </w:r>
          </w:p>
        </w:tc>
      </w:tr>
      <w:tr w:rsidR="00701338" w:rsidRPr="005B69D4" w14:paraId="70F40034" w14:textId="77777777" w:rsidTr="00E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2F3A5399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 w:cs="Arial"/>
                <w:color w:val="000000" w:themeColor="text1"/>
                <w:kern w:val="24"/>
                <w:sz w:val="21"/>
                <w:szCs w:val="21"/>
                <w:lang w:eastAsia="en-GB"/>
              </w:rPr>
              <w:t>Ethnicity [n (%)]</w:t>
            </w:r>
          </w:p>
        </w:tc>
        <w:tc>
          <w:tcPr>
            <w:tcW w:w="2275" w:type="dxa"/>
          </w:tcPr>
          <w:p w14:paraId="6BA5ED38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cs="Arial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White 147 (72.1), Black 14 (6.9), Other 43 (21.1)</w:t>
            </w:r>
          </w:p>
        </w:tc>
        <w:tc>
          <w:tcPr>
            <w:tcW w:w="2276" w:type="dxa"/>
          </w:tcPr>
          <w:p w14:paraId="578A78F9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cs="Arial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White 31 (63.3), Black 8 (16.3), Other 10 (20.4)</w:t>
            </w:r>
          </w:p>
        </w:tc>
        <w:tc>
          <w:tcPr>
            <w:tcW w:w="2014" w:type="dxa"/>
          </w:tcPr>
          <w:p w14:paraId="764FDD91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</w:pPr>
            <w:r w:rsidRPr="005B69D4">
              <w:rPr>
                <w:rFonts w:cs="Arial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0.105</w:t>
            </w:r>
          </w:p>
        </w:tc>
      </w:tr>
      <w:tr w:rsidR="00701338" w:rsidRPr="005B69D4" w14:paraId="1B05F8D5" w14:textId="77777777" w:rsidTr="00EA2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5BB8C6E5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proofErr w:type="gramStart"/>
            <w:r w:rsidRPr="005B69D4">
              <w:rPr>
                <w:rFonts w:asciiTheme="minorHAnsi" w:eastAsia="Calibri" w:hAnsiTheme="minorHAnsi" w:cs="Times New Roman"/>
                <w:color w:val="000000" w:themeColor="text1"/>
                <w:kern w:val="24"/>
                <w:sz w:val="21"/>
                <w:szCs w:val="21"/>
                <w:lang w:eastAsia="en-GB"/>
              </w:rPr>
              <w:t>Smoker?</w:t>
            </w:r>
            <w:r w:rsidRPr="005B69D4">
              <w:rPr>
                <w:rFonts w:asciiTheme="minorHAnsi" w:eastAsia="Calibri" w:hAnsiTheme="minorHAns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*</w:t>
            </w:r>
            <w:proofErr w:type="gramEnd"/>
            <w:r w:rsidRPr="005B69D4">
              <w:rPr>
                <w:rFonts w:asciiTheme="minorHAnsi" w:eastAsia="Calibri" w:hAnsiTheme="minorHAns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 xml:space="preserve"> </w:t>
            </w:r>
            <w:r w:rsidRPr="005B69D4">
              <w:rPr>
                <w:rFonts w:asciiTheme="minorHAnsi" w:hAnsiTheme="minorHAnsi" w:cs="Arial"/>
                <w:color w:val="000000" w:themeColor="text1"/>
                <w:kern w:val="24"/>
                <w:sz w:val="21"/>
                <w:szCs w:val="21"/>
                <w:lang w:eastAsia="en-GB"/>
              </w:rPr>
              <w:t>[n (%)]</w:t>
            </w:r>
          </w:p>
        </w:tc>
        <w:tc>
          <w:tcPr>
            <w:tcW w:w="2275" w:type="dxa"/>
          </w:tcPr>
          <w:p w14:paraId="5AB330B5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cs="Arial"/>
                <w:color w:val="000000" w:themeColor="text1"/>
                <w:sz w:val="21"/>
                <w:szCs w:val="21"/>
                <w:lang w:eastAsia="en-GB"/>
              </w:rPr>
              <w:t>113 (55.9)</w:t>
            </w:r>
          </w:p>
        </w:tc>
        <w:tc>
          <w:tcPr>
            <w:tcW w:w="2276" w:type="dxa"/>
          </w:tcPr>
          <w:p w14:paraId="276070B7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Calibr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20 (42.6)</w:t>
            </w:r>
          </w:p>
        </w:tc>
        <w:tc>
          <w:tcPr>
            <w:tcW w:w="2014" w:type="dxa"/>
          </w:tcPr>
          <w:p w14:paraId="39D0D19B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</w:pPr>
            <w:r w:rsidRPr="005B69D4">
              <w:rPr>
                <w:rFonts w:eastAsia="Calibr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0.097</w:t>
            </w:r>
          </w:p>
        </w:tc>
      </w:tr>
      <w:tr w:rsidR="00701338" w:rsidRPr="005B69D4" w14:paraId="543FEA92" w14:textId="77777777" w:rsidTr="00E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4F27CED5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Calibri" w:hAnsiTheme="minorHAns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BMI</w:t>
            </w:r>
          </w:p>
        </w:tc>
        <w:tc>
          <w:tcPr>
            <w:tcW w:w="2275" w:type="dxa"/>
          </w:tcPr>
          <w:p w14:paraId="453697D9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Calibr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24.33</w:t>
            </w:r>
          </w:p>
        </w:tc>
        <w:tc>
          <w:tcPr>
            <w:tcW w:w="2276" w:type="dxa"/>
          </w:tcPr>
          <w:p w14:paraId="5A6C2AD5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Calibr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24.22</w:t>
            </w:r>
          </w:p>
        </w:tc>
        <w:tc>
          <w:tcPr>
            <w:tcW w:w="2014" w:type="dxa"/>
          </w:tcPr>
          <w:p w14:paraId="02B426C4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</w:pPr>
            <w:r w:rsidRPr="005B69D4">
              <w:rPr>
                <w:rFonts w:eastAsia="Calibr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0.910</w:t>
            </w:r>
          </w:p>
        </w:tc>
      </w:tr>
      <w:tr w:rsidR="00701338" w:rsidRPr="005B69D4" w14:paraId="11C79EAB" w14:textId="77777777" w:rsidTr="00EA2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3316B3D1" w14:textId="77777777" w:rsidR="00701338" w:rsidRPr="005B69D4" w:rsidRDefault="00701338" w:rsidP="00EA2DDB">
            <w:pPr>
              <w:spacing w:line="360" w:lineRule="auto"/>
              <w:rPr>
                <w:rFonts w:asciiTheme="minorHAnsi" w:eastAsia="Calibri" w:hAnsiTheme="minorHAns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S100B</w:t>
            </w: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Theme="minorHAnsi" w:eastAsia="Calibri" w:hAnsiTheme="minorHAns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(</w:t>
            </w:r>
            <w:proofErr w:type="spellStart"/>
            <w:r>
              <w:rPr>
                <w:rFonts w:asciiTheme="minorHAnsi" w:eastAsia="Calibri" w:hAnsiTheme="minorHAns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ug</w:t>
            </w:r>
            <w:proofErr w:type="spellEnd"/>
            <w:r>
              <w:rPr>
                <w:rFonts w:asciiTheme="minorHAnsi" w:eastAsia="Calibri" w:hAnsiTheme="minorHAns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  <w:t>/L)</w:t>
            </w:r>
          </w:p>
        </w:tc>
        <w:tc>
          <w:tcPr>
            <w:tcW w:w="2275" w:type="dxa"/>
          </w:tcPr>
          <w:p w14:paraId="08FD1C11" w14:textId="77777777" w:rsidR="00701338" w:rsidRPr="005B69D4" w:rsidRDefault="00701338" w:rsidP="00EA2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04 ± 0.05</w:t>
            </w:r>
          </w:p>
          <w:p w14:paraId="712A620F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</w:pPr>
          </w:p>
        </w:tc>
        <w:tc>
          <w:tcPr>
            <w:tcW w:w="2276" w:type="dxa"/>
          </w:tcPr>
          <w:p w14:paraId="0200C7E6" w14:textId="77777777" w:rsidR="00701338" w:rsidRPr="005B69D4" w:rsidRDefault="00701338" w:rsidP="00EA2D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04 ± 0.05</w:t>
            </w:r>
          </w:p>
          <w:p w14:paraId="73016C23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</w:pPr>
          </w:p>
        </w:tc>
        <w:tc>
          <w:tcPr>
            <w:tcW w:w="2014" w:type="dxa"/>
          </w:tcPr>
          <w:p w14:paraId="189E73A7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826</w:t>
            </w:r>
          </w:p>
        </w:tc>
      </w:tr>
      <w:tr w:rsidR="00701338" w:rsidRPr="005B69D4" w14:paraId="65C85437" w14:textId="77777777" w:rsidTr="00E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5" w:type="dxa"/>
          </w:tcPr>
          <w:p w14:paraId="321EC729" w14:textId="77777777" w:rsidR="00701338" w:rsidRPr="005B69D4" w:rsidRDefault="00701338" w:rsidP="00EA2DDB">
            <w:pPr>
              <w:spacing w:line="360" w:lineRule="auto"/>
              <w:rPr>
                <w:rFonts w:asciiTheme="minorHAnsi" w:eastAsia="Calibri" w:hAnsiTheme="minorHAns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C-reactive protein (CRP)</w:t>
            </w: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 xml:space="preserve"> (mg/L)</w:t>
            </w:r>
          </w:p>
        </w:tc>
        <w:tc>
          <w:tcPr>
            <w:tcW w:w="2275" w:type="dxa"/>
          </w:tcPr>
          <w:p w14:paraId="61CB3CD8" w14:textId="77777777" w:rsidR="00701338" w:rsidRPr="005B69D4" w:rsidRDefault="00701338" w:rsidP="00EA2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25 ± 1.11</w:t>
            </w:r>
          </w:p>
          <w:p w14:paraId="4CEA1936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</w:pPr>
          </w:p>
        </w:tc>
        <w:tc>
          <w:tcPr>
            <w:tcW w:w="2276" w:type="dxa"/>
          </w:tcPr>
          <w:p w14:paraId="4BD6184A" w14:textId="77777777" w:rsidR="00701338" w:rsidRPr="005B69D4" w:rsidRDefault="00701338" w:rsidP="00EA2D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15 ± 0.99</w:t>
            </w:r>
          </w:p>
          <w:p w14:paraId="6F6EA965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Cs/>
                <w:color w:val="000000" w:themeColor="text1"/>
                <w:kern w:val="24"/>
                <w:sz w:val="21"/>
                <w:szCs w:val="21"/>
                <w:lang w:eastAsia="en-GB"/>
              </w:rPr>
            </w:pPr>
          </w:p>
        </w:tc>
        <w:tc>
          <w:tcPr>
            <w:tcW w:w="2014" w:type="dxa"/>
          </w:tcPr>
          <w:p w14:paraId="036571B8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996</w:t>
            </w:r>
          </w:p>
        </w:tc>
      </w:tr>
    </w:tbl>
    <w:p w14:paraId="5153C0E9" w14:textId="77777777" w:rsidR="00701338" w:rsidRPr="005B69D4" w:rsidRDefault="00701338" w:rsidP="00701338">
      <w:pPr>
        <w:rPr>
          <w:sz w:val="21"/>
          <w:szCs w:val="21"/>
        </w:rPr>
      </w:pPr>
    </w:p>
    <w:p w14:paraId="151C78F3" w14:textId="0290F4BA" w:rsidR="00701338" w:rsidRPr="005B69D4" w:rsidRDefault="005B298B" w:rsidP="00701338">
      <w:pPr>
        <w:outlineLvl w:val="0"/>
        <w:rPr>
          <w:sz w:val="21"/>
          <w:szCs w:val="21"/>
        </w:rPr>
      </w:pPr>
      <w:r>
        <w:rPr>
          <w:sz w:val="21"/>
          <w:szCs w:val="21"/>
        </w:rPr>
        <w:t>Supplementary table 2</w:t>
      </w:r>
      <w:r w:rsidR="00701338" w:rsidRPr="005B69D4">
        <w:rPr>
          <w:sz w:val="21"/>
          <w:szCs w:val="21"/>
        </w:rPr>
        <w:t>: demographic and basic clinical information in CHR subjects who did (CHR-T) and did not (CHR-NT) transition to psychosis</w:t>
      </w:r>
    </w:p>
    <w:p w14:paraId="0058AEA4" w14:textId="77777777" w:rsidR="00701338" w:rsidRDefault="00701338" w:rsidP="00701338">
      <w:pPr>
        <w:spacing w:line="360" w:lineRule="auto"/>
        <w:jc w:val="both"/>
        <w:rPr>
          <w:sz w:val="21"/>
          <w:szCs w:val="21"/>
        </w:rPr>
      </w:pPr>
      <w:r w:rsidRPr="005B69D4">
        <w:rPr>
          <w:sz w:val="21"/>
          <w:szCs w:val="21"/>
        </w:rPr>
        <w:t>*data available for 249 of 254 subjects</w:t>
      </w:r>
    </w:p>
    <w:p w14:paraId="33C4E40A" w14:textId="77777777" w:rsidR="009A291C" w:rsidRDefault="009A291C" w:rsidP="00701338">
      <w:pPr>
        <w:spacing w:line="360" w:lineRule="auto"/>
        <w:jc w:val="both"/>
        <w:rPr>
          <w:sz w:val="21"/>
          <w:szCs w:val="21"/>
        </w:rPr>
      </w:pPr>
    </w:p>
    <w:p w14:paraId="2AECD55E" w14:textId="770F6D61" w:rsidR="009A291C" w:rsidRPr="005B69D4" w:rsidRDefault="009A291C" w:rsidP="009A291C">
      <w:pPr>
        <w:spacing w:line="360" w:lineRule="auto"/>
        <w:jc w:val="both"/>
        <w:rPr>
          <w:sz w:val="21"/>
          <w:szCs w:val="21"/>
        </w:rPr>
      </w:pPr>
      <w:r>
        <w:rPr>
          <w:sz w:val="21"/>
          <w:szCs w:val="21"/>
        </w:rPr>
        <w:t>Abbreviations: CHR: clinical high risk, CHR-T: clinical high risk –</w:t>
      </w:r>
      <w:r w:rsidR="00D42DEE">
        <w:rPr>
          <w:sz w:val="21"/>
          <w:szCs w:val="21"/>
        </w:rPr>
        <w:t xml:space="preserve"> </w:t>
      </w:r>
      <w:r>
        <w:rPr>
          <w:sz w:val="21"/>
          <w:szCs w:val="21"/>
        </w:rPr>
        <w:t>transition, CHR-NT: clinica</w:t>
      </w:r>
      <w:r w:rsidR="00D42DEE">
        <w:rPr>
          <w:sz w:val="21"/>
          <w:szCs w:val="21"/>
        </w:rPr>
        <w:t xml:space="preserve">l high risk – </w:t>
      </w:r>
      <w:proofErr w:type="spellStart"/>
      <w:r w:rsidR="00D42DEE">
        <w:rPr>
          <w:sz w:val="21"/>
          <w:szCs w:val="21"/>
        </w:rPr>
        <w:t>nontransition</w:t>
      </w:r>
      <w:proofErr w:type="spellEnd"/>
      <w:r w:rsidR="00D42DEE">
        <w:rPr>
          <w:sz w:val="21"/>
          <w:szCs w:val="21"/>
        </w:rPr>
        <w:t xml:space="preserve">, </w:t>
      </w:r>
      <w:r>
        <w:rPr>
          <w:sz w:val="21"/>
          <w:szCs w:val="21"/>
        </w:rPr>
        <w:t xml:space="preserve">S100B: </w:t>
      </w:r>
      <w:r w:rsidRPr="00933EB6">
        <w:rPr>
          <w:sz w:val="21"/>
          <w:szCs w:val="21"/>
        </w:rPr>
        <w:t>S100 calcium-binding protein B</w:t>
      </w:r>
      <w:r w:rsidR="00D42DEE">
        <w:rPr>
          <w:sz w:val="21"/>
          <w:szCs w:val="21"/>
        </w:rPr>
        <w:t>, CRP: C-reactive protein</w:t>
      </w:r>
    </w:p>
    <w:p w14:paraId="236D15DF" w14:textId="77777777" w:rsidR="009A291C" w:rsidRPr="005B69D4" w:rsidRDefault="009A291C" w:rsidP="00701338">
      <w:pPr>
        <w:spacing w:line="360" w:lineRule="auto"/>
        <w:jc w:val="both"/>
        <w:rPr>
          <w:sz w:val="21"/>
          <w:szCs w:val="21"/>
        </w:rPr>
      </w:pPr>
    </w:p>
    <w:p w14:paraId="65306B12" w14:textId="77777777" w:rsidR="00701338" w:rsidRPr="005B69D4" w:rsidRDefault="00701338" w:rsidP="00701338">
      <w:pPr>
        <w:outlineLvl w:val="0"/>
        <w:rPr>
          <w:sz w:val="21"/>
          <w:szCs w:val="21"/>
        </w:rPr>
      </w:pPr>
    </w:p>
    <w:p w14:paraId="0D8872CD" w14:textId="77777777" w:rsidR="00701338" w:rsidRPr="005B69D4" w:rsidRDefault="00701338" w:rsidP="00701338">
      <w:pPr>
        <w:outlineLvl w:val="0"/>
        <w:rPr>
          <w:sz w:val="21"/>
          <w:szCs w:val="21"/>
        </w:rPr>
        <w:sectPr w:rsidR="00701338" w:rsidRPr="005B69D4" w:rsidSect="00EA2DDB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A8DB7E" w14:textId="77777777" w:rsidR="00701338" w:rsidRPr="005B69D4" w:rsidRDefault="00701338" w:rsidP="00701338">
      <w:pPr>
        <w:outlineLvl w:val="0"/>
        <w:rPr>
          <w:sz w:val="21"/>
          <w:szCs w:val="21"/>
        </w:rPr>
      </w:pPr>
    </w:p>
    <w:p w14:paraId="56F95361" w14:textId="77777777" w:rsidR="00701338" w:rsidRPr="005B69D4" w:rsidRDefault="00701338" w:rsidP="00701338">
      <w:pPr>
        <w:outlineLvl w:val="0"/>
        <w:rPr>
          <w:sz w:val="21"/>
          <w:szCs w:val="21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122"/>
        <w:gridCol w:w="2044"/>
        <w:gridCol w:w="1691"/>
        <w:gridCol w:w="1695"/>
        <w:gridCol w:w="1615"/>
        <w:gridCol w:w="1638"/>
        <w:gridCol w:w="1630"/>
        <w:gridCol w:w="1525"/>
      </w:tblGrid>
      <w:tr w:rsidR="00701338" w:rsidRPr="005B69D4" w14:paraId="2D186EF6" w14:textId="77777777" w:rsidTr="00EA2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36008B94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2044" w:type="dxa"/>
          </w:tcPr>
          <w:p w14:paraId="4DF7705A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CHR-NT (n=205)</w:t>
            </w:r>
          </w:p>
        </w:tc>
        <w:tc>
          <w:tcPr>
            <w:tcW w:w="1691" w:type="dxa"/>
          </w:tcPr>
          <w:p w14:paraId="289E0064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CHR-T (n=49)</w:t>
            </w:r>
          </w:p>
        </w:tc>
        <w:tc>
          <w:tcPr>
            <w:tcW w:w="1695" w:type="dxa"/>
          </w:tcPr>
          <w:p w14:paraId="5081D20C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615" w:type="dxa"/>
          </w:tcPr>
          <w:p w14:paraId="1F63E868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CHR-R (n=187)</w:t>
            </w:r>
          </w:p>
        </w:tc>
        <w:tc>
          <w:tcPr>
            <w:tcW w:w="1638" w:type="dxa"/>
          </w:tcPr>
          <w:p w14:paraId="56D7B3A6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CHR-NR (n=67)</w:t>
            </w:r>
          </w:p>
        </w:tc>
        <w:tc>
          <w:tcPr>
            <w:tcW w:w="1630" w:type="dxa"/>
          </w:tcPr>
          <w:p w14:paraId="2C13C74A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525" w:type="dxa"/>
          </w:tcPr>
          <w:p w14:paraId="0DD12F83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</w:p>
        </w:tc>
      </w:tr>
      <w:tr w:rsidR="00701338" w:rsidRPr="005B69D4" w14:paraId="607E2484" w14:textId="77777777" w:rsidTr="00EA2DD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6599F4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 xml:space="preserve">Any antibody fixed assay </w:t>
            </w:r>
            <w:r w:rsidRPr="005B69D4">
              <w:rPr>
                <w:rFonts w:asciiTheme="minorHAnsi" w:hAnsiTheme="minorHAnsi" w:cs="Arial"/>
                <w:color w:val="000000" w:themeColor="text1"/>
                <w:kern w:val="24"/>
                <w:sz w:val="21"/>
                <w:szCs w:val="21"/>
                <w:lang w:eastAsia="en-GB"/>
              </w:rPr>
              <w:t>[n (%)]</w:t>
            </w:r>
          </w:p>
        </w:tc>
        <w:tc>
          <w:tcPr>
            <w:tcW w:w="2044" w:type="dxa"/>
          </w:tcPr>
          <w:p w14:paraId="5DCFDD29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9 (9.3)</w:t>
            </w:r>
          </w:p>
        </w:tc>
        <w:tc>
          <w:tcPr>
            <w:tcW w:w="1691" w:type="dxa"/>
          </w:tcPr>
          <w:p w14:paraId="0A645E97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 (4.1)</w:t>
            </w:r>
          </w:p>
        </w:tc>
        <w:tc>
          <w:tcPr>
            <w:tcW w:w="1695" w:type="dxa"/>
          </w:tcPr>
          <w:p w14:paraId="478D8186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 xml:space="preserve"> 0.385 </w:t>
            </w:r>
          </w:p>
        </w:tc>
        <w:tc>
          <w:tcPr>
            <w:tcW w:w="1615" w:type="dxa"/>
          </w:tcPr>
          <w:p w14:paraId="1AAED423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4 (7.5)</w:t>
            </w:r>
          </w:p>
        </w:tc>
        <w:tc>
          <w:tcPr>
            <w:tcW w:w="1638" w:type="dxa"/>
          </w:tcPr>
          <w:p w14:paraId="400D101E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7 (10.4)</w:t>
            </w:r>
          </w:p>
        </w:tc>
        <w:tc>
          <w:tcPr>
            <w:tcW w:w="1630" w:type="dxa"/>
          </w:tcPr>
          <w:p w14:paraId="50301ABA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450</w:t>
            </w:r>
          </w:p>
        </w:tc>
      </w:tr>
      <w:tr w:rsidR="00701338" w:rsidRPr="005B69D4" w14:paraId="1F25F3EF" w14:textId="77777777" w:rsidTr="00EA2DDB">
        <w:trPr>
          <w:gridAfter w:val="1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4BB8B6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 xml:space="preserve">NMDAR antibody fixed assay </w:t>
            </w:r>
            <w:r w:rsidRPr="005B69D4">
              <w:rPr>
                <w:rFonts w:asciiTheme="minorHAnsi" w:hAnsiTheme="minorHAnsi" w:cs="Arial"/>
                <w:color w:val="000000" w:themeColor="text1"/>
                <w:kern w:val="24"/>
                <w:sz w:val="21"/>
                <w:szCs w:val="21"/>
                <w:lang w:eastAsia="en-GB"/>
              </w:rPr>
              <w:t>[n (%)]</w:t>
            </w:r>
          </w:p>
        </w:tc>
        <w:tc>
          <w:tcPr>
            <w:tcW w:w="2044" w:type="dxa"/>
          </w:tcPr>
          <w:p w14:paraId="0DFA1961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0 (4.9)</w:t>
            </w:r>
          </w:p>
        </w:tc>
        <w:tc>
          <w:tcPr>
            <w:tcW w:w="1691" w:type="dxa"/>
          </w:tcPr>
          <w:p w14:paraId="4EAC49FF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 (2.0)</w:t>
            </w:r>
          </w:p>
        </w:tc>
        <w:tc>
          <w:tcPr>
            <w:tcW w:w="1695" w:type="dxa"/>
          </w:tcPr>
          <w:p w14:paraId="429F9879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 xml:space="preserve"> 0.696</w:t>
            </w:r>
          </w:p>
        </w:tc>
        <w:tc>
          <w:tcPr>
            <w:tcW w:w="1615" w:type="dxa"/>
          </w:tcPr>
          <w:p w14:paraId="7FA935D1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9 (4.8)</w:t>
            </w:r>
          </w:p>
        </w:tc>
        <w:tc>
          <w:tcPr>
            <w:tcW w:w="1638" w:type="dxa"/>
          </w:tcPr>
          <w:p w14:paraId="1982874B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 (3.0)</w:t>
            </w:r>
          </w:p>
        </w:tc>
        <w:tc>
          <w:tcPr>
            <w:tcW w:w="1630" w:type="dxa"/>
          </w:tcPr>
          <w:p w14:paraId="3F8CFF2B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733</w:t>
            </w:r>
          </w:p>
        </w:tc>
      </w:tr>
      <w:tr w:rsidR="00701338" w:rsidRPr="005B69D4" w14:paraId="303DAB66" w14:textId="77777777" w:rsidTr="00EA2DD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E0BCD1A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 xml:space="preserve">NMDAR IgG fixed assay </w:t>
            </w:r>
            <w:r w:rsidRPr="005B69D4">
              <w:rPr>
                <w:rFonts w:asciiTheme="minorHAnsi" w:hAnsiTheme="minorHAnsi" w:cs="Arial"/>
                <w:color w:val="000000" w:themeColor="text1"/>
                <w:kern w:val="24"/>
                <w:sz w:val="21"/>
                <w:szCs w:val="21"/>
                <w:lang w:eastAsia="en-GB"/>
              </w:rPr>
              <w:t>[n (%)]</w:t>
            </w:r>
          </w:p>
        </w:tc>
        <w:tc>
          <w:tcPr>
            <w:tcW w:w="2044" w:type="dxa"/>
          </w:tcPr>
          <w:p w14:paraId="75C8178A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 (0.5)</w:t>
            </w:r>
          </w:p>
        </w:tc>
        <w:tc>
          <w:tcPr>
            <w:tcW w:w="1691" w:type="dxa"/>
          </w:tcPr>
          <w:p w14:paraId="183BF2B6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95" w:type="dxa"/>
          </w:tcPr>
          <w:p w14:paraId="4EDAE10B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15" w:type="dxa"/>
          </w:tcPr>
          <w:p w14:paraId="3DF8544A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 (0.5)</w:t>
            </w:r>
          </w:p>
        </w:tc>
        <w:tc>
          <w:tcPr>
            <w:tcW w:w="1638" w:type="dxa"/>
          </w:tcPr>
          <w:p w14:paraId="7AC666EF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30" w:type="dxa"/>
          </w:tcPr>
          <w:p w14:paraId="2867C6AD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</w:tr>
      <w:tr w:rsidR="00701338" w:rsidRPr="005B69D4" w14:paraId="297E982F" w14:textId="77777777" w:rsidTr="00EA2DDB">
        <w:trPr>
          <w:gridAfter w:val="1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E525A5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 xml:space="preserve">NMDAR IgA fixed assay </w:t>
            </w:r>
            <w:r w:rsidRPr="005B69D4">
              <w:rPr>
                <w:rFonts w:asciiTheme="minorHAnsi" w:hAnsiTheme="minorHAnsi" w:cs="Arial"/>
                <w:color w:val="000000" w:themeColor="text1"/>
                <w:kern w:val="24"/>
                <w:sz w:val="21"/>
                <w:szCs w:val="21"/>
                <w:lang w:eastAsia="en-GB"/>
              </w:rPr>
              <w:t>[n (%)]</w:t>
            </w:r>
          </w:p>
        </w:tc>
        <w:tc>
          <w:tcPr>
            <w:tcW w:w="2044" w:type="dxa"/>
          </w:tcPr>
          <w:p w14:paraId="19E2109F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6 (2.9)</w:t>
            </w:r>
          </w:p>
        </w:tc>
        <w:tc>
          <w:tcPr>
            <w:tcW w:w="1691" w:type="dxa"/>
          </w:tcPr>
          <w:p w14:paraId="10A469E6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95" w:type="dxa"/>
          </w:tcPr>
          <w:p w14:paraId="0E7F50A2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 xml:space="preserve"> 0.599</w:t>
            </w:r>
          </w:p>
        </w:tc>
        <w:tc>
          <w:tcPr>
            <w:tcW w:w="1615" w:type="dxa"/>
          </w:tcPr>
          <w:p w14:paraId="4545138B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4 (2.1)</w:t>
            </w:r>
          </w:p>
        </w:tc>
        <w:tc>
          <w:tcPr>
            <w:tcW w:w="1638" w:type="dxa"/>
          </w:tcPr>
          <w:p w14:paraId="060B9A49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 (3.0)</w:t>
            </w:r>
          </w:p>
        </w:tc>
        <w:tc>
          <w:tcPr>
            <w:tcW w:w="1630" w:type="dxa"/>
          </w:tcPr>
          <w:p w14:paraId="062A8D62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656</w:t>
            </w:r>
          </w:p>
        </w:tc>
      </w:tr>
      <w:tr w:rsidR="00701338" w:rsidRPr="005B69D4" w14:paraId="5ED7626C" w14:textId="77777777" w:rsidTr="00EA2DD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8A103A9" w14:textId="1987501E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NMDAR IgM fixed assay</w:t>
            </w:r>
            <w:r w:rsidR="00725EB2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 xml:space="preserve"> </w:t>
            </w:r>
            <w:r w:rsidRPr="005B69D4">
              <w:rPr>
                <w:rFonts w:asciiTheme="minorHAnsi" w:hAnsiTheme="minorHAnsi" w:cs="Arial"/>
                <w:color w:val="000000" w:themeColor="text1"/>
                <w:kern w:val="24"/>
                <w:sz w:val="21"/>
                <w:szCs w:val="21"/>
                <w:lang w:eastAsia="en-GB"/>
              </w:rPr>
              <w:t>[n (%)]</w:t>
            </w:r>
          </w:p>
        </w:tc>
        <w:tc>
          <w:tcPr>
            <w:tcW w:w="2044" w:type="dxa"/>
          </w:tcPr>
          <w:p w14:paraId="54165A43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3 (1.5)</w:t>
            </w:r>
          </w:p>
        </w:tc>
        <w:tc>
          <w:tcPr>
            <w:tcW w:w="1691" w:type="dxa"/>
          </w:tcPr>
          <w:p w14:paraId="78919D85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 (2.0)</w:t>
            </w:r>
          </w:p>
        </w:tc>
        <w:tc>
          <w:tcPr>
            <w:tcW w:w="1695" w:type="dxa"/>
          </w:tcPr>
          <w:p w14:paraId="0554E7B6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 xml:space="preserve"> 0.578</w:t>
            </w:r>
          </w:p>
        </w:tc>
        <w:tc>
          <w:tcPr>
            <w:tcW w:w="1615" w:type="dxa"/>
          </w:tcPr>
          <w:p w14:paraId="2549F647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4 (2.1)</w:t>
            </w:r>
          </w:p>
        </w:tc>
        <w:tc>
          <w:tcPr>
            <w:tcW w:w="1638" w:type="dxa"/>
          </w:tcPr>
          <w:p w14:paraId="2179CE5F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30" w:type="dxa"/>
          </w:tcPr>
          <w:p w14:paraId="58EEDE6A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576</w:t>
            </w:r>
          </w:p>
        </w:tc>
      </w:tr>
      <w:tr w:rsidR="00701338" w:rsidRPr="005B69D4" w14:paraId="5EC89C45" w14:textId="77777777" w:rsidTr="00EA2DDB">
        <w:trPr>
          <w:gridAfter w:val="1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7E7A1E1" w14:textId="77777777" w:rsidR="00701338" w:rsidRPr="005B69D4" w:rsidRDefault="00701338" w:rsidP="00EA2DDB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 xml:space="preserve">NMDAR IgG live assay </w:t>
            </w:r>
            <w:r w:rsidRPr="005B69D4">
              <w:rPr>
                <w:rFonts w:asciiTheme="minorHAnsi" w:hAnsiTheme="minorHAnsi" w:cs="Arial"/>
                <w:color w:val="000000" w:themeColor="text1"/>
                <w:kern w:val="24"/>
                <w:sz w:val="21"/>
                <w:szCs w:val="21"/>
                <w:lang w:eastAsia="en-GB"/>
              </w:rPr>
              <w:t>[n (%)]</w:t>
            </w:r>
          </w:p>
        </w:tc>
        <w:tc>
          <w:tcPr>
            <w:tcW w:w="2044" w:type="dxa"/>
          </w:tcPr>
          <w:p w14:paraId="5C39E3A4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0 (4.9)</w:t>
            </w:r>
          </w:p>
        </w:tc>
        <w:tc>
          <w:tcPr>
            <w:tcW w:w="1691" w:type="dxa"/>
          </w:tcPr>
          <w:p w14:paraId="33DEFF8B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3 (6.1)</w:t>
            </w:r>
          </w:p>
        </w:tc>
        <w:tc>
          <w:tcPr>
            <w:tcW w:w="1695" w:type="dxa"/>
          </w:tcPr>
          <w:p w14:paraId="0CFE3FBB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720</w:t>
            </w:r>
          </w:p>
        </w:tc>
        <w:tc>
          <w:tcPr>
            <w:tcW w:w="1615" w:type="dxa"/>
          </w:tcPr>
          <w:p w14:paraId="10DFA04F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2 (6.4)</w:t>
            </w:r>
          </w:p>
        </w:tc>
        <w:tc>
          <w:tcPr>
            <w:tcW w:w="1638" w:type="dxa"/>
          </w:tcPr>
          <w:p w14:paraId="6E15B317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 (1.5)</w:t>
            </w:r>
          </w:p>
        </w:tc>
        <w:tc>
          <w:tcPr>
            <w:tcW w:w="1630" w:type="dxa"/>
          </w:tcPr>
          <w:p w14:paraId="518462A1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194</w:t>
            </w:r>
          </w:p>
        </w:tc>
      </w:tr>
    </w:tbl>
    <w:p w14:paraId="511FDE7A" w14:textId="77777777" w:rsidR="00701338" w:rsidRPr="005B69D4" w:rsidRDefault="00701338" w:rsidP="00701338">
      <w:pPr>
        <w:rPr>
          <w:sz w:val="21"/>
          <w:szCs w:val="21"/>
        </w:rPr>
      </w:pPr>
    </w:p>
    <w:p w14:paraId="4EA6DF3D" w14:textId="6FDF89F8" w:rsidR="00701338" w:rsidRPr="005B69D4" w:rsidRDefault="005B298B" w:rsidP="00701338">
      <w:pPr>
        <w:rPr>
          <w:sz w:val="21"/>
          <w:szCs w:val="21"/>
        </w:rPr>
      </w:pPr>
      <w:r>
        <w:rPr>
          <w:sz w:val="21"/>
          <w:szCs w:val="21"/>
        </w:rPr>
        <w:t>Supplementary table 3</w:t>
      </w:r>
      <w:r w:rsidR="00701338" w:rsidRPr="005B69D4">
        <w:rPr>
          <w:sz w:val="21"/>
          <w:szCs w:val="21"/>
        </w:rPr>
        <w:t xml:space="preserve">: </w:t>
      </w:r>
      <w:proofErr w:type="spellStart"/>
      <w:r w:rsidR="00701338" w:rsidRPr="005B69D4">
        <w:rPr>
          <w:sz w:val="21"/>
          <w:szCs w:val="21"/>
        </w:rPr>
        <w:t>NSAb</w:t>
      </w:r>
      <w:proofErr w:type="spellEnd"/>
      <w:r w:rsidR="00701338" w:rsidRPr="005B69D4">
        <w:rPr>
          <w:sz w:val="21"/>
          <w:szCs w:val="21"/>
        </w:rPr>
        <w:t xml:space="preserve"> </w:t>
      </w:r>
      <w:proofErr w:type="spellStart"/>
      <w:r w:rsidR="00701338" w:rsidRPr="005B69D4">
        <w:rPr>
          <w:sz w:val="21"/>
          <w:szCs w:val="21"/>
        </w:rPr>
        <w:t>serostatus</w:t>
      </w:r>
      <w:proofErr w:type="spellEnd"/>
      <w:r w:rsidR="00701338" w:rsidRPr="005B69D4">
        <w:rPr>
          <w:sz w:val="21"/>
          <w:szCs w:val="21"/>
        </w:rPr>
        <w:t xml:space="preserve"> in CHR subjects who did (CHR-T) and did not (CHR-NT) transition to psychosis and subjects who remitted (CHR-R) and did not remit (CHR-NR) from the CHR state</w:t>
      </w:r>
    </w:p>
    <w:p w14:paraId="72CEF6BB" w14:textId="77777777" w:rsidR="00701338" w:rsidRPr="005B69D4" w:rsidRDefault="00701338" w:rsidP="00701338">
      <w:pPr>
        <w:rPr>
          <w:sz w:val="21"/>
          <w:szCs w:val="21"/>
        </w:rPr>
      </w:pPr>
    </w:p>
    <w:p w14:paraId="08DC6065" w14:textId="77777777" w:rsidR="00701338" w:rsidRDefault="00701338" w:rsidP="00701338">
      <w:pPr>
        <w:rPr>
          <w:sz w:val="21"/>
          <w:szCs w:val="21"/>
        </w:rPr>
      </w:pPr>
    </w:p>
    <w:p w14:paraId="085D658E" w14:textId="00615C03" w:rsidR="00D42DEE" w:rsidRPr="005B69D4" w:rsidRDefault="00D42DEE" w:rsidP="000E70C4">
      <w:pPr>
        <w:spacing w:line="360" w:lineRule="auto"/>
        <w:jc w:val="both"/>
        <w:rPr>
          <w:sz w:val="21"/>
          <w:szCs w:val="21"/>
        </w:rPr>
        <w:sectPr w:rsidR="00D42DEE" w:rsidRPr="005B69D4" w:rsidSect="00EA2DDB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21"/>
          <w:szCs w:val="21"/>
        </w:rPr>
        <w:t xml:space="preserve">Abbreviations: CHR: clinical high risk, CHR-T: clinical high risk – transition, CHR-NT: clinical high risk – </w:t>
      </w:r>
      <w:proofErr w:type="spellStart"/>
      <w:r>
        <w:rPr>
          <w:sz w:val="21"/>
          <w:szCs w:val="21"/>
        </w:rPr>
        <w:t>nontransition</w:t>
      </w:r>
      <w:proofErr w:type="spellEnd"/>
      <w:r>
        <w:rPr>
          <w:sz w:val="21"/>
          <w:szCs w:val="21"/>
        </w:rPr>
        <w:t xml:space="preserve">, CHR-R: clinical high risk – remission, CHR-NR: clinical high risk – </w:t>
      </w:r>
      <w:proofErr w:type="spellStart"/>
      <w:r>
        <w:rPr>
          <w:sz w:val="21"/>
          <w:szCs w:val="21"/>
        </w:rPr>
        <w:t>nonremission</w:t>
      </w:r>
      <w:proofErr w:type="spellEnd"/>
      <w:r>
        <w:rPr>
          <w:sz w:val="21"/>
          <w:szCs w:val="21"/>
        </w:rPr>
        <w:t>, NMDAR: N-methyl-d-aspartate receptor.</w:t>
      </w:r>
      <w:r w:rsidR="000E70C4" w:rsidRPr="005B69D4">
        <w:rPr>
          <w:sz w:val="21"/>
          <w:szCs w:val="21"/>
        </w:rPr>
        <w:t xml:space="preserve"> </w:t>
      </w:r>
    </w:p>
    <w:p w14:paraId="19E41B32" w14:textId="77777777" w:rsidR="00701338" w:rsidRPr="005B69D4" w:rsidRDefault="00701338" w:rsidP="00701338">
      <w:pPr>
        <w:rPr>
          <w:sz w:val="21"/>
          <w:szCs w:val="21"/>
        </w:rPr>
      </w:pPr>
    </w:p>
    <w:p w14:paraId="5EF4183E" w14:textId="77777777" w:rsidR="00701338" w:rsidRPr="005B69D4" w:rsidRDefault="00701338" w:rsidP="00701338">
      <w:pPr>
        <w:rPr>
          <w:sz w:val="21"/>
          <w:szCs w:val="21"/>
        </w:rPr>
      </w:pPr>
    </w:p>
    <w:p w14:paraId="5552DC83" w14:textId="77777777" w:rsidR="00701338" w:rsidRPr="005B69D4" w:rsidRDefault="00701338" w:rsidP="00701338">
      <w:pPr>
        <w:rPr>
          <w:sz w:val="21"/>
          <w:szCs w:val="21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701338" w:rsidRPr="005B69D4" w14:paraId="155C4DE2" w14:textId="77777777" w:rsidTr="00EA2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1" w:type="dxa"/>
          </w:tcPr>
          <w:p w14:paraId="66E26D32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501" w:type="dxa"/>
          </w:tcPr>
          <w:p w14:paraId="17840EAD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B</w:t>
            </w:r>
          </w:p>
        </w:tc>
        <w:tc>
          <w:tcPr>
            <w:tcW w:w="1502" w:type="dxa"/>
          </w:tcPr>
          <w:p w14:paraId="4033D1D3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S.E.</w:t>
            </w:r>
          </w:p>
        </w:tc>
        <w:tc>
          <w:tcPr>
            <w:tcW w:w="1502" w:type="dxa"/>
          </w:tcPr>
          <w:p w14:paraId="1F05505D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Wald</w:t>
            </w:r>
          </w:p>
        </w:tc>
        <w:tc>
          <w:tcPr>
            <w:tcW w:w="1502" w:type="dxa"/>
          </w:tcPr>
          <w:p w14:paraId="29E8C8EB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Sig.</w:t>
            </w:r>
          </w:p>
        </w:tc>
        <w:tc>
          <w:tcPr>
            <w:tcW w:w="1502" w:type="dxa"/>
          </w:tcPr>
          <w:p w14:paraId="62709DA2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proofErr w:type="spellStart"/>
            <w:r w:rsidRPr="005B69D4">
              <w:rPr>
                <w:rFonts w:asciiTheme="minorHAnsi" w:hAnsiTheme="minorHAnsi"/>
                <w:sz w:val="21"/>
                <w:szCs w:val="21"/>
              </w:rPr>
              <w:t>Exp</w:t>
            </w:r>
            <w:proofErr w:type="spellEnd"/>
            <w:r w:rsidRPr="005B69D4">
              <w:rPr>
                <w:rFonts w:asciiTheme="minorHAnsi" w:hAnsiTheme="minorHAnsi"/>
                <w:sz w:val="21"/>
                <w:szCs w:val="21"/>
              </w:rPr>
              <w:t>(B)</w:t>
            </w:r>
          </w:p>
        </w:tc>
      </w:tr>
      <w:tr w:rsidR="00701338" w:rsidRPr="005B69D4" w14:paraId="5B7079C8" w14:textId="77777777" w:rsidTr="00E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11249E83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 xml:space="preserve"> Age </w:t>
            </w:r>
          </w:p>
        </w:tc>
        <w:tc>
          <w:tcPr>
            <w:tcW w:w="1501" w:type="dxa"/>
          </w:tcPr>
          <w:p w14:paraId="44E1BF09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-0.005</w:t>
            </w:r>
          </w:p>
        </w:tc>
        <w:tc>
          <w:tcPr>
            <w:tcW w:w="1502" w:type="dxa"/>
          </w:tcPr>
          <w:p w14:paraId="236AA5FF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1502" w:type="dxa"/>
          </w:tcPr>
          <w:p w14:paraId="4D6EE66D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502" w:type="dxa"/>
          </w:tcPr>
          <w:p w14:paraId="328AC5AE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884</w:t>
            </w:r>
          </w:p>
        </w:tc>
        <w:tc>
          <w:tcPr>
            <w:tcW w:w="1502" w:type="dxa"/>
          </w:tcPr>
          <w:p w14:paraId="10CE7523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995</w:t>
            </w:r>
          </w:p>
        </w:tc>
      </w:tr>
      <w:tr w:rsidR="00701338" w:rsidRPr="005B69D4" w14:paraId="4C9930A8" w14:textId="77777777" w:rsidTr="00EA2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04FCE519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Gender</w:t>
            </w:r>
          </w:p>
        </w:tc>
        <w:tc>
          <w:tcPr>
            <w:tcW w:w="1501" w:type="dxa"/>
          </w:tcPr>
          <w:p w14:paraId="74ED91B9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388</w:t>
            </w:r>
          </w:p>
        </w:tc>
        <w:tc>
          <w:tcPr>
            <w:tcW w:w="1502" w:type="dxa"/>
          </w:tcPr>
          <w:p w14:paraId="58FC5566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347</w:t>
            </w:r>
          </w:p>
        </w:tc>
        <w:tc>
          <w:tcPr>
            <w:tcW w:w="1502" w:type="dxa"/>
          </w:tcPr>
          <w:p w14:paraId="6365192C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1.254</w:t>
            </w:r>
          </w:p>
        </w:tc>
        <w:tc>
          <w:tcPr>
            <w:tcW w:w="1502" w:type="dxa"/>
          </w:tcPr>
          <w:p w14:paraId="38839523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263</w:t>
            </w:r>
          </w:p>
        </w:tc>
        <w:tc>
          <w:tcPr>
            <w:tcW w:w="1502" w:type="dxa"/>
          </w:tcPr>
          <w:p w14:paraId="2AFD25A0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1.475</w:t>
            </w:r>
          </w:p>
        </w:tc>
      </w:tr>
      <w:tr w:rsidR="00701338" w:rsidRPr="005B69D4" w14:paraId="056C3C9F" w14:textId="77777777" w:rsidTr="00E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2BEC8C73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 xml:space="preserve"> White ethnicity </w:t>
            </w:r>
          </w:p>
        </w:tc>
        <w:tc>
          <w:tcPr>
            <w:tcW w:w="1501" w:type="dxa"/>
          </w:tcPr>
          <w:p w14:paraId="2CD4F570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-0.108</w:t>
            </w:r>
          </w:p>
        </w:tc>
        <w:tc>
          <w:tcPr>
            <w:tcW w:w="1502" w:type="dxa"/>
          </w:tcPr>
          <w:p w14:paraId="00D8A57B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422</w:t>
            </w:r>
          </w:p>
        </w:tc>
        <w:tc>
          <w:tcPr>
            <w:tcW w:w="1502" w:type="dxa"/>
          </w:tcPr>
          <w:p w14:paraId="1251005B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065</w:t>
            </w:r>
          </w:p>
        </w:tc>
        <w:tc>
          <w:tcPr>
            <w:tcW w:w="1502" w:type="dxa"/>
          </w:tcPr>
          <w:p w14:paraId="48875E07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798</w:t>
            </w:r>
          </w:p>
        </w:tc>
        <w:tc>
          <w:tcPr>
            <w:tcW w:w="1502" w:type="dxa"/>
          </w:tcPr>
          <w:p w14:paraId="0C2F1604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898</w:t>
            </w:r>
          </w:p>
        </w:tc>
      </w:tr>
      <w:tr w:rsidR="00701338" w:rsidRPr="005B69D4" w14:paraId="4D4AE914" w14:textId="77777777" w:rsidTr="00EA2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245E56D6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 xml:space="preserve"> Black ethnicity </w:t>
            </w:r>
          </w:p>
        </w:tc>
        <w:tc>
          <w:tcPr>
            <w:tcW w:w="1501" w:type="dxa"/>
          </w:tcPr>
          <w:p w14:paraId="523616A0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956</w:t>
            </w:r>
          </w:p>
        </w:tc>
        <w:tc>
          <w:tcPr>
            <w:tcW w:w="1502" w:type="dxa"/>
          </w:tcPr>
          <w:p w14:paraId="000ECB86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591</w:t>
            </w:r>
          </w:p>
        </w:tc>
        <w:tc>
          <w:tcPr>
            <w:tcW w:w="1502" w:type="dxa"/>
          </w:tcPr>
          <w:p w14:paraId="52A28D86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2.619</w:t>
            </w:r>
          </w:p>
        </w:tc>
        <w:tc>
          <w:tcPr>
            <w:tcW w:w="1502" w:type="dxa"/>
          </w:tcPr>
          <w:p w14:paraId="411C3036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1502" w:type="dxa"/>
          </w:tcPr>
          <w:p w14:paraId="7172699F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2.600</w:t>
            </w:r>
          </w:p>
        </w:tc>
      </w:tr>
      <w:tr w:rsidR="00701338" w:rsidRPr="005B69D4" w14:paraId="30845F46" w14:textId="77777777" w:rsidTr="00E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4DDC88E5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 xml:space="preserve">NMDAR antibody </w:t>
            </w:r>
            <w:proofErr w:type="spellStart"/>
            <w:r w:rsidRPr="005B69D4">
              <w:rPr>
                <w:rFonts w:asciiTheme="minorHAnsi" w:hAnsiTheme="minorHAnsi"/>
                <w:sz w:val="21"/>
                <w:szCs w:val="21"/>
              </w:rPr>
              <w:t>serostatus</w:t>
            </w:r>
            <w:proofErr w:type="spellEnd"/>
            <w:r w:rsidRPr="005B69D4">
              <w:rPr>
                <w:rFonts w:asciiTheme="minorHAnsi" w:hAnsiTheme="minorHAnsi"/>
                <w:sz w:val="21"/>
                <w:szCs w:val="21"/>
              </w:rPr>
              <w:t xml:space="preserve"> (fixed assay)</w:t>
            </w:r>
          </w:p>
        </w:tc>
        <w:tc>
          <w:tcPr>
            <w:tcW w:w="1501" w:type="dxa"/>
          </w:tcPr>
          <w:p w14:paraId="207C90DC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1.220</w:t>
            </w:r>
          </w:p>
        </w:tc>
        <w:tc>
          <w:tcPr>
            <w:tcW w:w="1502" w:type="dxa"/>
          </w:tcPr>
          <w:p w14:paraId="65CE0F54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1.098</w:t>
            </w:r>
          </w:p>
        </w:tc>
        <w:tc>
          <w:tcPr>
            <w:tcW w:w="1502" w:type="dxa"/>
          </w:tcPr>
          <w:p w14:paraId="2D2EE754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1.236</w:t>
            </w:r>
          </w:p>
        </w:tc>
        <w:tc>
          <w:tcPr>
            <w:tcW w:w="1502" w:type="dxa"/>
          </w:tcPr>
          <w:p w14:paraId="7B6D44DF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266</w:t>
            </w:r>
          </w:p>
        </w:tc>
        <w:tc>
          <w:tcPr>
            <w:tcW w:w="1502" w:type="dxa"/>
          </w:tcPr>
          <w:p w14:paraId="29F82A88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3.388</w:t>
            </w:r>
          </w:p>
        </w:tc>
      </w:tr>
    </w:tbl>
    <w:p w14:paraId="6147DF4A" w14:textId="77777777" w:rsidR="00701338" w:rsidRPr="005B69D4" w:rsidRDefault="00701338" w:rsidP="00701338">
      <w:pPr>
        <w:rPr>
          <w:sz w:val="21"/>
          <w:szCs w:val="21"/>
        </w:rPr>
      </w:pPr>
    </w:p>
    <w:p w14:paraId="1D4DF213" w14:textId="77777777" w:rsidR="00701338" w:rsidRPr="005B69D4" w:rsidRDefault="00701338" w:rsidP="00701338">
      <w:pPr>
        <w:rPr>
          <w:sz w:val="21"/>
          <w:szCs w:val="21"/>
        </w:rPr>
      </w:pPr>
      <w:r w:rsidRPr="005B69D4">
        <w:rPr>
          <w:sz w:val="21"/>
          <w:szCs w:val="21"/>
        </w:rPr>
        <w:t xml:space="preserve">Supplementary table 4: Logistic regression illustrating association between NMDAR antibody </w:t>
      </w:r>
      <w:proofErr w:type="spellStart"/>
      <w:r w:rsidRPr="005B69D4">
        <w:rPr>
          <w:sz w:val="21"/>
          <w:szCs w:val="21"/>
        </w:rPr>
        <w:t>serostatus</w:t>
      </w:r>
      <w:proofErr w:type="spellEnd"/>
      <w:r w:rsidRPr="005B69D4">
        <w:rPr>
          <w:sz w:val="21"/>
          <w:szCs w:val="21"/>
        </w:rPr>
        <w:t xml:space="preserve"> (fixed assay) and transition to psychosis.</w:t>
      </w:r>
    </w:p>
    <w:p w14:paraId="524C94B9" w14:textId="77777777" w:rsidR="00701338" w:rsidRPr="005B69D4" w:rsidRDefault="00701338" w:rsidP="00701338">
      <w:pPr>
        <w:rPr>
          <w:sz w:val="21"/>
          <w:szCs w:val="21"/>
        </w:rPr>
      </w:pPr>
    </w:p>
    <w:p w14:paraId="5EF26488" w14:textId="77777777" w:rsidR="00701338" w:rsidRDefault="00701338" w:rsidP="00701338">
      <w:pPr>
        <w:rPr>
          <w:sz w:val="21"/>
          <w:szCs w:val="21"/>
        </w:rPr>
      </w:pPr>
    </w:p>
    <w:p w14:paraId="2612C15F" w14:textId="38911335" w:rsidR="00D42DEE" w:rsidRPr="005B69D4" w:rsidRDefault="00D42DEE" w:rsidP="00D42DEE">
      <w:pPr>
        <w:spacing w:line="360" w:lineRule="auto"/>
        <w:jc w:val="both"/>
        <w:rPr>
          <w:sz w:val="21"/>
          <w:szCs w:val="21"/>
        </w:rPr>
      </w:pPr>
      <w:r>
        <w:rPr>
          <w:sz w:val="21"/>
          <w:szCs w:val="21"/>
        </w:rPr>
        <w:t>Abbreviations: NMDAR: N-methyl-d-aspartate receptor.</w:t>
      </w:r>
    </w:p>
    <w:p w14:paraId="47A1D26F" w14:textId="77777777" w:rsidR="00D42DEE" w:rsidRPr="005B69D4" w:rsidRDefault="00D42DEE" w:rsidP="00701338">
      <w:pPr>
        <w:rPr>
          <w:sz w:val="21"/>
          <w:szCs w:val="21"/>
        </w:rPr>
        <w:sectPr w:rsidR="00D42DEE" w:rsidRPr="005B69D4" w:rsidSect="00EA2DDB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07A1C1" w14:textId="77777777" w:rsidR="00701338" w:rsidRPr="005B69D4" w:rsidRDefault="00701338" w:rsidP="00701338">
      <w:pPr>
        <w:rPr>
          <w:sz w:val="21"/>
          <w:szCs w:val="21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701338" w:rsidRPr="005B69D4" w14:paraId="76633694" w14:textId="77777777" w:rsidTr="00EA2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1" w:type="dxa"/>
          </w:tcPr>
          <w:p w14:paraId="03D5359E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501" w:type="dxa"/>
          </w:tcPr>
          <w:p w14:paraId="2576B356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B</w:t>
            </w:r>
          </w:p>
        </w:tc>
        <w:tc>
          <w:tcPr>
            <w:tcW w:w="1502" w:type="dxa"/>
          </w:tcPr>
          <w:p w14:paraId="55CAA1EA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S.E.</w:t>
            </w:r>
          </w:p>
        </w:tc>
        <w:tc>
          <w:tcPr>
            <w:tcW w:w="1502" w:type="dxa"/>
          </w:tcPr>
          <w:p w14:paraId="59B26646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Wald</w:t>
            </w:r>
          </w:p>
        </w:tc>
        <w:tc>
          <w:tcPr>
            <w:tcW w:w="1502" w:type="dxa"/>
          </w:tcPr>
          <w:p w14:paraId="2C0A6439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Sig.</w:t>
            </w:r>
          </w:p>
        </w:tc>
        <w:tc>
          <w:tcPr>
            <w:tcW w:w="1502" w:type="dxa"/>
          </w:tcPr>
          <w:p w14:paraId="25B39B8D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proofErr w:type="spellStart"/>
            <w:r w:rsidRPr="005B69D4">
              <w:rPr>
                <w:rFonts w:asciiTheme="minorHAnsi" w:hAnsiTheme="minorHAnsi"/>
                <w:sz w:val="21"/>
                <w:szCs w:val="21"/>
              </w:rPr>
              <w:t>Exp</w:t>
            </w:r>
            <w:proofErr w:type="spellEnd"/>
            <w:r w:rsidRPr="005B69D4">
              <w:rPr>
                <w:rFonts w:asciiTheme="minorHAnsi" w:hAnsiTheme="minorHAnsi"/>
                <w:sz w:val="21"/>
                <w:szCs w:val="21"/>
              </w:rPr>
              <w:t>(B)</w:t>
            </w:r>
          </w:p>
        </w:tc>
      </w:tr>
      <w:tr w:rsidR="00701338" w:rsidRPr="005B69D4" w14:paraId="20D11687" w14:textId="77777777" w:rsidTr="00E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5731BB1C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 xml:space="preserve"> Age </w:t>
            </w:r>
          </w:p>
        </w:tc>
        <w:tc>
          <w:tcPr>
            <w:tcW w:w="1501" w:type="dxa"/>
          </w:tcPr>
          <w:p w14:paraId="29E3F804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-0.005</w:t>
            </w:r>
          </w:p>
        </w:tc>
        <w:tc>
          <w:tcPr>
            <w:tcW w:w="1502" w:type="dxa"/>
          </w:tcPr>
          <w:p w14:paraId="29AE78F0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1502" w:type="dxa"/>
          </w:tcPr>
          <w:p w14:paraId="25624D9B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1502" w:type="dxa"/>
          </w:tcPr>
          <w:p w14:paraId="4747F28C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875</w:t>
            </w:r>
          </w:p>
        </w:tc>
        <w:tc>
          <w:tcPr>
            <w:tcW w:w="1502" w:type="dxa"/>
          </w:tcPr>
          <w:p w14:paraId="2E30CA63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995</w:t>
            </w:r>
          </w:p>
        </w:tc>
      </w:tr>
      <w:tr w:rsidR="00701338" w:rsidRPr="005B69D4" w14:paraId="49FD973E" w14:textId="77777777" w:rsidTr="00EA2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1059F55D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Gender</w:t>
            </w:r>
          </w:p>
        </w:tc>
        <w:tc>
          <w:tcPr>
            <w:tcW w:w="1501" w:type="dxa"/>
          </w:tcPr>
          <w:p w14:paraId="6626ACBA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348</w:t>
            </w:r>
          </w:p>
        </w:tc>
        <w:tc>
          <w:tcPr>
            <w:tcW w:w="1502" w:type="dxa"/>
          </w:tcPr>
          <w:p w14:paraId="74BD4165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1502" w:type="dxa"/>
          </w:tcPr>
          <w:p w14:paraId="1B82BA20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1.017</w:t>
            </w:r>
          </w:p>
        </w:tc>
        <w:tc>
          <w:tcPr>
            <w:tcW w:w="1502" w:type="dxa"/>
          </w:tcPr>
          <w:p w14:paraId="012B2FFA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313</w:t>
            </w:r>
          </w:p>
        </w:tc>
        <w:tc>
          <w:tcPr>
            <w:tcW w:w="1502" w:type="dxa"/>
          </w:tcPr>
          <w:p w14:paraId="70DC2ED5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1.416</w:t>
            </w:r>
          </w:p>
        </w:tc>
      </w:tr>
      <w:tr w:rsidR="00701338" w:rsidRPr="005B69D4" w14:paraId="673B6A0D" w14:textId="77777777" w:rsidTr="00E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20A00044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 xml:space="preserve"> White ethnicity </w:t>
            </w:r>
          </w:p>
        </w:tc>
        <w:tc>
          <w:tcPr>
            <w:tcW w:w="1501" w:type="dxa"/>
          </w:tcPr>
          <w:p w14:paraId="3536E2E8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-0.147</w:t>
            </w:r>
          </w:p>
        </w:tc>
        <w:tc>
          <w:tcPr>
            <w:tcW w:w="1502" w:type="dxa"/>
          </w:tcPr>
          <w:p w14:paraId="15ABAC96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420</w:t>
            </w:r>
          </w:p>
        </w:tc>
        <w:tc>
          <w:tcPr>
            <w:tcW w:w="1502" w:type="dxa"/>
          </w:tcPr>
          <w:p w14:paraId="7608A2D9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1502" w:type="dxa"/>
          </w:tcPr>
          <w:p w14:paraId="445C4D0D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727</w:t>
            </w:r>
          </w:p>
        </w:tc>
        <w:tc>
          <w:tcPr>
            <w:tcW w:w="1502" w:type="dxa"/>
          </w:tcPr>
          <w:p w14:paraId="2404CD0E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864</w:t>
            </w:r>
          </w:p>
        </w:tc>
      </w:tr>
      <w:tr w:rsidR="00701338" w:rsidRPr="005B69D4" w14:paraId="3F1647C5" w14:textId="77777777" w:rsidTr="00EA2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6D605800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 xml:space="preserve"> Black ethnicity </w:t>
            </w:r>
          </w:p>
        </w:tc>
        <w:tc>
          <w:tcPr>
            <w:tcW w:w="1501" w:type="dxa"/>
          </w:tcPr>
          <w:p w14:paraId="241CEBB1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924</w:t>
            </w:r>
          </w:p>
        </w:tc>
        <w:tc>
          <w:tcPr>
            <w:tcW w:w="1502" w:type="dxa"/>
          </w:tcPr>
          <w:p w14:paraId="048AAA2A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1502" w:type="dxa"/>
          </w:tcPr>
          <w:p w14:paraId="56AEBDF6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2.490</w:t>
            </w:r>
          </w:p>
        </w:tc>
        <w:tc>
          <w:tcPr>
            <w:tcW w:w="1502" w:type="dxa"/>
          </w:tcPr>
          <w:p w14:paraId="08BA62C2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1502" w:type="dxa"/>
          </w:tcPr>
          <w:p w14:paraId="716B5E87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2.520</w:t>
            </w:r>
          </w:p>
        </w:tc>
      </w:tr>
      <w:tr w:rsidR="00701338" w:rsidRPr="005B69D4" w14:paraId="6F8BAEDF" w14:textId="77777777" w:rsidTr="00E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54CC2B9A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 xml:space="preserve">NMDAR IgG </w:t>
            </w:r>
            <w:proofErr w:type="spellStart"/>
            <w:r w:rsidRPr="005B69D4">
              <w:rPr>
                <w:rFonts w:asciiTheme="minorHAnsi" w:hAnsiTheme="minorHAnsi"/>
                <w:sz w:val="21"/>
                <w:szCs w:val="21"/>
              </w:rPr>
              <w:t>serostatus</w:t>
            </w:r>
            <w:proofErr w:type="spellEnd"/>
            <w:r w:rsidRPr="005B69D4">
              <w:rPr>
                <w:rFonts w:asciiTheme="minorHAnsi" w:hAnsiTheme="minorHAnsi"/>
                <w:sz w:val="21"/>
                <w:szCs w:val="21"/>
              </w:rPr>
              <w:t xml:space="preserve"> (live assay)</w:t>
            </w:r>
          </w:p>
        </w:tc>
        <w:tc>
          <w:tcPr>
            <w:tcW w:w="1501" w:type="dxa"/>
          </w:tcPr>
          <w:p w14:paraId="37B1A762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-0.194</w:t>
            </w:r>
          </w:p>
        </w:tc>
        <w:tc>
          <w:tcPr>
            <w:tcW w:w="1502" w:type="dxa"/>
          </w:tcPr>
          <w:p w14:paraId="356F3EC8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717</w:t>
            </w:r>
          </w:p>
        </w:tc>
        <w:tc>
          <w:tcPr>
            <w:tcW w:w="1502" w:type="dxa"/>
          </w:tcPr>
          <w:p w14:paraId="07C852E1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1502" w:type="dxa"/>
          </w:tcPr>
          <w:p w14:paraId="2B203B82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786</w:t>
            </w:r>
          </w:p>
        </w:tc>
        <w:tc>
          <w:tcPr>
            <w:tcW w:w="1502" w:type="dxa"/>
          </w:tcPr>
          <w:p w14:paraId="0E97C5CB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823</w:t>
            </w:r>
          </w:p>
        </w:tc>
      </w:tr>
    </w:tbl>
    <w:p w14:paraId="5CC08EB5" w14:textId="77777777" w:rsidR="00701338" w:rsidRPr="005B69D4" w:rsidRDefault="00701338" w:rsidP="00701338">
      <w:pPr>
        <w:rPr>
          <w:sz w:val="21"/>
          <w:szCs w:val="21"/>
        </w:rPr>
      </w:pPr>
    </w:p>
    <w:p w14:paraId="622F8C98" w14:textId="77777777" w:rsidR="00701338" w:rsidRPr="005B69D4" w:rsidRDefault="00701338" w:rsidP="00701338">
      <w:pPr>
        <w:rPr>
          <w:i/>
          <w:iCs/>
          <w:sz w:val="21"/>
          <w:szCs w:val="21"/>
        </w:rPr>
      </w:pPr>
      <w:r w:rsidRPr="005B69D4">
        <w:rPr>
          <w:sz w:val="21"/>
          <w:szCs w:val="21"/>
        </w:rPr>
        <w:t xml:space="preserve">Supplementary table 5: </w:t>
      </w:r>
      <w:r w:rsidRPr="005B69D4">
        <w:rPr>
          <w:iCs/>
          <w:sz w:val="21"/>
          <w:szCs w:val="21"/>
        </w:rPr>
        <w:t xml:space="preserve">Logistic regression illustrating association between NMDAR IgG </w:t>
      </w:r>
      <w:proofErr w:type="spellStart"/>
      <w:r w:rsidRPr="005B69D4">
        <w:rPr>
          <w:iCs/>
          <w:sz w:val="21"/>
          <w:szCs w:val="21"/>
        </w:rPr>
        <w:t>serostatus</w:t>
      </w:r>
      <w:proofErr w:type="spellEnd"/>
      <w:r w:rsidRPr="005B69D4">
        <w:rPr>
          <w:iCs/>
          <w:sz w:val="21"/>
          <w:szCs w:val="21"/>
        </w:rPr>
        <w:t xml:space="preserve"> (live assay) and transition to psychosis.</w:t>
      </w:r>
    </w:p>
    <w:p w14:paraId="55319110" w14:textId="77777777" w:rsidR="00701338" w:rsidRPr="005B69D4" w:rsidRDefault="00701338" w:rsidP="00701338">
      <w:pPr>
        <w:rPr>
          <w:sz w:val="21"/>
          <w:szCs w:val="21"/>
        </w:rPr>
      </w:pPr>
    </w:p>
    <w:p w14:paraId="6996F797" w14:textId="77777777" w:rsidR="00701338" w:rsidRPr="005B69D4" w:rsidRDefault="00701338" w:rsidP="00701338">
      <w:pPr>
        <w:rPr>
          <w:sz w:val="21"/>
          <w:szCs w:val="21"/>
        </w:rPr>
      </w:pPr>
    </w:p>
    <w:p w14:paraId="38E5DD72" w14:textId="77777777" w:rsidR="00D42DEE" w:rsidRPr="005B69D4" w:rsidRDefault="00D42DEE" w:rsidP="00D42DEE">
      <w:pPr>
        <w:spacing w:line="360" w:lineRule="auto"/>
        <w:jc w:val="both"/>
        <w:rPr>
          <w:sz w:val="21"/>
          <w:szCs w:val="21"/>
        </w:rPr>
      </w:pPr>
      <w:r>
        <w:rPr>
          <w:sz w:val="21"/>
          <w:szCs w:val="21"/>
        </w:rPr>
        <w:t>Abbreviations: NMDAR: N-methyl-d-aspartate receptor.</w:t>
      </w:r>
    </w:p>
    <w:p w14:paraId="5FA54175" w14:textId="77777777" w:rsidR="00701338" w:rsidRPr="005B69D4" w:rsidRDefault="00701338" w:rsidP="00701338">
      <w:pPr>
        <w:rPr>
          <w:sz w:val="21"/>
          <w:szCs w:val="21"/>
        </w:rPr>
        <w:sectPr w:rsidR="00701338" w:rsidRPr="005B69D4" w:rsidSect="00EA2DDB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1CD0B08" w14:textId="77777777" w:rsidR="00701338" w:rsidRPr="005B69D4" w:rsidRDefault="00701338" w:rsidP="00701338">
      <w:pPr>
        <w:rPr>
          <w:sz w:val="21"/>
          <w:szCs w:val="21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701338" w:rsidRPr="005B69D4" w14:paraId="126111AC" w14:textId="77777777" w:rsidTr="00EA2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1" w:type="dxa"/>
          </w:tcPr>
          <w:p w14:paraId="122D1078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501" w:type="dxa"/>
          </w:tcPr>
          <w:p w14:paraId="65DD87E9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B</w:t>
            </w:r>
          </w:p>
        </w:tc>
        <w:tc>
          <w:tcPr>
            <w:tcW w:w="1502" w:type="dxa"/>
          </w:tcPr>
          <w:p w14:paraId="7EB3D7F2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S.E.</w:t>
            </w:r>
          </w:p>
        </w:tc>
        <w:tc>
          <w:tcPr>
            <w:tcW w:w="1502" w:type="dxa"/>
          </w:tcPr>
          <w:p w14:paraId="54706B1B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Wald</w:t>
            </w:r>
          </w:p>
        </w:tc>
        <w:tc>
          <w:tcPr>
            <w:tcW w:w="1502" w:type="dxa"/>
          </w:tcPr>
          <w:p w14:paraId="77C9BEF3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Sig.</w:t>
            </w:r>
          </w:p>
        </w:tc>
        <w:tc>
          <w:tcPr>
            <w:tcW w:w="1502" w:type="dxa"/>
          </w:tcPr>
          <w:p w14:paraId="11AF6FCF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proofErr w:type="spellStart"/>
            <w:r w:rsidRPr="005B69D4">
              <w:rPr>
                <w:rFonts w:asciiTheme="minorHAnsi" w:hAnsiTheme="minorHAnsi"/>
                <w:sz w:val="21"/>
                <w:szCs w:val="21"/>
              </w:rPr>
              <w:t>Exp</w:t>
            </w:r>
            <w:proofErr w:type="spellEnd"/>
            <w:r w:rsidRPr="005B69D4">
              <w:rPr>
                <w:rFonts w:asciiTheme="minorHAnsi" w:hAnsiTheme="minorHAnsi"/>
                <w:sz w:val="21"/>
                <w:szCs w:val="21"/>
              </w:rPr>
              <w:t>(B)</w:t>
            </w:r>
          </w:p>
        </w:tc>
      </w:tr>
      <w:tr w:rsidR="00701338" w:rsidRPr="005B69D4" w14:paraId="4EE68F72" w14:textId="77777777" w:rsidTr="00E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30EFB32D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 xml:space="preserve"> Gender </w:t>
            </w:r>
          </w:p>
        </w:tc>
        <w:tc>
          <w:tcPr>
            <w:tcW w:w="1501" w:type="dxa"/>
          </w:tcPr>
          <w:p w14:paraId="76B987F5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1502" w:type="dxa"/>
          </w:tcPr>
          <w:p w14:paraId="46A1AE33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502" w:type="dxa"/>
          </w:tcPr>
          <w:p w14:paraId="43A4BF75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1502" w:type="dxa"/>
          </w:tcPr>
          <w:p w14:paraId="2251B8AF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718</w:t>
            </w:r>
          </w:p>
        </w:tc>
        <w:tc>
          <w:tcPr>
            <w:tcW w:w="1502" w:type="dxa"/>
          </w:tcPr>
          <w:p w14:paraId="3426C87F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1.010</w:t>
            </w:r>
          </w:p>
        </w:tc>
      </w:tr>
      <w:tr w:rsidR="00701338" w:rsidRPr="005B69D4" w14:paraId="7327A309" w14:textId="77777777" w:rsidTr="00EA2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7E19E40C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Age</w:t>
            </w:r>
          </w:p>
        </w:tc>
        <w:tc>
          <w:tcPr>
            <w:tcW w:w="1501" w:type="dxa"/>
          </w:tcPr>
          <w:p w14:paraId="424EA62E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-0.078</w:t>
            </w:r>
          </w:p>
        </w:tc>
        <w:tc>
          <w:tcPr>
            <w:tcW w:w="1502" w:type="dxa"/>
          </w:tcPr>
          <w:p w14:paraId="5E4A1C6F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293</w:t>
            </w:r>
          </w:p>
        </w:tc>
        <w:tc>
          <w:tcPr>
            <w:tcW w:w="1502" w:type="dxa"/>
          </w:tcPr>
          <w:p w14:paraId="5C31B37A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1502" w:type="dxa"/>
          </w:tcPr>
          <w:p w14:paraId="79BF3166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791</w:t>
            </w:r>
          </w:p>
        </w:tc>
        <w:tc>
          <w:tcPr>
            <w:tcW w:w="1502" w:type="dxa"/>
          </w:tcPr>
          <w:p w14:paraId="36D70D57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925</w:t>
            </w:r>
          </w:p>
        </w:tc>
      </w:tr>
      <w:tr w:rsidR="00701338" w:rsidRPr="005B69D4" w14:paraId="4CED91B2" w14:textId="77777777" w:rsidTr="00E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52A687B4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 xml:space="preserve"> White ethnicity </w:t>
            </w:r>
          </w:p>
        </w:tc>
        <w:tc>
          <w:tcPr>
            <w:tcW w:w="1501" w:type="dxa"/>
          </w:tcPr>
          <w:p w14:paraId="59B0F2E9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1502" w:type="dxa"/>
          </w:tcPr>
          <w:p w14:paraId="7463AB69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372</w:t>
            </w:r>
          </w:p>
        </w:tc>
        <w:tc>
          <w:tcPr>
            <w:tcW w:w="1502" w:type="dxa"/>
          </w:tcPr>
          <w:p w14:paraId="2EB3C206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894</w:t>
            </w:r>
          </w:p>
        </w:tc>
        <w:tc>
          <w:tcPr>
            <w:tcW w:w="1502" w:type="dxa"/>
          </w:tcPr>
          <w:p w14:paraId="412722CB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344</w:t>
            </w:r>
          </w:p>
        </w:tc>
        <w:tc>
          <w:tcPr>
            <w:tcW w:w="1502" w:type="dxa"/>
          </w:tcPr>
          <w:p w14:paraId="156E8B95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1.422</w:t>
            </w:r>
          </w:p>
        </w:tc>
      </w:tr>
      <w:tr w:rsidR="00701338" w:rsidRPr="005B69D4" w14:paraId="7B8BC57A" w14:textId="77777777" w:rsidTr="00EA2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50FB26D7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 xml:space="preserve"> Black ethnicity </w:t>
            </w:r>
          </w:p>
        </w:tc>
        <w:tc>
          <w:tcPr>
            <w:tcW w:w="1501" w:type="dxa"/>
          </w:tcPr>
          <w:p w14:paraId="4E0DE364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502" w:type="dxa"/>
          </w:tcPr>
          <w:p w14:paraId="05D952A4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609</w:t>
            </w:r>
          </w:p>
        </w:tc>
        <w:tc>
          <w:tcPr>
            <w:tcW w:w="1502" w:type="dxa"/>
          </w:tcPr>
          <w:p w14:paraId="7D4412D9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502" w:type="dxa"/>
          </w:tcPr>
          <w:p w14:paraId="379414A8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996</w:t>
            </w:r>
          </w:p>
        </w:tc>
        <w:tc>
          <w:tcPr>
            <w:tcW w:w="1502" w:type="dxa"/>
          </w:tcPr>
          <w:p w14:paraId="46E93464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1.003</w:t>
            </w:r>
          </w:p>
        </w:tc>
      </w:tr>
      <w:tr w:rsidR="00701338" w:rsidRPr="005B69D4" w14:paraId="2204B9F9" w14:textId="77777777" w:rsidTr="00E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3C23E1C4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 xml:space="preserve">NMDAR antibody </w:t>
            </w:r>
            <w:proofErr w:type="spellStart"/>
            <w:r w:rsidRPr="005B69D4">
              <w:rPr>
                <w:rFonts w:asciiTheme="minorHAnsi" w:hAnsiTheme="minorHAnsi"/>
                <w:sz w:val="21"/>
                <w:szCs w:val="21"/>
              </w:rPr>
              <w:t>serostatus</w:t>
            </w:r>
            <w:proofErr w:type="spellEnd"/>
            <w:r w:rsidRPr="005B69D4">
              <w:rPr>
                <w:rFonts w:asciiTheme="minorHAnsi" w:hAnsiTheme="minorHAnsi"/>
                <w:sz w:val="21"/>
                <w:szCs w:val="21"/>
              </w:rPr>
              <w:t xml:space="preserve"> (fixed assay)</w:t>
            </w:r>
          </w:p>
        </w:tc>
        <w:tc>
          <w:tcPr>
            <w:tcW w:w="1501" w:type="dxa"/>
          </w:tcPr>
          <w:p w14:paraId="4798ED33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581</w:t>
            </w:r>
          </w:p>
        </w:tc>
        <w:tc>
          <w:tcPr>
            <w:tcW w:w="1502" w:type="dxa"/>
          </w:tcPr>
          <w:p w14:paraId="50D0A4ED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804</w:t>
            </w:r>
          </w:p>
        </w:tc>
        <w:tc>
          <w:tcPr>
            <w:tcW w:w="1502" w:type="dxa"/>
          </w:tcPr>
          <w:p w14:paraId="6F540B69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522</w:t>
            </w:r>
          </w:p>
        </w:tc>
        <w:tc>
          <w:tcPr>
            <w:tcW w:w="1502" w:type="dxa"/>
          </w:tcPr>
          <w:p w14:paraId="0646A9E4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470</w:t>
            </w:r>
          </w:p>
        </w:tc>
        <w:tc>
          <w:tcPr>
            <w:tcW w:w="1502" w:type="dxa"/>
          </w:tcPr>
          <w:p w14:paraId="5FF05549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1.788</w:t>
            </w:r>
          </w:p>
        </w:tc>
      </w:tr>
    </w:tbl>
    <w:p w14:paraId="2A5F40E0" w14:textId="77777777" w:rsidR="00701338" w:rsidRPr="005B69D4" w:rsidRDefault="00701338" w:rsidP="00701338">
      <w:pPr>
        <w:rPr>
          <w:sz w:val="21"/>
          <w:szCs w:val="21"/>
        </w:rPr>
      </w:pPr>
    </w:p>
    <w:p w14:paraId="2348ACCA" w14:textId="77777777" w:rsidR="00701338" w:rsidRPr="005B69D4" w:rsidRDefault="00701338" w:rsidP="00701338">
      <w:pPr>
        <w:rPr>
          <w:sz w:val="21"/>
          <w:szCs w:val="21"/>
        </w:rPr>
      </w:pPr>
      <w:r w:rsidRPr="005B69D4">
        <w:rPr>
          <w:sz w:val="21"/>
          <w:szCs w:val="21"/>
        </w:rPr>
        <w:t xml:space="preserve">Supplementary table 6: </w:t>
      </w:r>
      <w:r w:rsidRPr="005B69D4">
        <w:rPr>
          <w:iCs/>
          <w:sz w:val="21"/>
          <w:szCs w:val="21"/>
        </w:rPr>
        <w:t xml:space="preserve">Logistic regression illustrating association between NMDAR antibody </w:t>
      </w:r>
      <w:proofErr w:type="spellStart"/>
      <w:r w:rsidRPr="005B69D4">
        <w:rPr>
          <w:iCs/>
          <w:sz w:val="21"/>
          <w:szCs w:val="21"/>
        </w:rPr>
        <w:t>serostatus</w:t>
      </w:r>
      <w:proofErr w:type="spellEnd"/>
      <w:r w:rsidRPr="005B69D4">
        <w:rPr>
          <w:iCs/>
          <w:sz w:val="21"/>
          <w:szCs w:val="21"/>
        </w:rPr>
        <w:t xml:space="preserve"> (fixed assay) and </w:t>
      </w:r>
      <w:r w:rsidRPr="005B69D4">
        <w:rPr>
          <w:sz w:val="21"/>
          <w:szCs w:val="21"/>
        </w:rPr>
        <w:t xml:space="preserve">remission from the CHR state. </w:t>
      </w:r>
    </w:p>
    <w:p w14:paraId="36198BF0" w14:textId="77777777" w:rsidR="00701338" w:rsidRPr="005B69D4" w:rsidRDefault="00701338" w:rsidP="00701338">
      <w:pPr>
        <w:rPr>
          <w:sz w:val="21"/>
          <w:szCs w:val="21"/>
        </w:rPr>
      </w:pPr>
    </w:p>
    <w:p w14:paraId="0D1A45C4" w14:textId="77777777" w:rsidR="00701338" w:rsidRDefault="00701338" w:rsidP="00701338">
      <w:pPr>
        <w:rPr>
          <w:sz w:val="21"/>
          <w:szCs w:val="21"/>
        </w:rPr>
      </w:pPr>
    </w:p>
    <w:p w14:paraId="273F87E1" w14:textId="77777777" w:rsidR="00D42DEE" w:rsidRPr="005B69D4" w:rsidRDefault="00D42DEE" w:rsidP="00D42DEE">
      <w:pPr>
        <w:spacing w:line="360" w:lineRule="auto"/>
        <w:jc w:val="both"/>
        <w:rPr>
          <w:sz w:val="21"/>
          <w:szCs w:val="21"/>
        </w:rPr>
      </w:pPr>
      <w:r>
        <w:rPr>
          <w:sz w:val="21"/>
          <w:szCs w:val="21"/>
        </w:rPr>
        <w:t>Abbreviations: NMDAR: N-methyl-d-aspartate receptor.</w:t>
      </w:r>
    </w:p>
    <w:p w14:paraId="656D255F" w14:textId="77777777" w:rsidR="00D42DEE" w:rsidRPr="005B69D4" w:rsidRDefault="00D42DEE" w:rsidP="00701338">
      <w:pPr>
        <w:rPr>
          <w:sz w:val="21"/>
          <w:szCs w:val="21"/>
        </w:rPr>
        <w:sectPr w:rsidR="00D42DEE" w:rsidRPr="005B69D4" w:rsidSect="00EA2DDB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3F31FEF" w14:textId="77777777" w:rsidR="00701338" w:rsidRPr="005B69D4" w:rsidRDefault="00701338" w:rsidP="00701338">
      <w:pPr>
        <w:rPr>
          <w:sz w:val="21"/>
          <w:szCs w:val="21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701338" w:rsidRPr="005B69D4" w14:paraId="00D50687" w14:textId="77777777" w:rsidTr="00EA2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1" w:type="dxa"/>
          </w:tcPr>
          <w:p w14:paraId="611CE259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501" w:type="dxa"/>
          </w:tcPr>
          <w:p w14:paraId="2C2457F6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B</w:t>
            </w:r>
          </w:p>
        </w:tc>
        <w:tc>
          <w:tcPr>
            <w:tcW w:w="1502" w:type="dxa"/>
          </w:tcPr>
          <w:p w14:paraId="094F33DD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S.E.</w:t>
            </w:r>
          </w:p>
        </w:tc>
        <w:tc>
          <w:tcPr>
            <w:tcW w:w="1502" w:type="dxa"/>
          </w:tcPr>
          <w:p w14:paraId="3E85614E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Wald</w:t>
            </w:r>
          </w:p>
        </w:tc>
        <w:tc>
          <w:tcPr>
            <w:tcW w:w="1502" w:type="dxa"/>
          </w:tcPr>
          <w:p w14:paraId="1DF2B3C5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Sig.</w:t>
            </w:r>
          </w:p>
        </w:tc>
        <w:tc>
          <w:tcPr>
            <w:tcW w:w="1502" w:type="dxa"/>
          </w:tcPr>
          <w:p w14:paraId="02E75C85" w14:textId="77777777" w:rsidR="00701338" w:rsidRPr="005B69D4" w:rsidRDefault="00701338" w:rsidP="00EA2DD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proofErr w:type="spellStart"/>
            <w:r w:rsidRPr="005B69D4">
              <w:rPr>
                <w:rFonts w:asciiTheme="minorHAnsi" w:hAnsiTheme="minorHAnsi"/>
                <w:sz w:val="21"/>
                <w:szCs w:val="21"/>
              </w:rPr>
              <w:t>Exp</w:t>
            </w:r>
            <w:proofErr w:type="spellEnd"/>
            <w:r w:rsidRPr="005B69D4">
              <w:rPr>
                <w:rFonts w:asciiTheme="minorHAnsi" w:hAnsiTheme="minorHAnsi"/>
                <w:sz w:val="21"/>
                <w:szCs w:val="21"/>
              </w:rPr>
              <w:t>(B)</w:t>
            </w:r>
          </w:p>
        </w:tc>
      </w:tr>
      <w:tr w:rsidR="00701338" w:rsidRPr="005B69D4" w14:paraId="6669AEDF" w14:textId="77777777" w:rsidTr="00E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076822F8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 xml:space="preserve"> Gender </w:t>
            </w:r>
          </w:p>
        </w:tc>
        <w:tc>
          <w:tcPr>
            <w:tcW w:w="1501" w:type="dxa"/>
          </w:tcPr>
          <w:p w14:paraId="411237DD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502" w:type="dxa"/>
          </w:tcPr>
          <w:p w14:paraId="72F5F3B4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502" w:type="dxa"/>
          </w:tcPr>
          <w:p w14:paraId="60932B50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243</w:t>
            </w:r>
          </w:p>
        </w:tc>
        <w:tc>
          <w:tcPr>
            <w:tcW w:w="1502" w:type="dxa"/>
          </w:tcPr>
          <w:p w14:paraId="08F17DB3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622</w:t>
            </w:r>
          </w:p>
        </w:tc>
        <w:tc>
          <w:tcPr>
            <w:tcW w:w="1502" w:type="dxa"/>
          </w:tcPr>
          <w:p w14:paraId="336FE324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1.014</w:t>
            </w:r>
          </w:p>
        </w:tc>
      </w:tr>
      <w:tr w:rsidR="00701338" w:rsidRPr="005B69D4" w14:paraId="6F1EF747" w14:textId="77777777" w:rsidTr="00EA2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7F669632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>Age</w:t>
            </w:r>
          </w:p>
        </w:tc>
        <w:tc>
          <w:tcPr>
            <w:tcW w:w="1501" w:type="dxa"/>
          </w:tcPr>
          <w:p w14:paraId="1D9CFFAA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-0.127</w:t>
            </w:r>
          </w:p>
        </w:tc>
        <w:tc>
          <w:tcPr>
            <w:tcW w:w="1502" w:type="dxa"/>
          </w:tcPr>
          <w:p w14:paraId="2B08EE35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295</w:t>
            </w:r>
          </w:p>
        </w:tc>
        <w:tc>
          <w:tcPr>
            <w:tcW w:w="1502" w:type="dxa"/>
          </w:tcPr>
          <w:p w14:paraId="10A72BBE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187</w:t>
            </w:r>
          </w:p>
        </w:tc>
        <w:tc>
          <w:tcPr>
            <w:tcW w:w="1502" w:type="dxa"/>
          </w:tcPr>
          <w:p w14:paraId="7845CC3F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665</w:t>
            </w:r>
          </w:p>
        </w:tc>
        <w:tc>
          <w:tcPr>
            <w:tcW w:w="1502" w:type="dxa"/>
          </w:tcPr>
          <w:p w14:paraId="28B97DE1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880</w:t>
            </w:r>
          </w:p>
        </w:tc>
      </w:tr>
      <w:tr w:rsidR="00701338" w:rsidRPr="005B69D4" w14:paraId="2EE934D2" w14:textId="77777777" w:rsidTr="00E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12015722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 xml:space="preserve"> White ethnicity </w:t>
            </w:r>
          </w:p>
        </w:tc>
        <w:tc>
          <w:tcPr>
            <w:tcW w:w="1501" w:type="dxa"/>
          </w:tcPr>
          <w:p w14:paraId="58785C09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342</w:t>
            </w:r>
          </w:p>
        </w:tc>
        <w:tc>
          <w:tcPr>
            <w:tcW w:w="1502" w:type="dxa"/>
          </w:tcPr>
          <w:p w14:paraId="1C6FB750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374</w:t>
            </w:r>
          </w:p>
        </w:tc>
        <w:tc>
          <w:tcPr>
            <w:tcW w:w="1502" w:type="dxa"/>
          </w:tcPr>
          <w:p w14:paraId="04D83D13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835</w:t>
            </w:r>
          </w:p>
        </w:tc>
        <w:tc>
          <w:tcPr>
            <w:tcW w:w="1502" w:type="dxa"/>
          </w:tcPr>
          <w:p w14:paraId="76ABC08A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361</w:t>
            </w:r>
          </w:p>
        </w:tc>
        <w:tc>
          <w:tcPr>
            <w:tcW w:w="1502" w:type="dxa"/>
          </w:tcPr>
          <w:p w14:paraId="360668A4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1.407</w:t>
            </w:r>
          </w:p>
        </w:tc>
      </w:tr>
      <w:tr w:rsidR="00701338" w:rsidRPr="005B69D4" w14:paraId="2A95EC8B" w14:textId="77777777" w:rsidTr="00EA2D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439C1C94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 xml:space="preserve"> Black ethnicity </w:t>
            </w:r>
          </w:p>
        </w:tc>
        <w:tc>
          <w:tcPr>
            <w:tcW w:w="1501" w:type="dxa"/>
          </w:tcPr>
          <w:p w14:paraId="57012DC2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1502" w:type="dxa"/>
          </w:tcPr>
          <w:p w14:paraId="63455D11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613</w:t>
            </w:r>
          </w:p>
        </w:tc>
        <w:tc>
          <w:tcPr>
            <w:tcW w:w="1502" w:type="dxa"/>
          </w:tcPr>
          <w:p w14:paraId="77103D19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502" w:type="dxa"/>
          </w:tcPr>
          <w:p w14:paraId="4504E5D0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951</w:t>
            </w:r>
          </w:p>
        </w:tc>
        <w:tc>
          <w:tcPr>
            <w:tcW w:w="1502" w:type="dxa"/>
          </w:tcPr>
          <w:p w14:paraId="67F12E9B" w14:textId="77777777" w:rsidR="00701338" w:rsidRPr="005B69D4" w:rsidRDefault="00701338" w:rsidP="00EA2D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1.039</w:t>
            </w:r>
          </w:p>
        </w:tc>
      </w:tr>
      <w:tr w:rsidR="00701338" w:rsidRPr="005B69D4" w14:paraId="51E14F44" w14:textId="77777777" w:rsidTr="00E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</w:tcPr>
          <w:p w14:paraId="54A04A1D" w14:textId="77777777" w:rsidR="00701338" w:rsidRPr="005B69D4" w:rsidRDefault="00701338" w:rsidP="00EA2DDB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t xml:space="preserve">NMDAR IgG </w:t>
            </w:r>
            <w:proofErr w:type="spellStart"/>
            <w:r w:rsidRPr="005B69D4">
              <w:rPr>
                <w:rFonts w:asciiTheme="minorHAnsi" w:hAnsiTheme="minorHAnsi"/>
                <w:sz w:val="21"/>
                <w:szCs w:val="21"/>
              </w:rPr>
              <w:t>serostatus</w:t>
            </w:r>
            <w:proofErr w:type="spellEnd"/>
            <w:r w:rsidRPr="005B69D4">
              <w:rPr>
                <w:rFonts w:asciiTheme="minorHAnsi" w:hAnsiTheme="minorHAnsi"/>
                <w:sz w:val="21"/>
                <w:szCs w:val="21"/>
              </w:rPr>
              <w:t xml:space="preserve"> (live assay)</w:t>
            </w:r>
          </w:p>
        </w:tc>
        <w:tc>
          <w:tcPr>
            <w:tcW w:w="1501" w:type="dxa"/>
          </w:tcPr>
          <w:p w14:paraId="24482E87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1.541</w:t>
            </w:r>
          </w:p>
        </w:tc>
        <w:tc>
          <w:tcPr>
            <w:tcW w:w="1502" w:type="dxa"/>
          </w:tcPr>
          <w:p w14:paraId="002DAB6B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1.058</w:t>
            </w:r>
          </w:p>
        </w:tc>
        <w:tc>
          <w:tcPr>
            <w:tcW w:w="1502" w:type="dxa"/>
          </w:tcPr>
          <w:p w14:paraId="7315C816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2.123</w:t>
            </w:r>
          </w:p>
        </w:tc>
        <w:tc>
          <w:tcPr>
            <w:tcW w:w="1502" w:type="dxa"/>
          </w:tcPr>
          <w:p w14:paraId="25A9F83E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0.145</w:t>
            </w:r>
          </w:p>
        </w:tc>
        <w:tc>
          <w:tcPr>
            <w:tcW w:w="1502" w:type="dxa"/>
          </w:tcPr>
          <w:p w14:paraId="04A53B51" w14:textId="77777777" w:rsidR="00701338" w:rsidRPr="005B69D4" w:rsidRDefault="00701338" w:rsidP="00EA2D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 w:cs="Arial"/>
                <w:color w:val="000000"/>
                <w:sz w:val="21"/>
                <w:szCs w:val="21"/>
              </w:rPr>
              <w:t>4.669</w:t>
            </w:r>
          </w:p>
        </w:tc>
      </w:tr>
    </w:tbl>
    <w:p w14:paraId="4BAAD06C" w14:textId="77777777" w:rsidR="00701338" w:rsidRPr="005B69D4" w:rsidRDefault="00701338" w:rsidP="00701338">
      <w:pPr>
        <w:rPr>
          <w:sz w:val="21"/>
          <w:szCs w:val="21"/>
        </w:rPr>
      </w:pPr>
    </w:p>
    <w:p w14:paraId="730AAE93" w14:textId="77777777" w:rsidR="00701338" w:rsidRPr="005B69D4" w:rsidRDefault="00701338" w:rsidP="00701338">
      <w:pPr>
        <w:rPr>
          <w:sz w:val="21"/>
          <w:szCs w:val="21"/>
        </w:rPr>
      </w:pPr>
      <w:r w:rsidRPr="005B69D4">
        <w:rPr>
          <w:sz w:val="21"/>
          <w:szCs w:val="21"/>
        </w:rPr>
        <w:t xml:space="preserve">Supplementary table 7: </w:t>
      </w:r>
      <w:r w:rsidRPr="005B69D4">
        <w:rPr>
          <w:iCs/>
          <w:sz w:val="21"/>
          <w:szCs w:val="21"/>
        </w:rPr>
        <w:t xml:space="preserve">Logistic regression illustrating association between NMDAR IgG </w:t>
      </w:r>
      <w:proofErr w:type="spellStart"/>
      <w:r w:rsidRPr="005B69D4">
        <w:rPr>
          <w:iCs/>
          <w:sz w:val="21"/>
          <w:szCs w:val="21"/>
        </w:rPr>
        <w:t>serostatus</w:t>
      </w:r>
      <w:proofErr w:type="spellEnd"/>
      <w:r w:rsidRPr="005B69D4">
        <w:rPr>
          <w:iCs/>
          <w:sz w:val="21"/>
          <w:szCs w:val="21"/>
        </w:rPr>
        <w:t xml:space="preserve"> (live assay) and </w:t>
      </w:r>
      <w:r w:rsidRPr="005B69D4">
        <w:rPr>
          <w:sz w:val="21"/>
          <w:szCs w:val="21"/>
        </w:rPr>
        <w:t xml:space="preserve">remission from the CHR state. </w:t>
      </w:r>
    </w:p>
    <w:p w14:paraId="7BD83A74" w14:textId="77777777" w:rsidR="00701338" w:rsidRDefault="00701338" w:rsidP="00701338">
      <w:pPr>
        <w:rPr>
          <w:sz w:val="21"/>
          <w:szCs w:val="21"/>
        </w:rPr>
      </w:pPr>
    </w:p>
    <w:p w14:paraId="4B4C7876" w14:textId="77777777" w:rsidR="00D42DEE" w:rsidRDefault="00D42DEE" w:rsidP="00701338">
      <w:pPr>
        <w:rPr>
          <w:sz w:val="21"/>
          <w:szCs w:val="21"/>
        </w:rPr>
      </w:pPr>
    </w:p>
    <w:p w14:paraId="1A6D61C8" w14:textId="77777777" w:rsidR="00D42DEE" w:rsidRPr="005B69D4" w:rsidRDefault="00D42DEE" w:rsidP="00D42DEE">
      <w:pPr>
        <w:spacing w:line="360" w:lineRule="auto"/>
        <w:jc w:val="both"/>
        <w:rPr>
          <w:sz w:val="21"/>
          <w:szCs w:val="21"/>
        </w:rPr>
      </w:pPr>
      <w:r>
        <w:rPr>
          <w:sz w:val="21"/>
          <w:szCs w:val="21"/>
        </w:rPr>
        <w:t>Abbreviations: NMDAR: N-methyl-d-aspartate receptor.</w:t>
      </w:r>
    </w:p>
    <w:p w14:paraId="4FB629C6" w14:textId="77777777" w:rsidR="00D42DEE" w:rsidRDefault="00D42DEE" w:rsidP="00701338">
      <w:pPr>
        <w:rPr>
          <w:sz w:val="21"/>
          <w:szCs w:val="21"/>
        </w:rPr>
      </w:pPr>
    </w:p>
    <w:p w14:paraId="53B4164A" w14:textId="77777777" w:rsidR="009155C9" w:rsidRDefault="009155C9" w:rsidP="00701338">
      <w:pPr>
        <w:rPr>
          <w:sz w:val="21"/>
          <w:szCs w:val="21"/>
        </w:rPr>
      </w:pPr>
    </w:p>
    <w:p w14:paraId="7478FF97" w14:textId="77777777" w:rsidR="009155C9" w:rsidRDefault="009155C9" w:rsidP="00701338">
      <w:pPr>
        <w:rPr>
          <w:sz w:val="21"/>
          <w:szCs w:val="21"/>
        </w:rPr>
        <w:sectPr w:rsidR="009155C9" w:rsidSect="00EA2DDB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51"/>
        <w:tblW w:w="4346" w:type="pct"/>
        <w:tblLook w:val="04A0" w:firstRow="1" w:lastRow="0" w:firstColumn="1" w:lastColumn="0" w:noHBand="0" w:noVBand="1"/>
      </w:tblPr>
      <w:tblGrid>
        <w:gridCol w:w="4407"/>
        <w:gridCol w:w="1022"/>
        <w:gridCol w:w="1320"/>
        <w:gridCol w:w="1774"/>
        <w:gridCol w:w="1764"/>
        <w:gridCol w:w="1847"/>
      </w:tblGrid>
      <w:tr w:rsidR="009155C9" w:rsidRPr="005B69D4" w14:paraId="23AC9EE3" w14:textId="77777777" w:rsidTr="006C1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6" w:type="pct"/>
          </w:tcPr>
          <w:p w14:paraId="60F23F1C" w14:textId="77777777" w:rsidR="009155C9" w:rsidRPr="005B69D4" w:rsidRDefault="009155C9" w:rsidP="006C15A7">
            <w:pPr>
              <w:spacing w:line="360" w:lineRule="auto"/>
              <w:rPr>
                <w:rFonts w:asciiTheme="minorHAnsi" w:hAnsiTheme="minorHAnsi"/>
                <w:b/>
                <w:bCs/>
                <w:sz w:val="21"/>
                <w:szCs w:val="21"/>
              </w:rPr>
            </w:pPr>
          </w:p>
          <w:p w14:paraId="486C0DBB" w14:textId="77777777" w:rsidR="009155C9" w:rsidRPr="005B69D4" w:rsidRDefault="009155C9" w:rsidP="006C15A7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421" w:type="pct"/>
          </w:tcPr>
          <w:p w14:paraId="7457A2BC" w14:textId="77777777" w:rsidR="009155C9" w:rsidRPr="005B69D4" w:rsidRDefault="009155C9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Antibody negative</w:t>
            </w:r>
          </w:p>
        </w:tc>
        <w:tc>
          <w:tcPr>
            <w:tcW w:w="544" w:type="pct"/>
          </w:tcPr>
          <w:p w14:paraId="610B0466" w14:textId="77777777" w:rsidR="009155C9" w:rsidRPr="005B69D4" w:rsidRDefault="009155C9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Antibody positive</w:t>
            </w:r>
          </w:p>
        </w:tc>
        <w:tc>
          <w:tcPr>
            <w:tcW w:w="731" w:type="pct"/>
          </w:tcPr>
          <w:p w14:paraId="7EB4B1DD" w14:textId="77777777" w:rsidR="009155C9" w:rsidRPr="005B69D4" w:rsidRDefault="009155C9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F (</w:t>
            </w:r>
            <w:proofErr w:type="spellStart"/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serostatus</w:t>
            </w:r>
            <w:proofErr w:type="spellEnd"/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727" w:type="pct"/>
          </w:tcPr>
          <w:p w14:paraId="7518724E" w14:textId="77777777" w:rsidR="009155C9" w:rsidRPr="005B69D4" w:rsidRDefault="009155C9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p (</w:t>
            </w:r>
            <w:proofErr w:type="spellStart"/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serostatus</w:t>
            </w:r>
            <w:proofErr w:type="spellEnd"/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 xml:space="preserve">) </w:t>
            </w:r>
          </w:p>
        </w:tc>
        <w:tc>
          <w:tcPr>
            <w:tcW w:w="761" w:type="pct"/>
          </w:tcPr>
          <w:p w14:paraId="45E60077" w14:textId="77777777" w:rsidR="009155C9" w:rsidRPr="005B69D4" w:rsidRDefault="009155C9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</w:p>
        </w:tc>
      </w:tr>
    </w:tbl>
    <w:p w14:paraId="30583326" w14:textId="77777777" w:rsidR="009155C9" w:rsidRPr="005B69D4" w:rsidRDefault="009155C9" w:rsidP="009155C9">
      <w:pPr>
        <w:rPr>
          <w:sz w:val="21"/>
          <w:szCs w:val="21"/>
        </w:rPr>
      </w:pPr>
    </w:p>
    <w:tbl>
      <w:tblPr>
        <w:tblStyle w:val="PlainTable51"/>
        <w:tblW w:w="3684" w:type="pct"/>
        <w:tblLook w:val="04A0" w:firstRow="1" w:lastRow="0" w:firstColumn="1" w:lastColumn="0" w:noHBand="0" w:noVBand="1"/>
      </w:tblPr>
      <w:tblGrid>
        <w:gridCol w:w="4407"/>
        <w:gridCol w:w="1018"/>
        <w:gridCol w:w="1335"/>
        <w:gridCol w:w="1761"/>
        <w:gridCol w:w="1765"/>
      </w:tblGrid>
      <w:tr w:rsidR="009155C9" w:rsidRPr="005B69D4" w14:paraId="26E7307E" w14:textId="77777777" w:rsidTr="006C1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2" w:type="pct"/>
          </w:tcPr>
          <w:p w14:paraId="42AEF3A0" w14:textId="77777777" w:rsidR="009155C9" w:rsidRPr="005B69D4" w:rsidRDefault="009155C9" w:rsidP="006C15A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NMDAR ANTIBODY (IgG, IgA, IgM; FIXED ASSAY)</w:t>
            </w:r>
          </w:p>
        </w:tc>
        <w:tc>
          <w:tcPr>
            <w:tcW w:w="495" w:type="pct"/>
          </w:tcPr>
          <w:p w14:paraId="4CC50B27" w14:textId="77777777" w:rsidR="009155C9" w:rsidRPr="005B69D4" w:rsidRDefault="009155C9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</w:p>
        </w:tc>
        <w:tc>
          <w:tcPr>
            <w:tcW w:w="649" w:type="pct"/>
          </w:tcPr>
          <w:p w14:paraId="3E49C2B1" w14:textId="77777777" w:rsidR="009155C9" w:rsidRPr="005B69D4" w:rsidRDefault="009155C9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</w:tcPr>
          <w:p w14:paraId="2EBECCE1" w14:textId="77777777" w:rsidR="009155C9" w:rsidRPr="005B69D4" w:rsidRDefault="009155C9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</w:p>
        </w:tc>
        <w:tc>
          <w:tcPr>
            <w:tcW w:w="858" w:type="pct"/>
          </w:tcPr>
          <w:p w14:paraId="68C69FA3" w14:textId="77777777" w:rsidR="009155C9" w:rsidRPr="005B69D4" w:rsidRDefault="009155C9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</w:p>
        </w:tc>
      </w:tr>
      <w:tr w:rsidR="009155C9" w:rsidRPr="005B69D4" w14:paraId="4D754D66" w14:textId="77777777" w:rsidTr="006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pct"/>
          </w:tcPr>
          <w:p w14:paraId="0E3C2A6B" w14:textId="77777777" w:rsidR="009155C9" w:rsidRDefault="009155C9" w:rsidP="006C15A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Change in GAF symptoms</w:t>
            </w: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 xml:space="preserve"> </w:t>
            </w:r>
          </w:p>
          <w:p w14:paraId="3533F9C7" w14:textId="77777777" w:rsidR="009155C9" w:rsidRPr="005B69D4" w:rsidRDefault="009155C9" w:rsidP="006C15A7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(136:15)</w:t>
            </w:r>
          </w:p>
        </w:tc>
        <w:tc>
          <w:tcPr>
            <w:tcW w:w="495" w:type="pct"/>
          </w:tcPr>
          <w:p w14:paraId="260215E5" w14:textId="77777777" w:rsidR="009155C9" w:rsidRPr="005B69D4" w:rsidRDefault="009155C9" w:rsidP="006C1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6 ± 14.62</w:t>
            </w:r>
          </w:p>
          <w:p w14:paraId="390EBA6C" w14:textId="77777777" w:rsidR="009155C9" w:rsidRPr="005B69D4" w:rsidRDefault="009155C9" w:rsidP="006C1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649" w:type="pct"/>
          </w:tcPr>
          <w:p w14:paraId="05129EF9" w14:textId="77777777" w:rsidR="009155C9" w:rsidRPr="005B69D4" w:rsidRDefault="009155C9" w:rsidP="006C1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7 ± 11.9</w:t>
            </w:r>
            <w:r w:rsidRPr="005B69D4">
              <w:rPr>
                <w:sz w:val="21"/>
                <w:szCs w:val="21"/>
              </w:rPr>
              <w:t>0</w:t>
            </w:r>
          </w:p>
          <w:p w14:paraId="366972DA" w14:textId="77777777" w:rsidR="009155C9" w:rsidRPr="005B69D4" w:rsidRDefault="009155C9" w:rsidP="006C1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56" w:type="pct"/>
          </w:tcPr>
          <w:p w14:paraId="0667D81C" w14:textId="77777777" w:rsidR="009155C9" w:rsidRPr="005B69D4" w:rsidRDefault="009155C9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</w:t>
            </w:r>
          </w:p>
        </w:tc>
        <w:tc>
          <w:tcPr>
            <w:tcW w:w="858" w:type="pct"/>
          </w:tcPr>
          <w:p w14:paraId="58DA6584" w14:textId="77777777" w:rsidR="009155C9" w:rsidRPr="005B69D4" w:rsidRDefault="009155C9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990</w:t>
            </w:r>
          </w:p>
        </w:tc>
      </w:tr>
      <w:tr w:rsidR="009155C9" w:rsidRPr="005B69D4" w14:paraId="745067F8" w14:textId="77777777" w:rsidTr="006C15A7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pct"/>
          </w:tcPr>
          <w:p w14:paraId="282710BB" w14:textId="77777777" w:rsidR="009155C9" w:rsidRDefault="009155C9" w:rsidP="006C15A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Change in GAF disability</w:t>
            </w:r>
          </w:p>
          <w:p w14:paraId="7DB9A521" w14:textId="77777777" w:rsidR="009155C9" w:rsidRPr="005B69D4" w:rsidRDefault="009155C9" w:rsidP="006C15A7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(145:15)</w:t>
            </w:r>
          </w:p>
        </w:tc>
        <w:tc>
          <w:tcPr>
            <w:tcW w:w="495" w:type="pct"/>
          </w:tcPr>
          <w:p w14:paraId="5600E2F7" w14:textId="77777777" w:rsidR="009155C9" w:rsidRPr="005B69D4" w:rsidRDefault="009155C9" w:rsidP="006C1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49 ± 16.2</w:t>
            </w:r>
            <w:r w:rsidRPr="005B69D4">
              <w:rPr>
                <w:sz w:val="21"/>
                <w:szCs w:val="21"/>
              </w:rPr>
              <w:t>1</w:t>
            </w:r>
          </w:p>
          <w:p w14:paraId="7B1000DB" w14:textId="77777777" w:rsidR="009155C9" w:rsidRPr="005B69D4" w:rsidRDefault="009155C9" w:rsidP="006C1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pct"/>
          </w:tcPr>
          <w:p w14:paraId="2FFDDDAD" w14:textId="77777777" w:rsidR="009155C9" w:rsidRPr="005B69D4" w:rsidRDefault="009155C9" w:rsidP="006C1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3 ± 9.8</w:t>
            </w:r>
            <w:r w:rsidRPr="005B69D4">
              <w:rPr>
                <w:sz w:val="21"/>
                <w:szCs w:val="21"/>
              </w:rPr>
              <w:t>5</w:t>
            </w:r>
          </w:p>
          <w:p w14:paraId="392E0319" w14:textId="77777777" w:rsidR="009155C9" w:rsidRPr="005B69D4" w:rsidRDefault="009155C9" w:rsidP="006C1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</w:tcPr>
          <w:p w14:paraId="3539BA56" w14:textId="77777777" w:rsidR="009155C9" w:rsidRPr="005B69D4" w:rsidRDefault="009155C9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1.191</w:t>
            </w:r>
            <w:r w:rsidRPr="005B69D4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58" w:type="pct"/>
          </w:tcPr>
          <w:p w14:paraId="02AE506F" w14:textId="77777777" w:rsidR="009155C9" w:rsidRPr="005B69D4" w:rsidRDefault="009155C9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277</w:t>
            </w:r>
          </w:p>
        </w:tc>
      </w:tr>
    </w:tbl>
    <w:p w14:paraId="4BB19765" w14:textId="77777777" w:rsidR="009155C9" w:rsidRPr="005B69D4" w:rsidRDefault="009155C9" w:rsidP="009155C9">
      <w:pPr>
        <w:rPr>
          <w:sz w:val="21"/>
          <w:szCs w:val="21"/>
        </w:rPr>
      </w:pPr>
    </w:p>
    <w:tbl>
      <w:tblPr>
        <w:tblStyle w:val="PlainTable51"/>
        <w:tblW w:w="3684" w:type="pct"/>
        <w:tblLook w:val="04A0" w:firstRow="1" w:lastRow="0" w:firstColumn="1" w:lastColumn="0" w:noHBand="0" w:noVBand="1"/>
      </w:tblPr>
      <w:tblGrid>
        <w:gridCol w:w="4407"/>
        <w:gridCol w:w="1018"/>
        <w:gridCol w:w="1335"/>
        <w:gridCol w:w="1761"/>
        <w:gridCol w:w="1765"/>
      </w:tblGrid>
      <w:tr w:rsidR="009155C9" w:rsidRPr="005B69D4" w14:paraId="42DB9D58" w14:textId="77777777" w:rsidTr="006C1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2" w:type="pct"/>
          </w:tcPr>
          <w:p w14:paraId="7709E9A9" w14:textId="77777777" w:rsidR="009155C9" w:rsidRPr="005B69D4" w:rsidRDefault="009155C9" w:rsidP="006C15A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NMDAR ANTIBODY (IgG; LIVE ASSAY)</w:t>
            </w:r>
          </w:p>
        </w:tc>
        <w:tc>
          <w:tcPr>
            <w:tcW w:w="495" w:type="pct"/>
          </w:tcPr>
          <w:p w14:paraId="5255EEC8" w14:textId="77777777" w:rsidR="009155C9" w:rsidRPr="005B69D4" w:rsidRDefault="009155C9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</w:p>
        </w:tc>
        <w:tc>
          <w:tcPr>
            <w:tcW w:w="649" w:type="pct"/>
          </w:tcPr>
          <w:p w14:paraId="45B64832" w14:textId="77777777" w:rsidR="009155C9" w:rsidRPr="005B69D4" w:rsidRDefault="009155C9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</w:tcPr>
          <w:p w14:paraId="7CFC8253" w14:textId="77777777" w:rsidR="009155C9" w:rsidRPr="005B69D4" w:rsidRDefault="009155C9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</w:p>
        </w:tc>
        <w:tc>
          <w:tcPr>
            <w:tcW w:w="858" w:type="pct"/>
          </w:tcPr>
          <w:p w14:paraId="7E209406" w14:textId="77777777" w:rsidR="009155C9" w:rsidRPr="005B69D4" w:rsidRDefault="009155C9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</w:p>
        </w:tc>
      </w:tr>
      <w:tr w:rsidR="009155C9" w:rsidRPr="005B69D4" w14:paraId="747D3036" w14:textId="77777777" w:rsidTr="006C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pct"/>
          </w:tcPr>
          <w:p w14:paraId="7E3019D9" w14:textId="77777777" w:rsidR="009155C9" w:rsidRDefault="009155C9" w:rsidP="006C15A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Change in GAF symptoms</w:t>
            </w:r>
          </w:p>
          <w:p w14:paraId="165C94B8" w14:textId="77777777" w:rsidR="009155C9" w:rsidRPr="005B69D4" w:rsidRDefault="009155C9" w:rsidP="006C15A7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(141:10)</w:t>
            </w:r>
          </w:p>
        </w:tc>
        <w:tc>
          <w:tcPr>
            <w:tcW w:w="495" w:type="pct"/>
          </w:tcPr>
          <w:p w14:paraId="78C2061F" w14:textId="77777777" w:rsidR="009155C9" w:rsidRPr="005B69D4" w:rsidRDefault="009155C9" w:rsidP="006C1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3 ± 13.97</w:t>
            </w:r>
          </w:p>
          <w:p w14:paraId="4671C4B4" w14:textId="77777777" w:rsidR="009155C9" w:rsidRPr="005B69D4" w:rsidRDefault="009155C9" w:rsidP="006C1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649" w:type="pct"/>
          </w:tcPr>
          <w:p w14:paraId="15940788" w14:textId="77777777" w:rsidR="009155C9" w:rsidRPr="005B69D4" w:rsidRDefault="009155C9" w:rsidP="006C1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1.70 ± 18.2</w:t>
            </w:r>
            <w:r w:rsidRPr="005B69D4">
              <w:rPr>
                <w:sz w:val="21"/>
                <w:szCs w:val="21"/>
              </w:rPr>
              <w:t>9</w:t>
            </w:r>
          </w:p>
          <w:p w14:paraId="6AF1B396" w14:textId="77777777" w:rsidR="009155C9" w:rsidRPr="005B69D4" w:rsidRDefault="009155C9" w:rsidP="006C1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56" w:type="pct"/>
          </w:tcPr>
          <w:p w14:paraId="558370C2" w14:textId="77777777" w:rsidR="009155C9" w:rsidRPr="005B69D4" w:rsidRDefault="009155C9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2.520</w:t>
            </w:r>
          </w:p>
        </w:tc>
        <w:tc>
          <w:tcPr>
            <w:tcW w:w="858" w:type="pct"/>
          </w:tcPr>
          <w:p w14:paraId="2E89B8A4" w14:textId="77777777" w:rsidR="009155C9" w:rsidRPr="005B69D4" w:rsidRDefault="009155C9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>
              <w:rPr>
                <w:rFonts w:eastAsia="Times New Roman"/>
                <w:color w:val="000000"/>
                <w:sz w:val="21"/>
                <w:szCs w:val="21"/>
              </w:rPr>
              <w:t>115</w:t>
            </w:r>
          </w:p>
        </w:tc>
      </w:tr>
      <w:tr w:rsidR="009155C9" w:rsidRPr="005B69D4" w14:paraId="4910A095" w14:textId="77777777" w:rsidTr="006C15A7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pct"/>
          </w:tcPr>
          <w:p w14:paraId="01AF7025" w14:textId="77777777" w:rsidR="009155C9" w:rsidRDefault="009155C9" w:rsidP="006C15A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Change in GAF disability</w:t>
            </w:r>
          </w:p>
          <w:p w14:paraId="426DFDE7" w14:textId="77777777" w:rsidR="009155C9" w:rsidRPr="005B69D4" w:rsidRDefault="009155C9" w:rsidP="006C15A7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(150:10)</w:t>
            </w:r>
          </w:p>
        </w:tc>
        <w:tc>
          <w:tcPr>
            <w:tcW w:w="495" w:type="pct"/>
          </w:tcPr>
          <w:p w14:paraId="10B2652F" w14:textId="77777777" w:rsidR="009155C9" w:rsidRPr="005B69D4" w:rsidRDefault="009155C9" w:rsidP="006C1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6.77 ± 14.94</w:t>
            </w:r>
          </w:p>
          <w:p w14:paraId="26E07386" w14:textId="77777777" w:rsidR="009155C9" w:rsidRPr="005B69D4" w:rsidRDefault="009155C9" w:rsidP="006C1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pct"/>
          </w:tcPr>
          <w:p w14:paraId="0BBC9F0B" w14:textId="77777777" w:rsidR="009155C9" w:rsidRPr="005B69D4" w:rsidRDefault="009155C9" w:rsidP="006C1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-4.00 ± 23.75</w:t>
            </w:r>
          </w:p>
          <w:p w14:paraId="5E2E27C9" w14:textId="77777777" w:rsidR="009155C9" w:rsidRPr="005B69D4" w:rsidRDefault="009155C9" w:rsidP="006C1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</w:tcPr>
          <w:p w14:paraId="2BB92C1A" w14:textId="77777777" w:rsidR="009155C9" w:rsidRPr="005B69D4" w:rsidRDefault="009155C9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 w:val="21"/>
                <w:szCs w:val="21"/>
              </w:rPr>
              <w:t>4.234</w:t>
            </w:r>
          </w:p>
        </w:tc>
        <w:tc>
          <w:tcPr>
            <w:tcW w:w="858" w:type="pct"/>
          </w:tcPr>
          <w:p w14:paraId="79DDB25D" w14:textId="77777777" w:rsidR="009155C9" w:rsidRPr="005C7930" w:rsidRDefault="009155C9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5C7930">
              <w:rPr>
                <w:rFonts w:eastAsia="Times New Roman"/>
                <w:b/>
                <w:color w:val="000000"/>
                <w:sz w:val="21"/>
                <w:szCs w:val="21"/>
              </w:rPr>
              <w:t>0.041</w:t>
            </w:r>
          </w:p>
        </w:tc>
      </w:tr>
    </w:tbl>
    <w:p w14:paraId="1DED4547" w14:textId="77777777" w:rsidR="009155C9" w:rsidRPr="005B69D4" w:rsidRDefault="009155C9" w:rsidP="009155C9">
      <w:pPr>
        <w:rPr>
          <w:sz w:val="21"/>
          <w:szCs w:val="21"/>
        </w:rPr>
      </w:pPr>
    </w:p>
    <w:p w14:paraId="328783C5" w14:textId="77777777" w:rsidR="009155C9" w:rsidRDefault="009155C9" w:rsidP="009155C9">
      <w:pPr>
        <w:rPr>
          <w:sz w:val="21"/>
          <w:szCs w:val="21"/>
        </w:rPr>
      </w:pPr>
      <w:r w:rsidRPr="005B69D4">
        <w:rPr>
          <w:sz w:val="21"/>
          <w:szCs w:val="21"/>
        </w:rPr>
        <w:t xml:space="preserve">Supplementary table 8: Change in GAF scores by NMDAR antibody </w:t>
      </w:r>
      <w:proofErr w:type="spellStart"/>
      <w:r w:rsidRPr="005B69D4">
        <w:rPr>
          <w:sz w:val="21"/>
          <w:szCs w:val="21"/>
        </w:rPr>
        <w:t>serostatus</w:t>
      </w:r>
      <w:proofErr w:type="spellEnd"/>
      <w:r w:rsidRPr="005B69D4">
        <w:rPr>
          <w:sz w:val="21"/>
          <w:szCs w:val="21"/>
        </w:rPr>
        <w:t xml:space="preserve"> (descriptive means shown with F and p values from ANOVA)</w:t>
      </w:r>
    </w:p>
    <w:p w14:paraId="13D6E147" w14:textId="77777777" w:rsidR="009155C9" w:rsidRDefault="009155C9" w:rsidP="009155C9">
      <w:pPr>
        <w:rPr>
          <w:sz w:val="21"/>
          <w:szCs w:val="21"/>
        </w:rPr>
      </w:pPr>
    </w:p>
    <w:p w14:paraId="358D29ED" w14:textId="77777777" w:rsidR="009155C9" w:rsidRPr="005B69D4" w:rsidRDefault="009155C9" w:rsidP="009155C9">
      <w:pPr>
        <w:spacing w:line="360" w:lineRule="auto"/>
        <w:jc w:val="both"/>
        <w:rPr>
          <w:sz w:val="21"/>
          <w:szCs w:val="21"/>
        </w:rPr>
      </w:pPr>
      <w:r>
        <w:rPr>
          <w:sz w:val="21"/>
          <w:szCs w:val="21"/>
        </w:rPr>
        <w:t>Abbreviations: NMDAR: N-methyl-d-aspartate receptor, GAF: global assessment of functioning.</w:t>
      </w:r>
    </w:p>
    <w:p w14:paraId="3EC80713" w14:textId="1AC436DA" w:rsidR="009155C9" w:rsidRPr="005B69D4" w:rsidRDefault="009155C9" w:rsidP="00701338">
      <w:pPr>
        <w:rPr>
          <w:sz w:val="21"/>
          <w:szCs w:val="21"/>
        </w:rPr>
        <w:sectPr w:rsidR="009155C9" w:rsidRPr="005B69D4" w:rsidSect="00EA2DDB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2122"/>
        <w:gridCol w:w="2044"/>
        <w:gridCol w:w="1691"/>
        <w:gridCol w:w="1695"/>
        <w:gridCol w:w="1615"/>
        <w:gridCol w:w="1638"/>
        <w:gridCol w:w="1630"/>
        <w:gridCol w:w="1525"/>
      </w:tblGrid>
      <w:tr w:rsidR="000E70C4" w:rsidRPr="005B69D4" w14:paraId="68FCB013" w14:textId="77777777" w:rsidTr="006C1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</w:tcPr>
          <w:p w14:paraId="52B1DBAF" w14:textId="77777777" w:rsidR="000E70C4" w:rsidRPr="005B69D4" w:rsidRDefault="000E70C4" w:rsidP="006C15A7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hAnsiTheme="minorHAnsi"/>
                <w:sz w:val="21"/>
                <w:szCs w:val="21"/>
              </w:rPr>
              <w:lastRenderedPageBreak/>
              <w:t>Diagnosis (data available on n subjects)</w:t>
            </w:r>
          </w:p>
        </w:tc>
        <w:tc>
          <w:tcPr>
            <w:tcW w:w="2044" w:type="dxa"/>
            <w:vAlign w:val="bottom"/>
          </w:tcPr>
          <w:p w14:paraId="0C45A0EB" w14:textId="77777777" w:rsidR="000E70C4" w:rsidRPr="005B69D4" w:rsidRDefault="000E70C4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Antibody positive fixed CBA (n=11)</w:t>
            </w:r>
          </w:p>
        </w:tc>
        <w:tc>
          <w:tcPr>
            <w:tcW w:w="1691" w:type="dxa"/>
            <w:vAlign w:val="bottom"/>
          </w:tcPr>
          <w:p w14:paraId="663B10C4" w14:textId="77777777" w:rsidR="000E70C4" w:rsidRPr="005B69D4" w:rsidRDefault="000E70C4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Antibody negative fixed CBA</w:t>
            </w:r>
          </w:p>
        </w:tc>
        <w:tc>
          <w:tcPr>
            <w:tcW w:w="1695" w:type="dxa"/>
            <w:vAlign w:val="bottom"/>
          </w:tcPr>
          <w:p w14:paraId="02FF0E4B" w14:textId="77777777" w:rsidR="000E70C4" w:rsidRPr="005B69D4" w:rsidRDefault="000E70C4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615" w:type="dxa"/>
            <w:vAlign w:val="bottom"/>
          </w:tcPr>
          <w:p w14:paraId="0DD3F39E" w14:textId="77777777" w:rsidR="000E70C4" w:rsidRPr="005B69D4" w:rsidRDefault="000E70C4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Antibody positive live CBA (n=13)</w:t>
            </w:r>
          </w:p>
        </w:tc>
        <w:tc>
          <w:tcPr>
            <w:tcW w:w="1638" w:type="dxa"/>
            <w:vAlign w:val="bottom"/>
          </w:tcPr>
          <w:p w14:paraId="1735B9DD" w14:textId="77777777" w:rsidR="000E70C4" w:rsidRPr="005B69D4" w:rsidRDefault="000E70C4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Antibody negative live CBA</w:t>
            </w:r>
          </w:p>
        </w:tc>
        <w:tc>
          <w:tcPr>
            <w:tcW w:w="1630" w:type="dxa"/>
            <w:vAlign w:val="bottom"/>
          </w:tcPr>
          <w:p w14:paraId="03280604" w14:textId="77777777" w:rsidR="000E70C4" w:rsidRPr="005B69D4" w:rsidRDefault="000E70C4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p</w:t>
            </w:r>
          </w:p>
        </w:tc>
        <w:tc>
          <w:tcPr>
            <w:tcW w:w="1525" w:type="dxa"/>
          </w:tcPr>
          <w:p w14:paraId="317B79CE" w14:textId="77777777" w:rsidR="000E70C4" w:rsidRPr="005B69D4" w:rsidRDefault="000E70C4" w:rsidP="006C15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</w:p>
        </w:tc>
      </w:tr>
      <w:tr w:rsidR="000E70C4" w:rsidRPr="005B69D4" w14:paraId="0B0C0F27" w14:textId="77777777" w:rsidTr="006C15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40FBAA62" w14:textId="77777777" w:rsidR="000E70C4" w:rsidRPr="005B69D4" w:rsidRDefault="000E70C4" w:rsidP="006C15A7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Current depressive episode (247)</w:t>
            </w:r>
          </w:p>
        </w:tc>
        <w:tc>
          <w:tcPr>
            <w:tcW w:w="2044" w:type="dxa"/>
            <w:vAlign w:val="bottom"/>
          </w:tcPr>
          <w:p w14:paraId="11C45782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5 (45.5)</w:t>
            </w:r>
          </w:p>
        </w:tc>
        <w:tc>
          <w:tcPr>
            <w:tcW w:w="1691" w:type="dxa"/>
            <w:vAlign w:val="bottom"/>
          </w:tcPr>
          <w:p w14:paraId="345DCAE7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77 (32.6)</w:t>
            </w:r>
          </w:p>
        </w:tc>
        <w:tc>
          <w:tcPr>
            <w:tcW w:w="1695" w:type="dxa"/>
            <w:vAlign w:val="bottom"/>
          </w:tcPr>
          <w:p w14:paraId="0D3DCDFF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513</w:t>
            </w:r>
          </w:p>
        </w:tc>
        <w:tc>
          <w:tcPr>
            <w:tcW w:w="1615" w:type="dxa"/>
            <w:vAlign w:val="bottom"/>
          </w:tcPr>
          <w:p w14:paraId="17146D75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9 (69.2)</w:t>
            </w:r>
          </w:p>
        </w:tc>
        <w:tc>
          <w:tcPr>
            <w:tcW w:w="1638" w:type="dxa"/>
            <w:vAlign w:val="bottom"/>
          </w:tcPr>
          <w:p w14:paraId="05B7CF5D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73 (31.2)</w:t>
            </w:r>
          </w:p>
        </w:tc>
        <w:tc>
          <w:tcPr>
            <w:tcW w:w="1630" w:type="dxa"/>
            <w:vAlign w:val="bottom"/>
          </w:tcPr>
          <w:p w14:paraId="779ADC8D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b/>
                <w:color w:val="000000"/>
                <w:sz w:val="21"/>
                <w:szCs w:val="21"/>
              </w:rPr>
              <w:t>0.012</w:t>
            </w:r>
          </w:p>
        </w:tc>
      </w:tr>
      <w:tr w:rsidR="000E70C4" w:rsidRPr="005B69D4" w14:paraId="36F104B1" w14:textId="77777777" w:rsidTr="006C15A7">
        <w:trPr>
          <w:gridAfter w:val="1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68ADFD71" w14:textId="77777777" w:rsidR="000E70C4" w:rsidRPr="005B69D4" w:rsidRDefault="000E70C4" w:rsidP="006C15A7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Current manic episode (239)</w:t>
            </w:r>
          </w:p>
        </w:tc>
        <w:tc>
          <w:tcPr>
            <w:tcW w:w="2044" w:type="dxa"/>
            <w:vAlign w:val="bottom"/>
          </w:tcPr>
          <w:p w14:paraId="75E0D3AE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91" w:type="dxa"/>
            <w:vAlign w:val="bottom"/>
          </w:tcPr>
          <w:p w14:paraId="4D25AF2C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 (0.4)</w:t>
            </w:r>
          </w:p>
        </w:tc>
        <w:tc>
          <w:tcPr>
            <w:tcW w:w="1695" w:type="dxa"/>
            <w:vAlign w:val="bottom"/>
          </w:tcPr>
          <w:p w14:paraId="39BE19A7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15" w:type="dxa"/>
            <w:vAlign w:val="bottom"/>
          </w:tcPr>
          <w:p w14:paraId="4CEB005F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38" w:type="dxa"/>
            <w:vAlign w:val="bottom"/>
          </w:tcPr>
          <w:p w14:paraId="6E7A1B25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 (0.4)</w:t>
            </w:r>
          </w:p>
        </w:tc>
        <w:tc>
          <w:tcPr>
            <w:tcW w:w="1630" w:type="dxa"/>
            <w:vAlign w:val="bottom"/>
          </w:tcPr>
          <w:p w14:paraId="5D704417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</w:tr>
      <w:tr w:rsidR="000E70C4" w:rsidRPr="005B69D4" w14:paraId="2C3A56F2" w14:textId="77777777" w:rsidTr="006C15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574DC813" w14:textId="77777777" w:rsidR="000E70C4" w:rsidRPr="005B69D4" w:rsidRDefault="000E70C4" w:rsidP="006C15A7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Major depressive disorder (232)</w:t>
            </w:r>
          </w:p>
        </w:tc>
        <w:tc>
          <w:tcPr>
            <w:tcW w:w="2044" w:type="dxa"/>
            <w:vAlign w:val="bottom"/>
          </w:tcPr>
          <w:p w14:paraId="5E016F92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5 (50.0)</w:t>
            </w:r>
          </w:p>
        </w:tc>
        <w:tc>
          <w:tcPr>
            <w:tcW w:w="1691" w:type="dxa"/>
            <w:vAlign w:val="bottom"/>
          </w:tcPr>
          <w:p w14:paraId="782218BD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05 (47.3)</w:t>
            </w:r>
          </w:p>
        </w:tc>
        <w:tc>
          <w:tcPr>
            <w:tcW w:w="1695" w:type="dxa"/>
            <w:vAlign w:val="bottom"/>
          </w:tcPr>
          <w:p w14:paraId="4F1C0FA8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15" w:type="dxa"/>
            <w:vAlign w:val="bottom"/>
          </w:tcPr>
          <w:p w14:paraId="029189C2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9 (75.0)</w:t>
            </w:r>
          </w:p>
        </w:tc>
        <w:tc>
          <w:tcPr>
            <w:tcW w:w="1638" w:type="dxa"/>
            <w:vAlign w:val="bottom"/>
          </w:tcPr>
          <w:p w14:paraId="245E9645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01 (45.9)</w:t>
            </w:r>
          </w:p>
        </w:tc>
        <w:tc>
          <w:tcPr>
            <w:tcW w:w="1630" w:type="dxa"/>
            <w:vAlign w:val="bottom"/>
          </w:tcPr>
          <w:p w14:paraId="5BB790C9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073</w:t>
            </w:r>
          </w:p>
        </w:tc>
      </w:tr>
      <w:tr w:rsidR="000E70C4" w:rsidRPr="005B69D4" w14:paraId="48E0F8C6" w14:textId="77777777" w:rsidTr="006C15A7">
        <w:trPr>
          <w:gridAfter w:val="1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55265948" w14:textId="77777777" w:rsidR="000E70C4" w:rsidRPr="005B69D4" w:rsidRDefault="000E70C4" w:rsidP="006C15A7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Dysthymic disorder</w:t>
            </w:r>
          </w:p>
        </w:tc>
        <w:tc>
          <w:tcPr>
            <w:tcW w:w="2044" w:type="dxa"/>
            <w:vAlign w:val="bottom"/>
          </w:tcPr>
          <w:p w14:paraId="3B3BF10E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91" w:type="dxa"/>
            <w:vAlign w:val="bottom"/>
          </w:tcPr>
          <w:p w14:paraId="059B6E05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6 (7.1)</w:t>
            </w:r>
          </w:p>
        </w:tc>
        <w:tc>
          <w:tcPr>
            <w:tcW w:w="1695" w:type="dxa"/>
            <w:vAlign w:val="bottom"/>
          </w:tcPr>
          <w:p w14:paraId="36D877AE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15" w:type="dxa"/>
            <w:vAlign w:val="bottom"/>
          </w:tcPr>
          <w:p w14:paraId="29741B17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 (9.1)</w:t>
            </w:r>
          </w:p>
        </w:tc>
        <w:tc>
          <w:tcPr>
            <w:tcW w:w="1638" w:type="dxa"/>
            <w:vAlign w:val="bottom"/>
          </w:tcPr>
          <w:p w14:paraId="664002C4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5 (6.6)</w:t>
            </w:r>
          </w:p>
        </w:tc>
        <w:tc>
          <w:tcPr>
            <w:tcW w:w="1630" w:type="dxa"/>
            <w:vAlign w:val="bottom"/>
          </w:tcPr>
          <w:p w14:paraId="40B708FF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544</w:t>
            </w:r>
          </w:p>
        </w:tc>
      </w:tr>
      <w:tr w:rsidR="000E70C4" w:rsidRPr="005B69D4" w14:paraId="55BB1D02" w14:textId="77777777" w:rsidTr="006C15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79B4B179" w14:textId="77777777" w:rsidR="000E70C4" w:rsidRPr="005B69D4" w:rsidRDefault="000E70C4" w:rsidP="006C15A7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Bipolar disorder I (235)</w:t>
            </w:r>
          </w:p>
        </w:tc>
        <w:tc>
          <w:tcPr>
            <w:tcW w:w="2044" w:type="dxa"/>
            <w:vAlign w:val="bottom"/>
          </w:tcPr>
          <w:p w14:paraId="24095E3A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 (9.1)</w:t>
            </w:r>
          </w:p>
        </w:tc>
        <w:tc>
          <w:tcPr>
            <w:tcW w:w="1691" w:type="dxa"/>
            <w:vAlign w:val="bottom"/>
          </w:tcPr>
          <w:p w14:paraId="1670A6DF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8 (3.6)</w:t>
            </w:r>
          </w:p>
        </w:tc>
        <w:tc>
          <w:tcPr>
            <w:tcW w:w="1695" w:type="dxa"/>
            <w:vAlign w:val="bottom"/>
          </w:tcPr>
          <w:p w14:paraId="7ABE7DA5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355</w:t>
            </w:r>
          </w:p>
        </w:tc>
        <w:tc>
          <w:tcPr>
            <w:tcW w:w="1615" w:type="dxa"/>
            <w:vAlign w:val="bottom"/>
          </w:tcPr>
          <w:p w14:paraId="78E70B77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38" w:type="dxa"/>
            <w:vAlign w:val="bottom"/>
          </w:tcPr>
          <w:p w14:paraId="52AFBD0E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9 (4.0)</w:t>
            </w:r>
          </w:p>
        </w:tc>
        <w:tc>
          <w:tcPr>
            <w:tcW w:w="1630" w:type="dxa"/>
            <w:vAlign w:val="bottom"/>
          </w:tcPr>
          <w:p w14:paraId="3AF4A06C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</w:tr>
      <w:tr w:rsidR="000E70C4" w:rsidRPr="005B69D4" w14:paraId="0C36F34C" w14:textId="77777777" w:rsidTr="006C15A7">
        <w:trPr>
          <w:gridAfter w:val="1"/>
          <w:wAfter w:w="1525" w:type="dxa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0654C466" w14:textId="77777777" w:rsidR="000E70C4" w:rsidRPr="005B69D4" w:rsidRDefault="000E70C4" w:rsidP="006C15A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Bipolar disorder II (233)</w:t>
            </w:r>
          </w:p>
        </w:tc>
        <w:tc>
          <w:tcPr>
            <w:tcW w:w="2044" w:type="dxa"/>
            <w:vAlign w:val="bottom"/>
          </w:tcPr>
          <w:p w14:paraId="7CFF3B64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91" w:type="dxa"/>
            <w:vAlign w:val="bottom"/>
          </w:tcPr>
          <w:p w14:paraId="66967053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9 (4.0)</w:t>
            </w:r>
          </w:p>
        </w:tc>
        <w:tc>
          <w:tcPr>
            <w:tcW w:w="1695" w:type="dxa"/>
            <w:vAlign w:val="bottom"/>
          </w:tcPr>
          <w:p w14:paraId="346009E1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15" w:type="dxa"/>
            <w:vAlign w:val="bottom"/>
          </w:tcPr>
          <w:p w14:paraId="6367BB87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38" w:type="dxa"/>
            <w:vAlign w:val="bottom"/>
          </w:tcPr>
          <w:p w14:paraId="1D920C20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9 (4.1)</w:t>
            </w:r>
          </w:p>
        </w:tc>
        <w:tc>
          <w:tcPr>
            <w:tcW w:w="1630" w:type="dxa"/>
            <w:vAlign w:val="bottom"/>
          </w:tcPr>
          <w:p w14:paraId="06E7F88D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</w:tr>
      <w:tr w:rsidR="000E70C4" w:rsidRPr="005B69D4" w14:paraId="4B76A735" w14:textId="77777777" w:rsidTr="006C15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5" w:type="dxa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33205552" w14:textId="77777777" w:rsidR="000E70C4" w:rsidRPr="005B69D4" w:rsidRDefault="000E70C4" w:rsidP="006C15A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Panic disorder (237)</w:t>
            </w:r>
          </w:p>
        </w:tc>
        <w:tc>
          <w:tcPr>
            <w:tcW w:w="2044" w:type="dxa"/>
            <w:vAlign w:val="bottom"/>
          </w:tcPr>
          <w:p w14:paraId="7A75F2CB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 (18.2)</w:t>
            </w:r>
          </w:p>
        </w:tc>
        <w:tc>
          <w:tcPr>
            <w:tcW w:w="1691" w:type="dxa"/>
            <w:vAlign w:val="bottom"/>
          </w:tcPr>
          <w:p w14:paraId="19F044F1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57 (25.2)</w:t>
            </w:r>
          </w:p>
        </w:tc>
        <w:tc>
          <w:tcPr>
            <w:tcW w:w="1695" w:type="dxa"/>
            <w:vAlign w:val="bottom"/>
          </w:tcPr>
          <w:p w14:paraId="31919A4F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736</w:t>
            </w:r>
          </w:p>
        </w:tc>
        <w:tc>
          <w:tcPr>
            <w:tcW w:w="1615" w:type="dxa"/>
            <w:vAlign w:val="bottom"/>
          </w:tcPr>
          <w:p w14:paraId="39D98A7D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5 (41.7)</w:t>
            </w:r>
          </w:p>
        </w:tc>
        <w:tc>
          <w:tcPr>
            <w:tcW w:w="1638" w:type="dxa"/>
            <w:vAlign w:val="bottom"/>
          </w:tcPr>
          <w:p w14:paraId="69A2A351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54 (24.0)</w:t>
            </w:r>
          </w:p>
        </w:tc>
        <w:tc>
          <w:tcPr>
            <w:tcW w:w="1630" w:type="dxa"/>
            <w:vAlign w:val="bottom"/>
          </w:tcPr>
          <w:p w14:paraId="1F604653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179</w:t>
            </w:r>
          </w:p>
        </w:tc>
      </w:tr>
      <w:tr w:rsidR="000E70C4" w:rsidRPr="005B69D4" w14:paraId="7A6A30BF" w14:textId="77777777" w:rsidTr="006C15A7">
        <w:trPr>
          <w:gridAfter w:val="1"/>
          <w:wAfter w:w="1525" w:type="dxa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21F979EB" w14:textId="77777777" w:rsidR="000E70C4" w:rsidRPr="005B69D4" w:rsidRDefault="000E70C4" w:rsidP="006C15A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Social phobia (238)</w:t>
            </w:r>
          </w:p>
        </w:tc>
        <w:tc>
          <w:tcPr>
            <w:tcW w:w="2044" w:type="dxa"/>
            <w:vAlign w:val="bottom"/>
          </w:tcPr>
          <w:p w14:paraId="7AC6E1CB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 (10.0)</w:t>
            </w:r>
          </w:p>
        </w:tc>
        <w:tc>
          <w:tcPr>
            <w:tcW w:w="1691" w:type="dxa"/>
            <w:vAlign w:val="bottom"/>
          </w:tcPr>
          <w:p w14:paraId="3AD11624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47 (20.6)</w:t>
            </w:r>
          </w:p>
        </w:tc>
        <w:tc>
          <w:tcPr>
            <w:tcW w:w="1695" w:type="dxa"/>
            <w:vAlign w:val="bottom"/>
          </w:tcPr>
          <w:p w14:paraId="024B446A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692</w:t>
            </w:r>
          </w:p>
        </w:tc>
        <w:tc>
          <w:tcPr>
            <w:tcW w:w="1615" w:type="dxa"/>
            <w:vAlign w:val="bottom"/>
          </w:tcPr>
          <w:p w14:paraId="1C8C481D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 (16.7)</w:t>
            </w:r>
          </w:p>
        </w:tc>
        <w:tc>
          <w:tcPr>
            <w:tcW w:w="1638" w:type="dxa"/>
            <w:vAlign w:val="bottom"/>
          </w:tcPr>
          <w:p w14:paraId="4CB73D74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46 (20.4)</w:t>
            </w:r>
          </w:p>
        </w:tc>
        <w:tc>
          <w:tcPr>
            <w:tcW w:w="1630" w:type="dxa"/>
            <w:vAlign w:val="bottom"/>
          </w:tcPr>
          <w:p w14:paraId="2CBD6F79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</w:tr>
      <w:tr w:rsidR="000E70C4" w:rsidRPr="005B69D4" w14:paraId="07DF3DF3" w14:textId="77777777" w:rsidTr="006C15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5" w:type="dxa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56DD0DA4" w14:textId="77777777" w:rsidR="000E70C4" w:rsidRPr="005B69D4" w:rsidRDefault="000E70C4" w:rsidP="006C15A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Specific phobia (239)</w:t>
            </w:r>
          </w:p>
        </w:tc>
        <w:tc>
          <w:tcPr>
            <w:tcW w:w="2044" w:type="dxa"/>
            <w:vAlign w:val="bottom"/>
          </w:tcPr>
          <w:p w14:paraId="796128F6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 (18.2)</w:t>
            </w:r>
          </w:p>
        </w:tc>
        <w:tc>
          <w:tcPr>
            <w:tcW w:w="1691" w:type="dxa"/>
            <w:vAlign w:val="bottom"/>
          </w:tcPr>
          <w:p w14:paraId="1F6D6426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8 (12.3)</w:t>
            </w:r>
          </w:p>
        </w:tc>
        <w:tc>
          <w:tcPr>
            <w:tcW w:w="1695" w:type="dxa"/>
            <w:vAlign w:val="bottom"/>
          </w:tcPr>
          <w:p w14:paraId="42A7C62B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633</w:t>
            </w:r>
          </w:p>
        </w:tc>
        <w:tc>
          <w:tcPr>
            <w:tcW w:w="1615" w:type="dxa"/>
            <w:vAlign w:val="bottom"/>
          </w:tcPr>
          <w:p w14:paraId="396A3A96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 (8.3)</w:t>
            </w:r>
          </w:p>
        </w:tc>
        <w:tc>
          <w:tcPr>
            <w:tcW w:w="1638" w:type="dxa"/>
            <w:vAlign w:val="bottom"/>
          </w:tcPr>
          <w:p w14:paraId="3B56539A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9 (12.8)</w:t>
            </w:r>
          </w:p>
        </w:tc>
        <w:tc>
          <w:tcPr>
            <w:tcW w:w="1630" w:type="dxa"/>
            <w:vAlign w:val="bottom"/>
          </w:tcPr>
          <w:p w14:paraId="79D1FCE1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</w:tr>
      <w:tr w:rsidR="000E70C4" w:rsidRPr="005B69D4" w14:paraId="3E98B417" w14:textId="77777777" w:rsidTr="006C15A7">
        <w:trPr>
          <w:gridAfter w:val="1"/>
          <w:wAfter w:w="1525" w:type="dxa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1A5850A5" w14:textId="77777777" w:rsidR="000E70C4" w:rsidRPr="005B69D4" w:rsidRDefault="000E70C4" w:rsidP="006C15A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Generalized anxiety disorder (235)</w:t>
            </w:r>
          </w:p>
        </w:tc>
        <w:tc>
          <w:tcPr>
            <w:tcW w:w="2044" w:type="dxa"/>
            <w:vAlign w:val="bottom"/>
          </w:tcPr>
          <w:p w14:paraId="491A9AB7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 (9.1)</w:t>
            </w:r>
          </w:p>
        </w:tc>
        <w:tc>
          <w:tcPr>
            <w:tcW w:w="1691" w:type="dxa"/>
            <w:vAlign w:val="bottom"/>
          </w:tcPr>
          <w:p w14:paraId="1CAE30FB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5 (11.2)</w:t>
            </w:r>
          </w:p>
        </w:tc>
        <w:tc>
          <w:tcPr>
            <w:tcW w:w="1695" w:type="dxa"/>
            <w:vAlign w:val="bottom"/>
          </w:tcPr>
          <w:p w14:paraId="6199C022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15" w:type="dxa"/>
            <w:vAlign w:val="bottom"/>
          </w:tcPr>
          <w:p w14:paraId="626CC5F8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 (16.7)</w:t>
            </w:r>
          </w:p>
        </w:tc>
        <w:tc>
          <w:tcPr>
            <w:tcW w:w="1638" w:type="dxa"/>
            <w:vAlign w:val="bottom"/>
          </w:tcPr>
          <w:p w14:paraId="01F3B156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5 (10.8)</w:t>
            </w:r>
          </w:p>
        </w:tc>
        <w:tc>
          <w:tcPr>
            <w:tcW w:w="1630" w:type="dxa"/>
            <w:vAlign w:val="bottom"/>
          </w:tcPr>
          <w:p w14:paraId="7CE6D57A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628</w:t>
            </w:r>
          </w:p>
        </w:tc>
      </w:tr>
      <w:tr w:rsidR="000E70C4" w:rsidRPr="005B69D4" w14:paraId="1F849CCB" w14:textId="77777777" w:rsidTr="006C15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5" w:type="dxa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0341B033" w14:textId="77777777" w:rsidR="000E70C4" w:rsidRPr="005B69D4" w:rsidRDefault="000E70C4" w:rsidP="006C15A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Obsessive-compulsive disorder (221)</w:t>
            </w:r>
          </w:p>
        </w:tc>
        <w:tc>
          <w:tcPr>
            <w:tcW w:w="2044" w:type="dxa"/>
            <w:vAlign w:val="bottom"/>
          </w:tcPr>
          <w:p w14:paraId="0A113FD7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 (20.0)</w:t>
            </w:r>
          </w:p>
        </w:tc>
        <w:tc>
          <w:tcPr>
            <w:tcW w:w="1691" w:type="dxa"/>
            <w:vAlign w:val="bottom"/>
          </w:tcPr>
          <w:p w14:paraId="52CACE22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0 (9.5)</w:t>
            </w:r>
          </w:p>
        </w:tc>
        <w:tc>
          <w:tcPr>
            <w:tcW w:w="1695" w:type="dxa"/>
            <w:vAlign w:val="bottom"/>
          </w:tcPr>
          <w:p w14:paraId="4952D392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261</w:t>
            </w:r>
          </w:p>
        </w:tc>
        <w:tc>
          <w:tcPr>
            <w:tcW w:w="1615" w:type="dxa"/>
            <w:vAlign w:val="bottom"/>
          </w:tcPr>
          <w:p w14:paraId="098B61CF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 (18.2)</w:t>
            </w:r>
          </w:p>
        </w:tc>
        <w:tc>
          <w:tcPr>
            <w:tcW w:w="1638" w:type="dxa"/>
            <w:vAlign w:val="bottom"/>
          </w:tcPr>
          <w:p w14:paraId="4333E68A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0 (9.5)</w:t>
            </w:r>
          </w:p>
        </w:tc>
        <w:tc>
          <w:tcPr>
            <w:tcW w:w="1630" w:type="dxa"/>
            <w:vAlign w:val="bottom"/>
          </w:tcPr>
          <w:p w14:paraId="392019A5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301</w:t>
            </w:r>
          </w:p>
        </w:tc>
      </w:tr>
      <w:tr w:rsidR="000E70C4" w:rsidRPr="005B69D4" w14:paraId="5A5A0A8D" w14:textId="77777777" w:rsidTr="006C15A7">
        <w:trPr>
          <w:gridAfter w:val="1"/>
          <w:wAfter w:w="1525" w:type="dxa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3D7FE705" w14:textId="77777777" w:rsidR="000E70C4" w:rsidRPr="005B69D4" w:rsidRDefault="000E70C4" w:rsidP="006C15A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Body dysmorphic disorder</w:t>
            </w:r>
          </w:p>
        </w:tc>
        <w:tc>
          <w:tcPr>
            <w:tcW w:w="2044" w:type="dxa"/>
            <w:vAlign w:val="bottom"/>
          </w:tcPr>
          <w:p w14:paraId="6ECE8B65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91" w:type="dxa"/>
            <w:vAlign w:val="bottom"/>
          </w:tcPr>
          <w:p w14:paraId="04C6A711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95" w:type="dxa"/>
            <w:vAlign w:val="bottom"/>
          </w:tcPr>
          <w:p w14:paraId="5403F6F0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15" w:type="dxa"/>
            <w:vAlign w:val="bottom"/>
          </w:tcPr>
          <w:p w14:paraId="37254522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38" w:type="dxa"/>
            <w:vAlign w:val="bottom"/>
          </w:tcPr>
          <w:p w14:paraId="2BD9EB11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630" w:type="dxa"/>
            <w:vAlign w:val="bottom"/>
          </w:tcPr>
          <w:p w14:paraId="621BAA1D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</w:tr>
      <w:tr w:rsidR="000E70C4" w:rsidRPr="005B69D4" w14:paraId="4424FCBD" w14:textId="77777777" w:rsidTr="006C15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5" w:type="dxa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4B53B244" w14:textId="77777777" w:rsidR="000E70C4" w:rsidRPr="005B69D4" w:rsidRDefault="000E70C4" w:rsidP="006C15A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lastRenderedPageBreak/>
              <w:t>Post-traumatic stress disorder (237)</w:t>
            </w:r>
          </w:p>
        </w:tc>
        <w:tc>
          <w:tcPr>
            <w:tcW w:w="2044" w:type="dxa"/>
            <w:vAlign w:val="bottom"/>
          </w:tcPr>
          <w:p w14:paraId="64EABBE2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91" w:type="dxa"/>
            <w:vAlign w:val="bottom"/>
          </w:tcPr>
          <w:p w14:paraId="1C36BD7F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7 (11.9)</w:t>
            </w:r>
          </w:p>
        </w:tc>
        <w:tc>
          <w:tcPr>
            <w:tcW w:w="1695" w:type="dxa"/>
            <w:vAlign w:val="bottom"/>
          </w:tcPr>
          <w:p w14:paraId="7B10764B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619</w:t>
            </w:r>
          </w:p>
        </w:tc>
        <w:tc>
          <w:tcPr>
            <w:tcW w:w="1615" w:type="dxa"/>
            <w:vAlign w:val="bottom"/>
          </w:tcPr>
          <w:p w14:paraId="41970E30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 (16.7)</w:t>
            </w:r>
          </w:p>
        </w:tc>
        <w:tc>
          <w:tcPr>
            <w:tcW w:w="1638" w:type="dxa"/>
            <w:vAlign w:val="bottom"/>
          </w:tcPr>
          <w:p w14:paraId="5B08137D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25 (11.1)</w:t>
            </w:r>
          </w:p>
        </w:tc>
        <w:tc>
          <w:tcPr>
            <w:tcW w:w="1630" w:type="dxa"/>
            <w:vAlign w:val="bottom"/>
          </w:tcPr>
          <w:p w14:paraId="5FE08A42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.633</w:t>
            </w:r>
          </w:p>
        </w:tc>
      </w:tr>
      <w:tr w:rsidR="000E70C4" w:rsidRPr="005B69D4" w14:paraId="40CF5CD4" w14:textId="77777777" w:rsidTr="006C15A7">
        <w:trPr>
          <w:gridAfter w:val="1"/>
          <w:wAfter w:w="1525" w:type="dxa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5A00B4AD" w14:textId="77777777" w:rsidR="000E70C4" w:rsidRPr="005B69D4" w:rsidRDefault="000E70C4" w:rsidP="006C15A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bookmarkStart w:id="0" w:name="RANGE!A15"/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Somatisation disorder (234)</w:t>
            </w:r>
            <w:bookmarkEnd w:id="0"/>
          </w:p>
        </w:tc>
        <w:tc>
          <w:tcPr>
            <w:tcW w:w="2044" w:type="dxa"/>
            <w:vAlign w:val="bottom"/>
          </w:tcPr>
          <w:p w14:paraId="68203EC4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91" w:type="dxa"/>
            <w:vAlign w:val="bottom"/>
          </w:tcPr>
          <w:p w14:paraId="3814D0F3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3 (1.3)</w:t>
            </w:r>
          </w:p>
        </w:tc>
        <w:tc>
          <w:tcPr>
            <w:tcW w:w="1695" w:type="dxa"/>
            <w:vAlign w:val="bottom"/>
          </w:tcPr>
          <w:p w14:paraId="11A0DBC3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15" w:type="dxa"/>
            <w:vAlign w:val="bottom"/>
          </w:tcPr>
          <w:p w14:paraId="631B8761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38" w:type="dxa"/>
            <w:vAlign w:val="bottom"/>
          </w:tcPr>
          <w:p w14:paraId="32256F47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3 (1.3)</w:t>
            </w:r>
          </w:p>
        </w:tc>
        <w:tc>
          <w:tcPr>
            <w:tcW w:w="1630" w:type="dxa"/>
            <w:vAlign w:val="bottom"/>
          </w:tcPr>
          <w:p w14:paraId="612AC4DE" w14:textId="77777777" w:rsidR="000E70C4" w:rsidRPr="005B69D4" w:rsidRDefault="000E70C4" w:rsidP="006C15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</w:tr>
      <w:tr w:rsidR="000E70C4" w:rsidRPr="005B69D4" w14:paraId="58F6400B" w14:textId="77777777" w:rsidTr="006C15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25" w:type="dxa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bottom"/>
          </w:tcPr>
          <w:p w14:paraId="6E29053C" w14:textId="77777777" w:rsidR="000E70C4" w:rsidRPr="005B69D4" w:rsidRDefault="000E70C4" w:rsidP="006C15A7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Adjustment disorder (234)</w:t>
            </w:r>
          </w:p>
        </w:tc>
        <w:tc>
          <w:tcPr>
            <w:tcW w:w="2044" w:type="dxa"/>
            <w:vAlign w:val="bottom"/>
          </w:tcPr>
          <w:p w14:paraId="36BAAEEE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91" w:type="dxa"/>
            <w:vAlign w:val="bottom"/>
          </w:tcPr>
          <w:p w14:paraId="32D5BC19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 (0.4)</w:t>
            </w:r>
          </w:p>
        </w:tc>
        <w:tc>
          <w:tcPr>
            <w:tcW w:w="1695" w:type="dxa"/>
            <w:vAlign w:val="bottom"/>
          </w:tcPr>
          <w:p w14:paraId="4C9DEA8A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615" w:type="dxa"/>
            <w:vAlign w:val="bottom"/>
          </w:tcPr>
          <w:p w14:paraId="613B99B4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1638" w:type="dxa"/>
            <w:vAlign w:val="bottom"/>
          </w:tcPr>
          <w:p w14:paraId="46848BF8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 (0.5)</w:t>
            </w:r>
          </w:p>
        </w:tc>
        <w:tc>
          <w:tcPr>
            <w:tcW w:w="1630" w:type="dxa"/>
            <w:vAlign w:val="bottom"/>
          </w:tcPr>
          <w:p w14:paraId="65FA936A" w14:textId="77777777" w:rsidR="000E70C4" w:rsidRPr="005B69D4" w:rsidRDefault="000E70C4" w:rsidP="006C15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1"/>
                <w:szCs w:val="21"/>
              </w:rPr>
            </w:pPr>
            <w:r w:rsidRPr="005B69D4">
              <w:rPr>
                <w:rFonts w:eastAsia="Times New Roman"/>
                <w:color w:val="000000"/>
                <w:sz w:val="21"/>
                <w:szCs w:val="21"/>
              </w:rPr>
              <w:t>1.000</w:t>
            </w:r>
          </w:p>
        </w:tc>
      </w:tr>
    </w:tbl>
    <w:p w14:paraId="7A03CD78" w14:textId="77777777" w:rsidR="000E70C4" w:rsidRPr="005B69D4" w:rsidRDefault="000E70C4" w:rsidP="000E70C4">
      <w:pPr>
        <w:rPr>
          <w:sz w:val="21"/>
          <w:szCs w:val="21"/>
        </w:rPr>
      </w:pPr>
    </w:p>
    <w:p w14:paraId="7EEE6EE0" w14:textId="77777777" w:rsidR="000E70C4" w:rsidRPr="005B69D4" w:rsidRDefault="000E70C4" w:rsidP="000E70C4">
      <w:pPr>
        <w:rPr>
          <w:sz w:val="21"/>
          <w:szCs w:val="21"/>
        </w:rPr>
      </w:pPr>
    </w:p>
    <w:p w14:paraId="1C207200" w14:textId="7F88F273" w:rsidR="000E70C4" w:rsidRPr="005B69D4" w:rsidRDefault="009155C9" w:rsidP="000E70C4">
      <w:pPr>
        <w:rPr>
          <w:sz w:val="21"/>
          <w:szCs w:val="21"/>
        </w:rPr>
      </w:pPr>
      <w:r>
        <w:rPr>
          <w:sz w:val="21"/>
          <w:szCs w:val="21"/>
        </w:rPr>
        <w:t>Supplementary table 9</w:t>
      </w:r>
      <w:r w:rsidR="000E70C4" w:rsidRPr="005B69D4">
        <w:rPr>
          <w:sz w:val="21"/>
          <w:szCs w:val="21"/>
        </w:rPr>
        <w:t xml:space="preserve">: frequency of DSM-IV diagnoses </w:t>
      </w:r>
      <w:proofErr w:type="gramStart"/>
      <w:r w:rsidR="000E70C4" w:rsidRPr="005B69D4">
        <w:rPr>
          <w:sz w:val="21"/>
          <w:szCs w:val="21"/>
        </w:rPr>
        <w:t>according to</w:t>
      </w:r>
      <w:proofErr w:type="gramEnd"/>
      <w:r w:rsidR="000E70C4" w:rsidRPr="005B69D4">
        <w:rPr>
          <w:sz w:val="21"/>
          <w:szCs w:val="21"/>
        </w:rPr>
        <w:t xml:space="preserve"> NMDAR antibody </w:t>
      </w:r>
      <w:proofErr w:type="spellStart"/>
      <w:r w:rsidR="000E70C4" w:rsidRPr="005B69D4">
        <w:rPr>
          <w:sz w:val="21"/>
          <w:szCs w:val="21"/>
        </w:rPr>
        <w:t>serostatus</w:t>
      </w:r>
      <w:proofErr w:type="spellEnd"/>
      <w:r w:rsidR="000E70C4" w:rsidRPr="005B69D4">
        <w:rPr>
          <w:sz w:val="21"/>
          <w:szCs w:val="21"/>
        </w:rPr>
        <w:t xml:space="preserve">. Diagnoses made using the Structured Clinical Interview for DSM-IV (SCID). </w:t>
      </w:r>
      <w:r w:rsidR="000E70C4">
        <w:rPr>
          <w:sz w:val="21"/>
          <w:szCs w:val="21"/>
        </w:rPr>
        <w:t xml:space="preserve">Frequencies are given, numbers in brackets are the proportion of that </w:t>
      </w:r>
      <w:proofErr w:type="spellStart"/>
      <w:r w:rsidR="000E70C4">
        <w:rPr>
          <w:sz w:val="21"/>
          <w:szCs w:val="21"/>
        </w:rPr>
        <w:t>serostatus</w:t>
      </w:r>
      <w:proofErr w:type="spellEnd"/>
      <w:r w:rsidR="000E70C4">
        <w:rPr>
          <w:sz w:val="21"/>
          <w:szCs w:val="21"/>
        </w:rPr>
        <w:t xml:space="preserve"> group who met DSM-IV criteria for the specified diagnosis.</w:t>
      </w:r>
    </w:p>
    <w:p w14:paraId="23C22FC3" w14:textId="77777777" w:rsidR="000E70C4" w:rsidRDefault="000E70C4" w:rsidP="000E70C4">
      <w:pPr>
        <w:rPr>
          <w:sz w:val="21"/>
          <w:szCs w:val="21"/>
        </w:rPr>
      </w:pPr>
    </w:p>
    <w:p w14:paraId="6BAF036F" w14:textId="77777777" w:rsidR="000E70C4" w:rsidRDefault="000E70C4" w:rsidP="000E70C4">
      <w:pPr>
        <w:rPr>
          <w:sz w:val="21"/>
          <w:szCs w:val="21"/>
        </w:rPr>
      </w:pPr>
    </w:p>
    <w:p w14:paraId="3423B0FC" w14:textId="77777777" w:rsidR="000E70C4" w:rsidRPr="005B69D4" w:rsidRDefault="000E70C4" w:rsidP="000E70C4">
      <w:pPr>
        <w:spacing w:line="360" w:lineRule="auto"/>
        <w:jc w:val="both"/>
        <w:rPr>
          <w:sz w:val="21"/>
          <w:szCs w:val="21"/>
        </w:rPr>
      </w:pPr>
      <w:r>
        <w:rPr>
          <w:sz w:val="21"/>
          <w:szCs w:val="21"/>
        </w:rPr>
        <w:t>Abbreviations: CBA: cell-based assay, NMDAR: N-methyl-d-aspartate receptor.</w:t>
      </w:r>
    </w:p>
    <w:p w14:paraId="31477A7D" w14:textId="77777777" w:rsidR="00701338" w:rsidRPr="005B69D4" w:rsidRDefault="00701338" w:rsidP="00701338">
      <w:pPr>
        <w:rPr>
          <w:sz w:val="21"/>
          <w:szCs w:val="21"/>
        </w:rPr>
      </w:pPr>
    </w:p>
    <w:p w14:paraId="193A9B35" w14:textId="77777777" w:rsidR="000E70C4" w:rsidRDefault="000E70C4" w:rsidP="00701338">
      <w:pPr>
        <w:rPr>
          <w:sz w:val="21"/>
          <w:szCs w:val="21"/>
        </w:rPr>
        <w:sectPr w:rsidR="000E70C4" w:rsidSect="000829AA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E32DB1D" w14:textId="58499088" w:rsidR="00701338" w:rsidRPr="005B69D4" w:rsidRDefault="00701338" w:rsidP="00701338">
      <w:pPr>
        <w:rPr>
          <w:sz w:val="21"/>
          <w:szCs w:val="21"/>
        </w:rPr>
      </w:pPr>
    </w:p>
    <w:p w14:paraId="2E8A2FAC" w14:textId="77777777" w:rsidR="00D42DEE" w:rsidRPr="005B69D4" w:rsidRDefault="00D42DEE" w:rsidP="00701338">
      <w:pPr>
        <w:rPr>
          <w:sz w:val="21"/>
          <w:szCs w:val="21"/>
        </w:rPr>
      </w:pPr>
    </w:p>
    <w:p w14:paraId="26899C27" w14:textId="77777777" w:rsidR="00C30DB6" w:rsidRDefault="00C30DB6">
      <w:pPr>
        <w:rPr>
          <w:sz w:val="21"/>
          <w:szCs w:val="21"/>
        </w:rPr>
      </w:pPr>
    </w:p>
    <w:p w14:paraId="08384F1A" w14:textId="1F32703B" w:rsidR="00C30DB6" w:rsidRDefault="00C30DB6">
      <w:pPr>
        <w:rPr>
          <w:sz w:val="21"/>
          <w:szCs w:val="21"/>
        </w:rPr>
      </w:pPr>
    </w:p>
    <w:p w14:paraId="741B2679" w14:textId="77777777" w:rsidR="0080640E" w:rsidRPr="0080640E" w:rsidRDefault="0080640E">
      <w:pPr>
        <w:rPr>
          <w:sz w:val="21"/>
          <w:szCs w:val="21"/>
        </w:rPr>
      </w:pPr>
    </w:p>
    <w:tbl>
      <w:tblPr>
        <w:tblStyle w:val="PlainTable51"/>
        <w:tblW w:w="3684" w:type="pct"/>
        <w:tblLook w:val="04A0" w:firstRow="1" w:lastRow="0" w:firstColumn="1" w:lastColumn="0" w:noHBand="0" w:noVBand="1"/>
      </w:tblPr>
      <w:tblGrid>
        <w:gridCol w:w="4405"/>
        <w:gridCol w:w="1264"/>
        <w:gridCol w:w="1443"/>
        <w:gridCol w:w="1409"/>
        <w:gridCol w:w="1765"/>
      </w:tblGrid>
      <w:tr w:rsidR="008F4413" w:rsidRPr="00886311" w14:paraId="2EF869BB" w14:textId="77777777" w:rsidTr="00F96E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1" w:type="pct"/>
          </w:tcPr>
          <w:p w14:paraId="37BF3712" w14:textId="77777777" w:rsidR="00042E2E" w:rsidRPr="00042E2E" w:rsidRDefault="00042E2E" w:rsidP="005B298B">
            <w:pPr>
              <w:rPr>
                <w:rFonts w:asciiTheme="minorHAnsi" w:eastAsia="Times New Roman" w:hAnsiTheme="minorHAnsi"/>
                <w:sz w:val="21"/>
                <w:szCs w:val="21"/>
              </w:rPr>
            </w:pPr>
          </w:p>
        </w:tc>
        <w:tc>
          <w:tcPr>
            <w:tcW w:w="614" w:type="pct"/>
          </w:tcPr>
          <w:p w14:paraId="3DB08009" w14:textId="77777777" w:rsidR="00042E2E" w:rsidRPr="00042E2E" w:rsidRDefault="00042E2E" w:rsidP="005B29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1"/>
                <w:szCs w:val="21"/>
              </w:rPr>
            </w:pPr>
            <w:r w:rsidRPr="00042E2E">
              <w:rPr>
                <w:rFonts w:asciiTheme="minorHAnsi" w:eastAsia="Times New Roman" w:hAnsiTheme="minorHAnsi"/>
                <w:sz w:val="21"/>
                <w:szCs w:val="21"/>
              </w:rPr>
              <w:t>Antibody negative (fixed CBA)</w:t>
            </w:r>
          </w:p>
        </w:tc>
        <w:tc>
          <w:tcPr>
            <w:tcW w:w="701" w:type="pct"/>
          </w:tcPr>
          <w:p w14:paraId="372CB296" w14:textId="77777777" w:rsidR="00042E2E" w:rsidRPr="00042E2E" w:rsidRDefault="00042E2E" w:rsidP="005B29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1"/>
                <w:szCs w:val="21"/>
              </w:rPr>
            </w:pPr>
            <w:r w:rsidRPr="00042E2E">
              <w:rPr>
                <w:rFonts w:asciiTheme="minorHAnsi" w:eastAsia="Times New Roman" w:hAnsiTheme="minorHAnsi"/>
                <w:sz w:val="21"/>
                <w:szCs w:val="21"/>
              </w:rPr>
              <w:t>Antibody positive (fixed CBA)</w:t>
            </w:r>
          </w:p>
        </w:tc>
        <w:tc>
          <w:tcPr>
            <w:tcW w:w="685" w:type="pct"/>
          </w:tcPr>
          <w:p w14:paraId="48CBEBC0" w14:textId="77777777" w:rsidR="00042E2E" w:rsidRPr="00042E2E" w:rsidRDefault="00042E2E" w:rsidP="005B29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1"/>
                <w:szCs w:val="21"/>
              </w:rPr>
            </w:pPr>
            <w:r w:rsidRPr="00042E2E">
              <w:rPr>
                <w:rFonts w:asciiTheme="minorHAnsi" w:eastAsia="Times New Roman" w:hAnsiTheme="minorHAnsi"/>
                <w:sz w:val="21"/>
                <w:szCs w:val="21"/>
              </w:rPr>
              <w:t>Antibody negative (live CBA)</w:t>
            </w:r>
          </w:p>
        </w:tc>
        <w:tc>
          <w:tcPr>
            <w:tcW w:w="858" w:type="pct"/>
          </w:tcPr>
          <w:p w14:paraId="521FF49F" w14:textId="77777777" w:rsidR="00042E2E" w:rsidRPr="00042E2E" w:rsidRDefault="00042E2E" w:rsidP="005B29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1"/>
                <w:szCs w:val="21"/>
              </w:rPr>
            </w:pPr>
            <w:r w:rsidRPr="00042E2E">
              <w:rPr>
                <w:rFonts w:asciiTheme="minorHAnsi" w:eastAsia="Times New Roman" w:hAnsiTheme="minorHAnsi"/>
                <w:sz w:val="21"/>
                <w:szCs w:val="21"/>
              </w:rPr>
              <w:t>Antibody positive (live CBA)</w:t>
            </w:r>
          </w:p>
        </w:tc>
      </w:tr>
      <w:tr w:rsidR="008F4413" w:rsidRPr="00886311" w14:paraId="224A6340" w14:textId="77777777" w:rsidTr="00F96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</w:tcPr>
          <w:p w14:paraId="0AFCE8FA" w14:textId="77777777" w:rsidR="00042E2E" w:rsidRPr="00042E2E" w:rsidRDefault="00042E2E" w:rsidP="005B298B">
            <w:pPr>
              <w:rPr>
                <w:rFonts w:asciiTheme="minorHAnsi" w:eastAsia="Times New Roman" w:hAnsiTheme="minorHAnsi"/>
                <w:sz w:val="21"/>
                <w:szCs w:val="21"/>
              </w:rPr>
            </w:pPr>
            <w:r w:rsidRPr="00042E2E">
              <w:rPr>
                <w:rFonts w:asciiTheme="minorHAnsi" w:eastAsia="Times New Roman" w:hAnsiTheme="minorHAnsi"/>
                <w:sz w:val="21"/>
                <w:szCs w:val="21"/>
              </w:rPr>
              <w:t>AVLT IR total</w:t>
            </w:r>
          </w:p>
          <w:p w14:paraId="23828195" w14:textId="77777777" w:rsidR="00042E2E" w:rsidRPr="00042E2E" w:rsidRDefault="00042E2E" w:rsidP="005B298B">
            <w:pPr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614" w:type="pct"/>
          </w:tcPr>
          <w:p w14:paraId="60B204E6" w14:textId="05F3F1D5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ho = </w:t>
            </w:r>
            <w:r w:rsidR="00042E2E" w:rsidRPr="00042E2E">
              <w:rPr>
                <w:sz w:val="21"/>
                <w:szCs w:val="21"/>
              </w:rPr>
              <w:t>.019</w:t>
            </w:r>
          </w:p>
          <w:p w14:paraId="2872C83E" w14:textId="6DE8E787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815</w:t>
            </w:r>
          </w:p>
          <w:p w14:paraId="5678C073" w14:textId="08BF0805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157</w:t>
            </w:r>
          </w:p>
          <w:p w14:paraId="717BD204" w14:textId="77777777" w:rsidR="00042E2E" w:rsidRPr="00042E2E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01" w:type="pct"/>
          </w:tcPr>
          <w:p w14:paraId="3634E647" w14:textId="4A5446C7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ho = </w:t>
            </w:r>
            <w:r w:rsidR="00042E2E" w:rsidRPr="00042E2E">
              <w:rPr>
                <w:sz w:val="21"/>
                <w:szCs w:val="21"/>
              </w:rPr>
              <w:t>-.661</w:t>
            </w:r>
          </w:p>
          <w:p w14:paraId="26731154" w14:textId="76162932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106</w:t>
            </w:r>
          </w:p>
          <w:p w14:paraId="276C8DB2" w14:textId="6D7634A1" w:rsidR="00042E2E" w:rsidRPr="00042E2E" w:rsidRDefault="003E519F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7</w:t>
            </w:r>
          </w:p>
          <w:p w14:paraId="0A84B8C3" w14:textId="77777777" w:rsidR="00042E2E" w:rsidRPr="00042E2E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685" w:type="pct"/>
          </w:tcPr>
          <w:p w14:paraId="20B0D52D" w14:textId="1E2C2167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 =</w:t>
            </w:r>
            <w:r w:rsidR="00042E2E" w:rsidRPr="00042E2E">
              <w:rPr>
                <w:sz w:val="21"/>
                <w:szCs w:val="21"/>
              </w:rPr>
              <w:t>.000</w:t>
            </w:r>
          </w:p>
          <w:p w14:paraId="3AEEEC00" w14:textId="22E10D74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996</w:t>
            </w:r>
          </w:p>
          <w:p w14:paraId="7AE08EDE" w14:textId="6ACDFF98" w:rsidR="00042E2E" w:rsidRPr="00042E2E" w:rsidRDefault="003E519F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155</w:t>
            </w:r>
          </w:p>
          <w:p w14:paraId="13D5D6CF" w14:textId="77777777" w:rsidR="00042E2E" w:rsidRPr="00042E2E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14:paraId="0D9E75EE" w14:textId="21E4D2C6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ho = </w:t>
            </w:r>
            <w:r w:rsidR="00042E2E" w:rsidRPr="00042E2E">
              <w:rPr>
                <w:sz w:val="21"/>
                <w:szCs w:val="21"/>
              </w:rPr>
              <w:t>-.166</w:t>
            </w:r>
          </w:p>
          <w:p w14:paraId="131EDDD1" w14:textId="26C5AE5E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669</w:t>
            </w:r>
          </w:p>
          <w:p w14:paraId="223050CD" w14:textId="388BBFF6" w:rsidR="00042E2E" w:rsidRPr="00042E2E" w:rsidRDefault="003E519F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9</w:t>
            </w:r>
          </w:p>
          <w:p w14:paraId="329892F4" w14:textId="77777777" w:rsidR="00042E2E" w:rsidRPr="00042E2E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8F4413" w:rsidRPr="00886311" w14:paraId="16CA8C09" w14:textId="77777777" w:rsidTr="00F96E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</w:tcPr>
          <w:p w14:paraId="1ACE421A" w14:textId="77777777" w:rsidR="00042E2E" w:rsidRPr="00042E2E" w:rsidRDefault="00042E2E" w:rsidP="005B298B">
            <w:pPr>
              <w:rPr>
                <w:rFonts w:asciiTheme="minorHAnsi" w:eastAsia="Times New Roman" w:hAnsiTheme="minorHAnsi"/>
                <w:sz w:val="21"/>
                <w:szCs w:val="21"/>
              </w:rPr>
            </w:pPr>
            <w:r w:rsidRPr="00042E2E">
              <w:rPr>
                <w:rFonts w:asciiTheme="minorHAnsi" w:eastAsia="Times New Roman" w:hAnsiTheme="minorHAnsi"/>
                <w:sz w:val="21"/>
                <w:szCs w:val="21"/>
              </w:rPr>
              <w:t>WAIS estimated total IQ</w:t>
            </w:r>
          </w:p>
          <w:p w14:paraId="75CAAD98" w14:textId="77777777" w:rsidR="00042E2E" w:rsidRPr="00042E2E" w:rsidRDefault="00042E2E" w:rsidP="005B298B">
            <w:pPr>
              <w:rPr>
                <w:rFonts w:asciiTheme="minorHAnsi" w:eastAsia="Times New Roman" w:hAnsiTheme="minorHAnsi"/>
                <w:sz w:val="21"/>
                <w:szCs w:val="21"/>
              </w:rPr>
            </w:pPr>
          </w:p>
        </w:tc>
        <w:tc>
          <w:tcPr>
            <w:tcW w:w="614" w:type="pct"/>
          </w:tcPr>
          <w:p w14:paraId="7B728B5D" w14:textId="231B6642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 =</w:t>
            </w:r>
            <w:r w:rsidR="00042E2E" w:rsidRPr="00042E2E">
              <w:rPr>
                <w:sz w:val="21"/>
                <w:szCs w:val="21"/>
              </w:rPr>
              <w:t>.043</w:t>
            </w:r>
          </w:p>
          <w:p w14:paraId="74596565" w14:textId="6D11AB21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526</w:t>
            </w:r>
          </w:p>
          <w:p w14:paraId="2493C236" w14:textId="5BE0506F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219</w:t>
            </w:r>
          </w:p>
          <w:p w14:paraId="538E6875" w14:textId="77777777" w:rsidR="00042E2E" w:rsidRPr="00042E2E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01" w:type="pct"/>
          </w:tcPr>
          <w:p w14:paraId="194A3E5A" w14:textId="431651FE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 =</w:t>
            </w:r>
            <w:r w:rsidR="00042E2E" w:rsidRPr="00042E2E">
              <w:rPr>
                <w:sz w:val="21"/>
                <w:szCs w:val="21"/>
              </w:rPr>
              <w:t>.189</w:t>
            </w:r>
          </w:p>
          <w:p w14:paraId="5046C11C" w14:textId="18D51F8D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626</w:t>
            </w:r>
          </w:p>
          <w:p w14:paraId="456B34C6" w14:textId="1157B98E" w:rsidR="00042E2E" w:rsidRPr="00042E2E" w:rsidRDefault="003E519F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9</w:t>
            </w:r>
          </w:p>
          <w:p w14:paraId="3CD47575" w14:textId="77777777" w:rsidR="00042E2E" w:rsidRPr="00042E2E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685" w:type="pct"/>
          </w:tcPr>
          <w:p w14:paraId="3DAAE810" w14:textId="1E0A2F7B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 =</w:t>
            </w:r>
            <w:r w:rsidR="00042E2E" w:rsidRPr="00042E2E">
              <w:rPr>
                <w:sz w:val="21"/>
                <w:szCs w:val="21"/>
              </w:rPr>
              <w:t>.040</w:t>
            </w:r>
          </w:p>
          <w:p w14:paraId="6095907E" w14:textId="2D533D55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559</w:t>
            </w:r>
          </w:p>
          <w:p w14:paraId="64D51414" w14:textId="7BD354D7" w:rsidR="00042E2E" w:rsidRPr="00042E2E" w:rsidRDefault="003E519F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216</w:t>
            </w:r>
          </w:p>
          <w:p w14:paraId="5D702917" w14:textId="77777777" w:rsidR="00042E2E" w:rsidRPr="00042E2E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14:paraId="32E551CA" w14:textId="47765698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ho = </w:t>
            </w:r>
            <w:r w:rsidR="00042E2E" w:rsidRPr="00042E2E">
              <w:rPr>
                <w:sz w:val="21"/>
                <w:szCs w:val="21"/>
              </w:rPr>
              <w:t>-.004</w:t>
            </w:r>
          </w:p>
          <w:p w14:paraId="227F8495" w14:textId="0E5E9A67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991</w:t>
            </w:r>
          </w:p>
          <w:p w14:paraId="110E0593" w14:textId="46B5690C" w:rsidR="00042E2E" w:rsidRPr="00042E2E" w:rsidRDefault="003E519F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12</w:t>
            </w:r>
          </w:p>
          <w:p w14:paraId="61F889C7" w14:textId="77777777" w:rsidR="00042E2E" w:rsidRPr="00042E2E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8F4413" w:rsidRPr="00886311" w14:paraId="77C342EB" w14:textId="77777777" w:rsidTr="00F96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</w:tcPr>
          <w:p w14:paraId="736AE898" w14:textId="77777777" w:rsidR="00042E2E" w:rsidRPr="00042E2E" w:rsidRDefault="00042E2E" w:rsidP="005B298B">
            <w:pPr>
              <w:rPr>
                <w:rFonts w:asciiTheme="minorHAnsi" w:eastAsia="Times New Roman" w:hAnsiTheme="minorHAnsi"/>
                <w:sz w:val="21"/>
                <w:szCs w:val="21"/>
              </w:rPr>
            </w:pPr>
            <w:r w:rsidRPr="00042E2E">
              <w:rPr>
                <w:rFonts w:asciiTheme="minorHAnsi" w:eastAsia="Times New Roman" w:hAnsiTheme="minorHAnsi"/>
                <w:sz w:val="21"/>
                <w:szCs w:val="21"/>
              </w:rPr>
              <w:t>BPRS total</w:t>
            </w:r>
          </w:p>
          <w:p w14:paraId="6769F951" w14:textId="77777777" w:rsidR="00042E2E" w:rsidRPr="00042E2E" w:rsidRDefault="00042E2E" w:rsidP="005B298B">
            <w:pPr>
              <w:rPr>
                <w:rFonts w:asciiTheme="minorHAnsi" w:eastAsia="Times New Roman" w:hAnsiTheme="minorHAnsi"/>
                <w:sz w:val="21"/>
                <w:szCs w:val="21"/>
              </w:rPr>
            </w:pPr>
          </w:p>
        </w:tc>
        <w:tc>
          <w:tcPr>
            <w:tcW w:w="614" w:type="pct"/>
          </w:tcPr>
          <w:p w14:paraId="678E7A0E" w14:textId="6D2EB4CF" w:rsidR="00042E2E" w:rsidRPr="007E1CC4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Rho = </w:t>
            </w:r>
            <w:r w:rsidR="00042E2E" w:rsidRPr="007E1CC4">
              <w:rPr>
                <w:b/>
                <w:sz w:val="21"/>
                <w:szCs w:val="21"/>
              </w:rPr>
              <w:t>-.130</w:t>
            </w:r>
          </w:p>
          <w:p w14:paraId="5FED5EEC" w14:textId="0E5EFCB7" w:rsidR="00042E2E" w:rsidRPr="007E1CC4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p = </w:t>
            </w:r>
            <w:r w:rsidR="00042E2E" w:rsidRPr="007E1CC4">
              <w:rPr>
                <w:b/>
                <w:sz w:val="21"/>
                <w:szCs w:val="21"/>
              </w:rPr>
              <w:t>.054</w:t>
            </w:r>
          </w:p>
          <w:p w14:paraId="305F7CE5" w14:textId="0D15F44D" w:rsidR="00042E2E" w:rsidRPr="007E1CC4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n = </w:t>
            </w:r>
            <w:r w:rsidR="00042E2E" w:rsidRPr="007E1CC4">
              <w:rPr>
                <w:b/>
                <w:sz w:val="21"/>
                <w:szCs w:val="21"/>
              </w:rPr>
              <w:t>219</w:t>
            </w:r>
          </w:p>
          <w:p w14:paraId="5A472C04" w14:textId="77777777" w:rsidR="00042E2E" w:rsidRPr="00042E2E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01" w:type="pct"/>
          </w:tcPr>
          <w:p w14:paraId="77707296" w14:textId="44351292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ho = </w:t>
            </w:r>
            <w:r w:rsidR="00042E2E" w:rsidRPr="00042E2E">
              <w:rPr>
                <w:sz w:val="21"/>
                <w:szCs w:val="21"/>
              </w:rPr>
              <w:t>-.202</w:t>
            </w:r>
          </w:p>
          <w:p w14:paraId="2FE8DC3B" w14:textId="0B8122CA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576</w:t>
            </w:r>
          </w:p>
          <w:p w14:paraId="1355811A" w14:textId="539835E0" w:rsidR="00042E2E" w:rsidRPr="00042E2E" w:rsidRDefault="003E519F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10</w:t>
            </w:r>
          </w:p>
          <w:p w14:paraId="524688BA" w14:textId="77777777" w:rsidR="00042E2E" w:rsidRPr="00042E2E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685" w:type="pct"/>
          </w:tcPr>
          <w:p w14:paraId="76F82FF1" w14:textId="77777777" w:rsidR="00042E2E" w:rsidRPr="008D2496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D2496">
              <w:rPr>
                <w:b/>
                <w:sz w:val="21"/>
                <w:szCs w:val="21"/>
              </w:rPr>
              <w:t>Rho = -.166</w:t>
            </w:r>
          </w:p>
          <w:p w14:paraId="2A5431BB" w14:textId="77777777" w:rsidR="00042E2E" w:rsidRPr="008D2496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D2496">
              <w:rPr>
                <w:b/>
                <w:sz w:val="21"/>
                <w:szCs w:val="21"/>
              </w:rPr>
              <w:t>p = .014</w:t>
            </w:r>
          </w:p>
          <w:p w14:paraId="7B048C1A" w14:textId="77777777" w:rsidR="00042E2E" w:rsidRPr="008D2496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D2496">
              <w:rPr>
                <w:b/>
                <w:sz w:val="21"/>
                <w:szCs w:val="21"/>
              </w:rPr>
              <w:t>n = 217</w:t>
            </w:r>
          </w:p>
          <w:p w14:paraId="787FB1FC" w14:textId="77777777" w:rsidR="00042E2E" w:rsidRPr="008D2496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858" w:type="pct"/>
          </w:tcPr>
          <w:p w14:paraId="55DC0A28" w14:textId="3C453E5D" w:rsidR="00042E2E" w:rsidRPr="008D2496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D2496">
              <w:rPr>
                <w:b/>
                <w:sz w:val="21"/>
                <w:szCs w:val="21"/>
              </w:rPr>
              <w:t>Rho =</w:t>
            </w:r>
            <w:r w:rsidR="00042E2E" w:rsidRPr="008D2496">
              <w:rPr>
                <w:b/>
                <w:sz w:val="21"/>
                <w:szCs w:val="21"/>
              </w:rPr>
              <w:t>.590</w:t>
            </w:r>
          </w:p>
          <w:p w14:paraId="757E72E0" w14:textId="450C8623" w:rsidR="00042E2E" w:rsidRPr="008D2496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D2496">
              <w:rPr>
                <w:b/>
                <w:sz w:val="21"/>
                <w:szCs w:val="21"/>
              </w:rPr>
              <w:t xml:space="preserve">p = </w:t>
            </w:r>
            <w:r w:rsidR="00042E2E" w:rsidRPr="008D2496">
              <w:rPr>
                <w:b/>
                <w:sz w:val="21"/>
                <w:szCs w:val="21"/>
              </w:rPr>
              <w:t>.043</w:t>
            </w:r>
          </w:p>
          <w:p w14:paraId="0F09ED1F" w14:textId="36CF3873" w:rsidR="00042E2E" w:rsidRPr="008D2496" w:rsidRDefault="003E519F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8D2496">
              <w:rPr>
                <w:b/>
                <w:sz w:val="21"/>
                <w:szCs w:val="21"/>
              </w:rPr>
              <w:t xml:space="preserve">n = </w:t>
            </w:r>
            <w:r w:rsidR="00042E2E" w:rsidRPr="008D2496">
              <w:rPr>
                <w:b/>
                <w:sz w:val="21"/>
                <w:szCs w:val="21"/>
              </w:rPr>
              <w:t>12</w:t>
            </w:r>
          </w:p>
          <w:p w14:paraId="0ADA678D" w14:textId="77777777" w:rsidR="00042E2E" w:rsidRPr="008D2496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</w:tr>
      <w:tr w:rsidR="008F4413" w:rsidRPr="00886311" w14:paraId="6F7F3964" w14:textId="77777777" w:rsidTr="00F96E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</w:tcPr>
          <w:p w14:paraId="18EB2224" w14:textId="77777777" w:rsidR="00042E2E" w:rsidRPr="00042E2E" w:rsidRDefault="00042E2E" w:rsidP="005B298B">
            <w:pPr>
              <w:rPr>
                <w:rFonts w:asciiTheme="minorHAnsi" w:eastAsia="Times New Roman" w:hAnsiTheme="minorHAnsi"/>
                <w:sz w:val="21"/>
                <w:szCs w:val="21"/>
              </w:rPr>
            </w:pPr>
            <w:r w:rsidRPr="00042E2E">
              <w:rPr>
                <w:rFonts w:asciiTheme="minorHAnsi" w:eastAsia="Times New Roman" w:hAnsiTheme="minorHAnsi"/>
                <w:sz w:val="21"/>
                <w:szCs w:val="21"/>
              </w:rPr>
              <w:t>CAARMS total</w:t>
            </w:r>
          </w:p>
          <w:p w14:paraId="0F8980CB" w14:textId="77777777" w:rsidR="00042E2E" w:rsidRPr="00042E2E" w:rsidRDefault="00042E2E" w:rsidP="005B298B">
            <w:pPr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614" w:type="pct"/>
          </w:tcPr>
          <w:p w14:paraId="291EAAB0" w14:textId="33DB6A4D" w:rsidR="00042E2E" w:rsidRPr="007E1CC4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Rho = </w:t>
            </w:r>
            <w:r w:rsidR="00042E2E" w:rsidRPr="007E1CC4">
              <w:rPr>
                <w:b/>
                <w:sz w:val="21"/>
                <w:szCs w:val="21"/>
              </w:rPr>
              <w:t>-.205</w:t>
            </w:r>
          </w:p>
          <w:p w14:paraId="1886EB98" w14:textId="2EC31DE7" w:rsidR="00042E2E" w:rsidRPr="007E1CC4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p = </w:t>
            </w:r>
            <w:r w:rsidR="00042E2E" w:rsidRPr="007E1CC4">
              <w:rPr>
                <w:b/>
                <w:sz w:val="21"/>
                <w:szCs w:val="21"/>
              </w:rPr>
              <w:t>.004</w:t>
            </w:r>
          </w:p>
          <w:p w14:paraId="0B08EEE7" w14:textId="1E49F8C1" w:rsidR="00042E2E" w:rsidRPr="007E1CC4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n = </w:t>
            </w:r>
            <w:r w:rsidR="00042E2E" w:rsidRPr="007E1CC4">
              <w:rPr>
                <w:b/>
                <w:sz w:val="21"/>
                <w:szCs w:val="21"/>
              </w:rPr>
              <w:t>194</w:t>
            </w:r>
          </w:p>
          <w:p w14:paraId="70C1CEBC" w14:textId="77777777" w:rsidR="00042E2E" w:rsidRPr="00042E2E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01" w:type="pct"/>
          </w:tcPr>
          <w:p w14:paraId="5624F2B0" w14:textId="1C5A0316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 =</w:t>
            </w:r>
            <w:r w:rsidR="00042E2E" w:rsidRPr="00042E2E">
              <w:rPr>
                <w:sz w:val="21"/>
                <w:szCs w:val="21"/>
              </w:rPr>
              <w:t>.062</w:t>
            </w:r>
          </w:p>
          <w:p w14:paraId="627F3575" w14:textId="2EB105B8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885</w:t>
            </w:r>
          </w:p>
          <w:p w14:paraId="4532BC72" w14:textId="26C0F588" w:rsidR="00042E2E" w:rsidRPr="00042E2E" w:rsidRDefault="003E519F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8</w:t>
            </w:r>
          </w:p>
          <w:p w14:paraId="46742D51" w14:textId="77777777" w:rsidR="00042E2E" w:rsidRPr="00042E2E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685" w:type="pct"/>
          </w:tcPr>
          <w:p w14:paraId="71FB5656" w14:textId="77777777" w:rsidR="00042E2E" w:rsidRPr="007E1CC4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>Rho = -.226</w:t>
            </w:r>
          </w:p>
          <w:p w14:paraId="522C203F" w14:textId="77777777" w:rsidR="00042E2E" w:rsidRPr="007E1CC4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>p = .002</w:t>
            </w:r>
          </w:p>
          <w:p w14:paraId="01DDE63C" w14:textId="77777777" w:rsidR="00042E2E" w:rsidRPr="007E1CC4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>n = 190</w:t>
            </w:r>
          </w:p>
          <w:p w14:paraId="38D63B01" w14:textId="77777777" w:rsidR="00042E2E" w:rsidRPr="00042E2E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14:paraId="0DA2597B" w14:textId="049DFED1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 =</w:t>
            </w:r>
            <w:r w:rsidR="00042E2E" w:rsidRPr="00042E2E">
              <w:rPr>
                <w:sz w:val="21"/>
                <w:szCs w:val="21"/>
              </w:rPr>
              <w:t>.550</w:t>
            </w:r>
          </w:p>
          <w:p w14:paraId="284F6C12" w14:textId="3BC572E7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064</w:t>
            </w:r>
          </w:p>
          <w:p w14:paraId="09F1C4B6" w14:textId="2FAA641B" w:rsidR="00042E2E" w:rsidRPr="00042E2E" w:rsidRDefault="003E519F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12</w:t>
            </w:r>
          </w:p>
          <w:p w14:paraId="1B142940" w14:textId="77777777" w:rsidR="00042E2E" w:rsidRPr="00042E2E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8F4413" w:rsidRPr="00886311" w14:paraId="289936B6" w14:textId="77777777" w:rsidTr="00F96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</w:tcPr>
          <w:p w14:paraId="7EC9938E" w14:textId="77777777" w:rsidR="00042E2E" w:rsidRPr="00042E2E" w:rsidRDefault="00042E2E" w:rsidP="005B298B">
            <w:pPr>
              <w:rPr>
                <w:rFonts w:asciiTheme="minorHAnsi" w:eastAsia="Times New Roman" w:hAnsiTheme="minorHAnsi"/>
                <w:sz w:val="21"/>
                <w:szCs w:val="21"/>
              </w:rPr>
            </w:pPr>
            <w:r w:rsidRPr="00042E2E">
              <w:rPr>
                <w:rFonts w:asciiTheme="minorHAnsi" w:eastAsia="Times New Roman" w:hAnsiTheme="minorHAnsi"/>
                <w:sz w:val="21"/>
                <w:szCs w:val="21"/>
              </w:rPr>
              <w:t xml:space="preserve">BPRS positive </w:t>
            </w:r>
            <w:proofErr w:type="spellStart"/>
            <w:r w:rsidRPr="00042E2E">
              <w:rPr>
                <w:rFonts w:asciiTheme="minorHAnsi" w:eastAsia="Times New Roman" w:hAnsiTheme="minorHAnsi"/>
                <w:sz w:val="21"/>
                <w:szCs w:val="21"/>
              </w:rPr>
              <w:t>sx</w:t>
            </w:r>
            <w:proofErr w:type="spellEnd"/>
          </w:p>
          <w:p w14:paraId="162EB3E3" w14:textId="77777777" w:rsidR="00042E2E" w:rsidRPr="00042E2E" w:rsidRDefault="00042E2E" w:rsidP="005B298B">
            <w:pPr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614" w:type="pct"/>
          </w:tcPr>
          <w:p w14:paraId="18B7C457" w14:textId="0389E49E" w:rsidR="00042E2E" w:rsidRPr="007E1CC4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Rho = </w:t>
            </w:r>
            <w:r w:rsidR="00042E2E" w:rsidRPr="007E1CC4">
              <w:rPr>
                <w:b/>
                <w:sz w:val="21"/>
                <w:szCs w:val="21"/>
              </w:rPr>
              <w:t>-.150</w:t>
            </w:r>
          </w:p>
          <w:p w14:paraId="5CF3EBE9" w14:textId="1AF7C812" w:rsidR="00042E2E" w:rsidRPr="007E1CC4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p = </w:t>
            </w:r>
            <w:r w:rsidR="00042E2E" w:rsidRPr="007E1CC4">
              <w:rPr>
                <w:b/>
                <w:sz w:val="21"/>
                <w:szCs w:val="21"/>
              </w:rPr>
              <w:t>.026</w:t>
            </w:r>
          </w:p>
          <w:p w14:paraId="14AE2D3A" w14:textId="0CB76860" w:rsidR="00042E2E" w:rsidRPr="007E1CC4" w:rsidRDefault="003E519F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n = </w:t>
            </w:r>
            <w:r w:rsidR="00042E2E" w:rsidRPr="007E1CC4">
              <w:rPr>
                <w:b/>
                <w:sz w:val="21"/>
                <w:szCs w:val="21"/>
              </w:rPr>
              <w:t>220</w:t>
            </w:r>
          </w:p>
          <w:p w14:paraId="7909CCE7" w14:textId="77777777" w:rsidR="00042E2E" w:rsidRPr="00042E2E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01" w:type="pct"/>
          </w:tcPr>
          <w:p w14:paraId="0806BB06" w14:textId="0947A38D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ho = </w:t>
            </w:r>
            <w:r w:rsidR="00042E2E" w:rsidRPr="00042E2E">
              <w:rPr>
                <w:sz w:val="21"/>
                <w:szCs w:val="21"/>
              </w:rPr>
              <w:t>-.168</w:t>
            </w:r>
          </w:p>
          <w:p w14:paraId="05418776" w14:textId="49775A28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643</w:t>
            </w:r>
          </w:p>
          <w:p w14:paraId="3DF668C6" w14:textId="34C5E3CD" w:rsidR="00042E2E" w:rsidRPr="00042E2E" w:rsidRDefault="003E519F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10</w:t>
            </w:r>
          </w:p>
          <w:p w14:paraId="311E4288" w14:textId="77777777" w:rsidR="00042E2E" w:rsidRPr="00042E2E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685" w:type="pct"/>
          </w:tcPr>
          <w:p w14:paraId="70EB23A2" w14:textId="07CC4AF8" w:rsidR="00042E2E" w:rsidRPr="007E1CC4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Rho = </w:t>
            </w:r>
            <w:r w:rsidR="00042E2E" w:rsidRPr="007E1CC4">
              <w:rPr>
                <w:b/>
                <w:sz w:val="21"/>
                <w:szCs w:val="21"/>
              </w:rPr>
              <w:t>-.158</w:t>
            </w:r>
          </w:p>
          <w:p w14:paraId="07C301F4" w14:textId="4B52BC14" w:rsidR="00042E2E" w:rsidRPr="007E1CC4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p = </w:t>
            </w:r>
            <w:r w:rsidR="00042E2E" w:rsidRPr="007E1CC4">
              <w:rPr>
                <w:b/>
                <w:sz w:val="21"/>
                <w:szCs w:val="21"/>
              </w:rPr>
              <w:t>.020</w:t>
            </w:r>
          </w:p>
          <w:p w14:paraId="5F2EAA1B" w14:textId="756AA839" w:rsidR="00042E2E" w:rsidRPr="007E1CC4" w:rsidRDefault="003E519F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n = </w:t>
            </w:r>
            <w:r w:rsidR="00042E2E" w:rsidRPr="007E1CC4">
              <w:rPr>
                <w:b/>
                <w:sz w:val="21"/>
                <w:szCs w:val="21"/>
              </w:rPr>
              <w:t>218</w:t>
            </w:r>
          </w:p>
          <w:p w14:paraId="1C40BE0E" w14:textId="77777777" w:rsidR="00042E2E" w:rsidRPr="00042E2E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14:paraId="7AC7D64E" w14:textId="7DDC39B0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 =</w:t>
            </w:r>
            <w:r w:rsidR="00042E2E" w:rsidRPr="00042E2E">
              <w:rPr>
                <w:sz w:val="21"/>
                <w:szCs w:val="21"/>
              </w:rPr>
              <w:t>.160</w:t>
            </w:r>
          </w:p>
          <w:p w14:paraId="5F756984" w14:textId="15AFC9CF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620</w:t>
            </w:r>
          </w:p>
          <w:p w14:paraId="365DDE78" w14:textId="6FF89CF5" w:rsidR="00042E2E" w:rsidRPr="00042E2E" w:rsidRDefault="003E519F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12</w:t>
            </w:r>
          </w:p>
          <w:p w14:paraId="4A2C828D" w14:textId="77777777" w:rsidR="00042E2E" w:rsidRPr="00042E2E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8F4413" w:rsidRPr="00886311" w14:paraId="7073D4BE" w14:textId="77777777" w:rsidTr="00F96E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</w:tcPr>
          <w:p w14:paraId="18D4B5A4" w14:textId="77777777" w:rsidR="00042E2E" w:rsidRPr="00042E2E" w:rsidRDefault="00042E2E" w:rsidP="005B298B">
            <w:pPr>
              <w:rPr>
                <w:rFonts w:asciiTheme="minorHAnsi" w:eastAsia="Times New Roman" w:hAnsiTheme="minorHAnsi"/>
                <w:sz w:val="21"/>
                <w:szCs w:val="21"/>
              </w:rPr>
            </w:pPr>
            <w:r w:rsidRPr="00042E2E">
              <w:rPr>
                <w:rFonts w:asciiTheme="minorHAnsi" w:eastAsia="Times New Roman" w:hAnsiTheme="minorHAnsi"/>
                <w:sz w:val="21"/>
                <w:szCs w:val="21"/>
              </w:rPr>
              <w:t>SANS</w:t>
            </w:r>
          </w:p>
          <w:p w14:paraId="33492008" w14:textId="77777777" w:rsidR="00042E2E" w:rsidRPr="00042E2E" w:rsidRDefault="00042E2E" w:rsidP="005B298B">
            <w:pPr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614" w:type="pct"/>
          </w:tcPr>
          <w:p w14:paraId="175EA960" w14:textId="5C14304D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ho = </w:t>
            </w:r>
            <w:r w:rsidR="00042E2E" w:rsidRPr="00042E2E">
              <w:rPr>
                <w:sz w:val="21"/>
                <w:szCs w:val="21"/>
              </w:rPr>
              <w:t>-.103</w:t>
            </w:r>
          </w:p>
          <w:p w14:paraId="259492E1" w14:textId="5E6E6D8C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139</w:t>
            </w:r>
          </w:p>
          <w:p w14:paraId="4FD394C2" w14:textId="732BEC82" w:rsidR="00042E2E" w:rsidRPr="00042E2E" w:rsidRDefault="003E519F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206</w:t>
            </w:r>
          </w:p>
          <w:p w14:paraId="02FEBA36" w14:textId="77777777" w:rsidR="00042E2E" w:rsidRPr="00042E2E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01" w:type="pct"/>
          </w:tcPr>
          <w:p w14:paraId="013A5408" w14:textId="627DA59F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 =</w:t>
            </w:r>
            <w:r w:rsidR="00042E2E" w:rsidRPr="00042E2E">
              <w:rPr>
                <w:sz w:val="21"/>
                <w:szCs w:val="21"/>
              </w:rPr>
              <w:t>.012</w:t>
            </w:r>
          </w:p>
          <w:p w14:paraId="35B6630B" w14:textId="0C4DEF57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977</w:t>
            </w:r>
          </w:p>
          <w:p w14:paraId="310266F2" w14:textId="148105BD" w:rsidR="00042E2E" w:rsidRPr="00042E2E" w:rsidRDefault="003E519F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8</w:t>
            </w:r>
          </w:p>
          <w:p w14:paraId="4434235C" w14:textId="77777777" w:rsidR="00042E2E" w:rsidRPr="00042E2E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685" w:type="pct"/>
          </w:tcPr>
          <w:p w14:paraId="1F3D6B46" w14:textId="4364B1EF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ho = </w:t>
            </w:r>
            <w:r w:rsidR="00042E2E" w:rsidRPr="00042E2E">
              <w:rPr>
                <w:sz w:val="21"/>
                <w:szCs w:val="21"/>
              </w:rPr>
              <w:t>-.123</w:t>
            </w:r>
          </w:p>
          <w:p w14:paraId="124910A8" w14:textId="4731C9D3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081</w:t>
            </w:r>
          </w:p>
          <w:p w14:paraId="1810C7AA" w14:textId="17C4971C" w:rsidR="00042E2E" w:rsidRPr="00042E2E" w:rsidRDefault="003E519F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202</w:t>
            </w:r>
          </w:p>
          <w:p w14:paraId="56C874F0" w14:textId="77777777" w:rsidR="00042E2E" w:rsidRPr="00042E2E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14:paraId="633AED28" w14:textId="0CD90D34" w:rsidR="00042E2E" w:rsidRPr="007E1CC4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>Rho =</w:t>
            </w:r>
            <w:r w:rsidR="00042E2E" w:rsidRPr="007E1CC4">
              <w:rPr>
                <w:b/>
                <w:sz w:val="21"/>
                <w:szCs w:val="21"/>
              </w:rPr>
              <w:t>.620</w:t>
            </w:r>
          </w:p>
          <w:p w14:paraId="66A90CCB" w14:textId="5F053A6F" w:rsidR="00042E2E" w:rsidRPr="007E1CC4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p = </w:t>
            </w:r>
            <w:r w:rsidR="00042E2E" w:rsidRPr="007E1CC4">
              <w:rPr>
                <w:b/>
                <w:sz w:val="21"/>
                <w:szCs w:val="21"/>
              </w:rPr>
              <w:t>.031</w:t>
            </w:r>
          </w:p>
          <w:p w14:paraId="7E5CABD9" w14:textId="7725609F" w:rsidR="00042E2E" w:rsidRPr="007E1CC4" w:rsidRDefault="003E519F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n = </w:t>
            </w:r>
            <w:r w:rsidR="00042E2E" w:rsidRPr="007E1CC4">
              <w:rPr>
                <w:b/>
                <w:sz w:val="21"/>
                <w:szCs w:val="21"/>
              </w:rPr>
              <w:t>12</w:t>
            </w:r>
          </w:p>
          <w:p w14:paraId="44399772" w14:textId="77777777" w:rsidR="00042E2E" w:rsidRPr="00042E2E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8F4413" w:rsidRPr="00886311" w14:paraId="233A99B8" w14:textId="77777777" w:rsidTr="00F96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</w:tcPr>
          <w:p w14:paraId="26B55F2E" w14:textId="77777777" w:rsidR="00042E2E" w:rsidRPr="00042E2E" w:rsidRDefault="00042E2E" w:rsidP="005B298B">
            <w:pPr>
              <w:rPr>
                <w:rFonts w:asciiTheme="minorHAnsi" w:eastAsia="Times New Roman" w:hAnsiTheme="minorHAnsi"/>
                <w:sz w:val="21"/>
                <w:szCs w:val="21"/>
              </w:rPr>
            </w:pPr>
            <w:r w:rsidRPr="00042E2E">
              <w:rPr>
                <w:rFonts w:asciiTheme="minorHAnsi" w:eastAsia="Times New Roman" w:hAnsiTheme="minorHAnsi"/>
                <w:sz w:val="21"/>
                <w:szCs w:val="21"/>
              </w:rPr>
              <w:t>YMRS</w:t>
            </w:r>
          </w:p>
          <w:p w14:paraId="17113FC1" w14:textId="77777777" w:rsidR="00042E2E" w:rsidRPr="00042E2E" w:rsidRDefault="00042E2E" w:rsidP="005B298B">
            <w:pPr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614" w:type="pct"/>
          </w:tcPr>
          <w:p w14:paraId="0BC79300" w14:textId="0D8DEEF0" w:rsidR="00042E2E" w:rsidRPr="007E1CC4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Rho = </w:t>
            </w:r>
            <w:r w:rsidR="00042E2E" w:rsidRPr="007E1CC4">
              <w:rPr>
                <w:b/>
                <w:sz w:val="21"/>
                <w:szCs w:val="21"/>
              </w:rPr>
              <w:t>-.154</w:t>
            </w:r>
          </w:p>
          <w:p w14:paraId="025F3036" w14:textId="58876D06" w:rsidR="00042E2E" w:rsidRPr="007E1CC4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p = </w:t>
            </w:r>
            <w:r w:rsidR="00042E2E" w:rsidRPr="007E1CC4">
              <w:rPr>
                <w:b/>
                <w:sz w:val="21"/>
                <w:szCs w:val="21"/>
              </w:rPr>
              <w:t>.022</w:t>
            </w:r>
          </w:p>
          <w:p w14:paraId="18C9267E" w14:textId="771D3BEC" w:rsidR="00042E2E" w:rsidRPr="007E1CC4" w:rsidRDefault="003E519F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n = </w:t>
            </w:r>
            <w:r w:rsidR="00042E2E" w:rsidRPr="007E1CC4">
              <w:rPr>
                <w:b/>
                <w:sz w:val="21"/>
                <w:szCs w:val="21"/>
              </w:rPr>
              <w:t>222</w:t>
            </w:r>
          </w:p>
          <w:p w14:paraId="77D65CF4" w14:textId="77777777" w:rsidR="00042E2E" w:rsidRPr="00042E2E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01" w:type="pct"/>
          </w:tcPr>
          <w:p w14:paraId="75B901C9" w14:textId="3B5261C5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 xml:space="preserve">Rho = </w:t>
            </w:r>
            <w:r w:rsidR="00042E2E" w:rsidRPr="00042E2E">
              <w:rPr>
                <w:sz w:val="21"/>
                <w:szCs w:val="21"/>
              </w:rPr>
              <w:t>-.055</w:t>
            </w:r>
          </w:p>
          <w:p w14:paraId="558673AE" w14:textId="30D8A724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879</w:t>
            </w:r>
          </w:p>
          <w:p w14:paraId="2210B733" w14:textId="08E356AE" w:rsidR="00042E2E" w:rsidRPr="00042E2E" w:rsidRDefault="003E519F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10</w:t>
            </w:r>
          </w:p>
          <w:p w14:paraId="7650E2F6" w14:textId="77777777" w:rsidR="00042E2E" w:rsidRPr="00042E2E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685" w:type="pct"/>
          </w:tcPr>
          <w:p w14:paraId="181FE37E" w14:textId="090AED40" w:rsidR="00042E2E" w:rsidRPr="007E1CC4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lastRenderedPageBreak/>
              <w:t xml:space="preserve">Rho = </w:t>
            </w:r>
            <w:r w:rsidR="00042E2E" w:rsidRPr="007E1CC4">
              <w:rPr>
                <w:b/>
                <w:sz w:val="21"/>
                <w:szCs w:val="21"/>
              </w:rPr>
              <w:t>-.144</w:t>
            </w:r>
          </w:p>
          <w:p w14:paraId="1A671073" w14:textId="3345546E" w:rsidR="00042E2E" w:rsidRPr="007E1CC4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p = </w:t>
            </w:r>
            <w:r w:rsidR="00042E2E" w:rsidRPr="007E1CC4">
              <w:rPr>
                <w:b/>
                <w:sz w:val="21"/>
                <w:szCs w:val="21"/>
              </w:rPr>
              <w:t>.032</w:t>
            </w:r>
          </w:p>
          <w:p w14:paraId="7EEEBDAD" w14:textId="6BE5BF26" w:rsidR="00042E2E" w:rsidRPr="007E1CC4" w:rsidRDefault="003E519F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n = </w:t>
            </w:r>
            <w:r w:rsidR="00042E2E" w:rsidRPr="007E1CC4">
              <w:rPr>
                <w:b/>
                <w:sz w:val="21"/>
                <w:szCs w:val="21"/>
              </w:rPr>
              <w:t>221</w:t>
            </w:r>
          </w:p>
          <w:p w14:paraId="27EF9501" w14:textId="77777777" w:rsidR="00042E2E" w:rsidRPr="00042E2E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14:paraId="2D340448" w14:textId="638F55BD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 xml:space="preserve">Rho = </w:t>
            </w:r>
            <w:r w:rsidR="00042E2E" w:rsidRPr="00042E2E">
              <w:rPr>
                <w:sz w:val="21"/>
                <w:szCs w:val="21"/>
              </w:rPr>
              <w:t>-.072</w:t>
            </w:r>
          </w:p>
          <w:p w14:paraId="3F950B7C" w14:textId="11783C0D" w:rsidR="00042E2E" w:rsidRPr="00042E2E" w:rsidRDefault="008F4413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834</w:t>
            </w:r>
          </w:p>
          <w:p w14:paraId="53E658E8" w14:textId="3F0D2A87" w:rsidR="00042E2E" w:rsidRPr="00042E2E" w:rsidRDefault="003E519F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11</w:t>
            </w:r>
          </w:p>
          <w:p w14:paraId="46ED9359" w14:textId="77777777" w:rsidR="00042E2E" w:rsidRPr="00042E2E" w:rsidRDefault="00042E2E" w:rsidP="005B2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8F4413" w:rsidRPr="00886311" w14:paraId="4C1F0E47" w14:textId="77777777" w:rsidTr="00F96E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1" w:type="pct"/>
          </w:tcPr>
          <w:p w14:paraId="1A280043" w14:textId="77777777" w:rsidR="00042E2E" w:rsidRPr="00042E2E" w:rsidRDefault="00042E2E" w:rsidP="005B298B">
            <w:pPr>
              <w:rPr>
                <w:rFonts w:asciiTheme="minorHAnsi" w:eastAsia="Times New Roman" w:hAnsiTheme="minorHAnsi"/>
                <w:sz w:val="21"/>
                <w:szCs w:val="21"/>
              </w:rPr>
            </w:pPr>
            <w:r w:rsidRPr="00042E2E">
              <w:rPr>
                <w:rFonts w:asciiTheme="minorHAnsi" w:eastAsia="Times New Roman" w:hAnsiTheme="minorHAnsi"/>
                <w:sz w:val="21"/>
                <w:szCs w:val="21"/>
              </w:rPr>
              <w:lastRenderedPageBreak/>
              <w:t>MADRS</w:t>
            </w:r>
          </w:p>
          <w:p w14:paraId="0B9ECAB5" w14:textId="77777777" w:rsidR="00042E2E" w:rsidRPr="00042E2E" w:rsidRDefault="00042E2E" w:rsidP="005B298B">
            <w:pPr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614" w:type="pct"/>
          </w:tcPr>
          <w:p w14:paraId="65D3365A" w14:textId="1914356C" w:rsidR="00042E2E" w:rsidRPr="007E1CC4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bookmarkStart w:id="1" w:name="_GoBack"/>
            <w:r w:rsidRPr="007E1CC4">
              <w:rPr>
                <w:b/>
                <w:sz w:val="21"/>
                <w:szCs w:val="21"/>
              </w:rPr>
              <w:t xml:space="preserve">Rho = </w:t>
            </w:r>
            <w:r w:rsidR="00042E2E" w:rsidRPr="007E1CC4">
              <w:rPr>
                <w:b/>
                <w:sz w:val="21"/>
                <w:szCs w:val="21"/>
              </w:rPr>
              <w:t>-.177</w:t>
            </w:r>
          </w:p>
          <w:p w14:paraId="72D9082A" w14:textId="5355BB27" w:rsidR="00042E2E" w:rsidRPr="007E1CC4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p = </w:t>
            </w:r>
            <w:r w:rsidR="00042E2E" w:rsidRPr="007E1CC4">
              <w:rPr>
                <w:b/>
                <w:sz w:val="21"/>
                <w:szCs w:val="21"/>
              </w:rPr>
              <w:t>.008</w:t>
            </w:r>
          </w:p>
          <w:p w14:paraId="0B1B1B90" w14:textId="3790C0F3" w:rsidR="00042E2E" w:rsidRPr="007E1CC4" w:rsidRDefault="003E519F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n = </w:t>
            </w:r>
            <w:r w:rsidR="00042E2E" w:rsidRPr="007E1CC4">
              <w:rPr>
                <w:b/>
                <w:sz w:val="21"/>
                <w:szCs w:val="21"/>
              </w:rPr>
              <w:t>226</w:t>
            </w:r>
          </w:p>
          <w:bookmarkEnd w:id="1"/>
          <w:p w14:paraId="29FD10CC" w14:textId="77777777" w:rsidR="00042E2E" w:rsidRPr="00042E2E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701" w:type="pct"/>
          </w:tcPr>
          <w:p w14:paraId="6C7A1F66" w14:textId="3752279B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ho = </w:t>
            </w:r>
            <w:r w:rsidR="00042E2E" w:rsidRPr="00042E2E">
              <w:rPr>
                <w:sz w:val="21"/>
                <w:szCs w:val="21"/>
              </w:rPr>
              <w:t>-.126</w:t>
            </w:r>
          </w:p>
          <w:p w14:paraId="24137C39" w14:textId="2F7C50E1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728</w:t>
            </w:r>
          </w:p>
          <w:p w14:paraId="1A916D67" w14:textId="4746F9A0" w:rsidR="00042E2E" w:rsidRPr="00042E2E" w:rsidRDefault="003E519F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10</w:t>
            </w:r>
          </w:p>
          <w:p w14:paraId="581EC1F6" w14:textId="77777777" w:rsidR="00042E2E" w:rsidRPr="00042E2E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685" w:type="pct"/>
          </w:tcPr>
          <w:p w14:paraId="2F03E764" w14:textId="033C7869" w:rsidR="00042E2E" w:rsidRPr="007E1CC4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Rho = </w:t>
            </w:r>
            <w:r w:rsidR="00042E2E" w:rsidRPr="007E1CC4">
              <w:rPr>
                <w:b/>
                <w:sz w:val="21"/>
                <w:szCs w:val="21"/>
              </w:rPr>
              <w:t>-.186</w:t>
            </w:r>
          </w:p>
          <w:p w14:paraId="43D0A5D2" w14:textId="68078BA1" w:rsidR="00042E2E" w:rsidRPr="007E1CC4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p = </w:t>
            </w:r>
            <w:r w:rsidR="00042E2E" w:rsidRPr="007E1CC4">
              <w:rPr>
                <w:b/>
                <w:sz w:val="21"/>
                <w:szCs w:val="21"/>
              </w:rPr>
              <w:t>.005</w:t>
            </w:r>
          </w:p>
          <w:p w14:paraId="36762F7F" w14:textId="67E2F490" w:rsidR="00042E2E" w:rsidRPr="007E1CC4" w:rsidRDefault="003E519F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 w:rsidRPr="007E1CC4">
              <w:rPr>
                <w:b/>
                <w:sz w:val="21"/>
                <w:szCs w:val="21"/>
              </w:rPr>
              <w:t xml:space="preserve">n = </w:t>
            </w:r>
            <w:r w:rsidR="00042E2E" w:rsidRPr="007E1CC4">
              <w:rPr>
                <w:b/>
                <w:sz w:val="21"/>
                <w:szCs w:val="21"/>
              </w:rPr>
              <w:t>224</w:t>
            </w:r>
          </w:p>
          <w:p w14:paraId="6F08FC8A" w14:textId="77777777" w:rsidR="00042E2E" w:rsidRPr="00042E2E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58" w:type="pct"/>
          </w:tcPr>
          <w:p w14:paraId="46CD3F6E" w14:textId="41E4048C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ho =</w:t>
            </w:r>
            <w:r w:rsidR="00042E2E" w:rsidRPr="00042E2E">
              <w:rPr>
                <w:sz w:val="21"/>
                <w:szCs w:val="21"/>
              </w:rPr>
              <w:t>.570</w:t>
            </w:r>
          </w:p>
          <w:p w14:paraId="4B073E32" w14:textId="6E98DEDA" w:rsidR="00042E2E" w:rsidRPr="00042E2E" w:rsidRDefault="008F4413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 = </w:t>
            </w:r>
            <w:r w:rsidR="00042E2E" w:rsidRPr="00042E2E">
              <w:rPr>
                <w:sz w:val="21"/>
                <w:szCs w:val="21"/>
              </w:rPr>
              <w:t>.053</w:t>
            </w:r>
          </w:p>
          <w:p w14:paraId="6FE9D8D5" w14:textId="08CD178D" w:rsidR="00042E2E" w:rsidRPr="00042E2E" w:rsidRDefault="003E519F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 w:rsidR="00042E2E" w:rsidRPr="00042E2E">
              <w:rPr>
                <w:sz w:val="21"/>
                <w:szCs w:val="21"/>
              </w:rPr>
              <w:t>12</w:t>
            </w:r>
          </w:p>
          <w:p w14:paraId="793046F5" w14:textId="77777777" w:rsidR="00042E2E" w:rsidRPr="00042E2E" w:rsidRDefault="00042E2E" w:rsidP="005B29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5E739B93" w14:textId="77777777" w:rsidR="00042E2E" w:rsidRPr="00886311" w:rsidRDefault="00042E2E" w:rsidP="00042E2E"/>
    <w:p w14:paraId="5528454A" w14:textId="77777777" w:rsidR="00C30DB6" w:rsidRPr="00130DE3" w:rsidRDefault="00C30DB6" w:rsidP="00C30DB6">
      <w:pPr>
        <w:rPr>
          <w:sz w:val="21"/>
          <w:szCs w:val="21"/>
        </w:rPr>
      </w:pPr>
    </w:p>
    <w:p w14:paraId="04F71954" w14:textId="68AE452B" w:rsidR="00C30DB6" w:rsidRPr="00130DE3" w:rsidRDefault="008F5AC5" w:rsidP="00C30DB6">
      <w:pPr>
        <w:rPr>
          <w:sz w:val="21"/>
          <w:szCs w:val="21"/>
        </w:rPr>
      </w:pPr>
      <w:r>
        <w:rPr>
          <w:sz w:val="21"/>
          <w:szCs w:val="21"/>
        </w:rPr>
        <w:t>Supplementary table 10</w:t>
      </w:r>
      <w:r w:rsidR="00042E2E">
        <w:rPr>
          <w:sz w:val="21"/>
          <w:szCs w:val="21"/>
        </w:rPr>
        <w:t>: Associations between cognitive/symptom scores and S100B levels by</w:t>
      </w:r>
      <w:r w:rsidR="00C30DB6" w:rsidRPr="00130DE3">
        <w:rPr>
          <w:sz w:val="21"/>
          <w:szCs w:val="21"/>
        </w:rPr>
        <w:t xml:space="preserve"> NMDAR antibody </w:t>
      </w:r>
      <w:proofErr w:type="spellStart"/>
      <w:r w:rsidR="00C30DB6" w:rsidRPr="00130DE3">
        <w:rPr>
          <w:sz w:val="21"/>
          <w:szCs w:val="21"/>
        </w:rPr>
        <w:t>serostatus</w:t>
      </w:r>
      <w:proofErr w:type="spellEnd"/>
      <w:r w:rsidR="00C30DB6" w:rsidRPr="00130DE3">
        <w:rPr>
          <w:sz w:val="21"/>
          <w:szCs w:val="21"/>
        </w:rPr>
        <w:t xml:space="preserve"> </w:t>
      </w:r>
    </w:p>
    <w:p w14:paraId="16935F25" w14:textId="77777777" w:rsidR="00C30DB6" w:rsidRPr="00130DE3" w:rsidRDefault="00C30DB6" w:rsidP="00C30DB6">
      <w:pPr>
        <w:rPr>
          <w:sz w:val="21"/>
          <w:szCs w:val="21"/>
        </w:rPr>
      </w:pPr>
    </w:p>
    <w:p w14:paraId="2EB5C7B0" w14:textId="77777777" w:rsidR="00C30DB6" w:rsidRDefault="00C30DB6" w:rsidP="00C30DB6">
      <w:pPr>
        <w:rPr>
          <w:sz w:val="21"/>
          <w:szCs w:val="21"/>
        </w:rPr>
      </w:pPr>
    </w:p>
    <w:p w14:paraId="44CBE33D" w14:textId="6CE3B39A" w:rsidR="00D42DEE" w:rsidRDefault="00D42DEE" w:rsidP="00D42DEE">
      <w:pPr>
        <w:spacing w:line="360" w:lineRule="auto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Abbreviations: S100B: </w:t>
      </w:r>
      <w:r w:rsidRPr="00933EB6">
        <w:rPr>
          <w:sz w:val="21"/>
          <w:szCs w:val="21"/>
        </w:rPr>
        <w:t>S100 calcium-binding protein B</w:t>
      </w:r>
      <w:r>
        <w:rPr>
          <w:sz w:val="21"/>
          <w:szCs w:val="21"/>
        </w:rPr>
        <w:t>, NMDAR: N-methyl-d-aspartate receptor, AVLT:</w:t>
      </w:r>
      <w:r w:rsidRPr="0085184D">
        <w:rPr>
          <w:sz w:val="21"/>
          <w:szCs w:val="21"/>
        </w:rPr>
        <w:t xml:space="preserve"> Rey Auditory Verbal Learning Task</w:t>
      </w:r>
      <w:r>
        <w:rPr>
          <w:sz w:val="21"/>
          <w:szCs w:val="21"/>
        </w:rPr>
        <w:t xml:space="preserve">, IR: immediate recall, CAARMS: </w:t>
      </w:r>
      <w:r w:rsidRPr="0085184D">
        <w:rPr>
          <w:sz w:val="21"/>
          <w:szCs w:val="21"/>
        </w:rPr>
        <w:t>Comprehensive Assessment of At-Risk Mental States</w:t>
      </w:r>
      <w:r>
        <w:rPr>
          <w:sz w:val="21"/>
          <w:szCs w:val="21"/>
        </w:rPr>
        <w:t xml:space="preserve">, WAIS: </w:t>
      </w:r>
      <w:r w:rsidRPr="0085184D">
        <w:rPr>
          <w:sz w:val="21"/>
          <w:szCs w:val="21"/>
        </w:rPr>
        <w:t>Wechsler Adult Intelligence Scale III</w:t>
      </w:r>
      <w:r>
        <w:rPr>
          <w:sz w:val="21"/>
          <w:szCs w:val="21"/>
        </w:rPr>
        <w:t xml:space="preserve">, BPRS: </w:t>
      </w:r>
      <w:r w:rsidRPr="0085184D">
        <w:rPr>
          <w:sz w:val="21"/>
          <w:szCs w:val="21"/>
        </w:rPr>
        <w:t>Brief Psychiatric Rating Scale</w:t>
      </w:r>
      <w:r>
        <w:rPr>
          <w:sz w:val="21"/>
          <w:szCs w:val="21"/>
        </w:rPr>
        <w:t xml:space="preserve">, </w:t>
      </w:r>
      <w:r w:rsidRPr="0085184D">
        <w:rPr>
          <w:sz w:val="21"/>
          <w:szCs w:val="21"/>
        </w:rPr>
        <w:t>SANS</w:t>
      </w:r>
      <w:r>
        <w:rPr>
          <w:sz w:val="21"/>
          <w:szCs w:val="21"/>
        </w:rPr>
        <w:t>:</w:t>
      </w:r>
      <w:r w:rsidRPr="0085184D">
        <w:rPr>
          <w:sz w:val="21"/>
          <w:szCs w:val="21"/>
        </w:rPr>
        <w:t xml:space="preserve"> Scale for the A</w:t>
      </w:r>
      <w:r>
        <w:rPr>
          <w:sz w:val="21"/>
          <w:szCs w:val="21"/>
        </w:rPr>
        <w:t xml:space="preserve">ssessment of Negative Symptoms, YMRS: </w:t>
      </w:r>
      <w:r w:rsidRPr="0085184D">
        <w:rPr>
          <w:sz w:val="21"/>
          <w:szCs w:val="21"/>
        </w:rPr>
        <w:t xml:space="preserve">Young Mania Rating Scale, </w:t>
      </w:r>
      <w:r>
        <w:rPr>
          <w:sz w:val="21"/>
          <w:szCs w:val="21"/>
        </w:rPr>
        <w:t xml:space="preserve">MADRS: </w:t>
      </w:r>
      <w:r w:rsidRPr="0085184D">
        <w:rPr>
          <w:sz w:val="21"/>
          <w:szCs w:val="21"/>
        </w:rPr>
        <w:t>Montgomery-</w:t>
      </w:r>
      <w:proofErr w:type="spellStart"/>
      <w:r w:rsidRPr="0085184D">
        <w:rPr>
          <w:sz w:val="21"/>
          <w:szCs w:val="21"/>
        </w:rPr>
        <w:t>Asberg</w:t>
      </w:r>
      <w:proofErr w:type="spellEnd"/>
      <w:r w:rsidRPr="0085184D">
        <w:rPr>
          <w:sz w:val="21"/>
          <w:szCs w:val="21"/>
        </w:rPr>
        <w:t xml:space="preserve"> Depression Rating Scale </w:t>
      </w:r>
    </w:p>
    <w:p w14:paraId="56924773" w14:textId="77777777" w:rsidR="00D42DEE" w:rsidRPr="00130DE3" w:rsidRDefault="00D42DEE" w:rsidP="00C30DB6">
      <w:pPr>
        <w:rPr>
          <w:sz w:val="21"/>
          <w:szCs w:val="21"/>
        </w:rPr>
        <w:sectPr w:rsidR="00D42DEE" w:rsidRPr="00130DE3" w:rsidSect="000829AA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51"/>
        <w:tblW w:w="3684" w:type="pct"/>
        <w:tblLook w:val="04A0" w:firstRow="1" w:lastRow="0" w:firstColumn="1" w:lastColumn="0" w:noHBand="0" w:noVBand="1"/>
      </w:tblPr>
      <w:tblGrid>
        <w:gridCol w:w="4405"/>
        <w:gridCol w:w="1022"/>
        <w:gridCol w:w="1594"/>
        <w:gridCol w:w="1500"/>
        <w:gridCol w:w="1765"/>
      </w:tblGrid>
      <w:tr w:rsidR="00082502" w:rsidRPr="005B69D4" w14:paraId="4A6A7976" w14:textId="77777777" w:rsidTr="00082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1" w:type="pct"/>
          </w:tcPr>
          <w:p w14:paraId="730B494B" w14:textId="77777777" w:rsidR="00082502" w:rsidRPr="005B69D4" w:rsidRDefault="00082502" w:rsidP="000829AA">
            <w:pPr>
              <w:spacing w:line="360" w:lineRule="auto"/>
              <w:rPr>
                <w:rFonts w:asciiTheme="minorHAnsi" w:hAnsiTheme="minorHAnsi"/>
                <w:b/>
                <w:bCs/>
                <w:sz w:val="21"/>
                <w:szCs w:val="21"/>
              </w:rPr>
            </w:pPr>
          </w:p>
          <w:p w14:paraId="1307B4BD" w14:textId="77777777" w:rsidR="00082502" w:rsidRPr="005B69D4" w:rsidRDefault="00082502" w:rsidP="000829AA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497" w:type="pct"/>
          </w:tcPr>
          <w:p w14:paraId="29AD7F1E" w14:textId="77777777" w:rsidR="00082502" w:rsidRPr="005B69D4" w:rsidRDefault="00082502" w:rsidP="000829A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Antibody positive</w:t>
            </w:r>
          </w:p>
        </w:tc>
        <w:tc>
          <w:tcPr>
            <w:tcW w:w="775" w:type="pct"/>
          </w:tcPr>
          <w:p w14:paraId="7FF26E2C" w14:textId="77777777" w:rsidR="00082502" w:rsidRPr="005B69D4" w:rsidRDefault="00082502" w:rsidP="000829A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Antibody negative</w:t>
            </w:r>
          </w:p>
        </w:tc>
        <w:tc>
          <w:tcPr>
            <w:tcW w:w="729" w:type="pct"/>
          </w:tcPr>
          <w:p w14:paraId="12798ABE" w14:textId="77777777" w:rsidR="00082502" w:rsidRPr="005B69D4" w:rsidRDefault="00082502" w:rsidP="000829A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F (</w:t>
            </w:r>
            <w:proofErr w:type="spellStart"/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serostatus</w:t>
            </w:r>
            <w:proofErr w:type="spellEnd"/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858" w:type="pct"/>
          </w:tcPr>
          <w:p w14:paraId="5BCC5F22" w14:textId="77777777" w:rsidR="00082502" w:rsidRPr="005B69D4" w:rsidRDefault="00082502" w:rsidP="000829A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p (</w:t>
            </w:r>
            <w:proofErr w:type="spellStart"/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serostatus</w:t>
            </w:r>
            <w:proofErr w:type="spellEnd"/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 xml:space="preserve">) </w:t>
            </w:r>
          </w:p>
        </w:tc>
      </w:tr>
    </w:tbl>
    <w:p w14:paraId="71C28319" w14:textId="77777777" w:rsidR="00082502" w:rsidRPr="005B69D4" w:rsidRDefault="00082502" w:rsidP="00082502">
      <w:pPr>
        <w:rPr>
          <w:sz w:val="21"/>
          <w:szCs w:val="21"/>
        </w:rPr>
      </w:pPr>
    </w:p>
    <w:tbl>
      <w:tblPr>
        <w:tblStyle w:val="PlainTable51"/>
        <w:tblW w:w="3684" w:type="pct"/>
        <w:tblLook w:val="04A0" w:firstRow="1" w:lastRow="0" w:firstColumn="1" w:lastColumn="0" w:noHBand="0" w:noVBand="1"/>
      </w:tblPr>
      <w:tblGrid>
        <w:gridCol w:w="4407"/>
        <w:gridCol w:w="1018"/>
        <w:gridCol w:w="1335"/>
        <w:gridCol w:w="1761"/>
        <w:gridCol w:w="1765"/>
      </w:tblGrid>
      <w:tr w:rsidR="00082502" w:rsidRPr="005B69D4" w14:paraId="041518C9" w14:textId="77777777" w:rsidTr="000829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42" w:type="pct"/>
          </w:tcPr>
          <w:p w14:paraId="4E2C511D" w14:textId="5974DD15" w:rsidR="00082502" w:rsidRPr="005B69D4" w:rsidRDefault="00082502" w:rsidP="00082502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N</w:t>
            </w: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euronal surface antibody</w:t>
            </w: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 xml:space="preserve"> (</w:t>
            </w:r>
            <w:r w:rsidR="008F1536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 xml:space="preserve">any antigen; </w:t>
            </w: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IgG, IgA, IgM; FIXED ASSAY)</w:t>
            </w:r>
          </w:p>
        </w:tc>
        <w:tc>
          <w:tcPr>
            <w:tcW w:w="495" w:type="pct"/>
          </w:tcPr>
          <w:p w14:paraId="1530A945" w14:textId="77777777" w:rsidR="00082502" w:rsidRPr="005B69D4" w:rsidRDefault="00082502" w:rsidP="000829A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</w:p>
        </w:tc>
        <w:tc>
          <w:tcPr>
            <w:tcW w:w="649" w:type="pct"/>
          </w:tcPr>
          <w:p w14:paraId="06DA667B" w14:textId="77777777" w:rsidR="00082502" w:rsidRPr="005B69D4" w:rsidRDefault="00082502" w:rsidP="000829A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</w:p>
        </w:tc>
        <w:tc>
          <w:tcPr>
            <w:tcW w:w="856" w:type="pct"/>
          </w:tcPr>
          <w:p w14:paraId="039A28D2" w14:textId="77777777" w:rsidR="00082502" w:rsidRPr="005B69D4" w:rsidRDefault="00082502" w:rsidP="000829A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</w:p>
        </w:tc>
        <w:tc>
          <w:tcPr>
            <w:tcW w:w="858" w:type="pct"/>
          </w:tcPr>
          <w:p w14:paraId="4C1CB33D" w14:textId="77777777" w:rsidR="00082502" w:rsidRPr="005B69D4" w:rsidRDefault="00082502" w:rsidP="000829A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1"/>
                <w:szCs w:val="21"/>
              </w:rPr>
            </w:pPr>
          </w:p>
        </w:tc>
      </w:tr>
      <w:tr w:rsidR="00082502" w:rsidRPr="005B69D4" w14:paraId="0CCC124E" w14:textId="77777777" w:rsidTr="00082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pct"/>
          </w:tcPr>
          <w:p w14:paraId="38648088" w14:textId="49FBBB58" w:rsidR="00082502" w:rsidRDefault="00082502" w:rsidP="000829A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Amygdala bilateral</w:t>
            </w:r>
          </w:p>
          <w:p w14:paraId="02A3AD03" w14:textId="732C9AE7" w:rsidR="00082502" w:rsidRPr="005B69D4" w:rsidRDefault="00082502" w:rsidP="000829AA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(11:148)</w:t>
            </w:r>
          </w:p>
        </w:tc>
        <w:tc>
          <w:tcPr>
            <w:tcW w:w="495" w:type="pct"/>
          </w:tcPr>
          <w:p w14:paraId="5C310A21" w14:textId="0A888C58" w:rsidR="00082502" w:rsidRPr="005B69D4" w:rsidRDefault="00DA57F1" w:rsidP="00082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08.15 ± 412.53</w:t>
            </w:r>
          </w:p>
        </w:tc>
        <w:tc>
          <w:tcPr>
            <w:tcW w:w="649" w:type="pct"/>
          </w:tcPr>
          <w:p w14:paraId="23F2AC4F" w14:textId="19017465" w:rsidR="00082502" w:rsidRPr="005B69D4" w:rsidRDefault="000829AA" w:rsidP="000829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28.79 ± 407.31</w:t>
            </w:r>
          </w:p>
        </w:tc>
        <w:tc>
          <w:tcPr>
            <w:tcW w:w="856" w:type="pct"/>
          </w:tcPr>
          <w:p w14:paraId="2FC92652" w14:textId="7C674703" w:rsidR="00082502" w:rsidRPr="005B69D4" w:rsidRDefault="008F1536" w:rsidP="000829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3.961</w:t>
            </w:r>
            <w:r w:rsidR="00082502" w:rsidRPr="005B69D4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58" w:type="pct"/>
          </w:tcPr>
          <w:p w14:paraId="52CFE68A" w14:textId="54748AA5" w:rsidR="00082502" w:rsidRPr="005B69D4" w:rsidRDefault="008F1536" w:rsidP="000829A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  <w:r>
              <w:rPr>
                <w:rFonts w:eastAsia="Times New Roman"/>
                <w:b/>
                <w:color w:val="000000"/>
                <w:sz w:val="21"/>
                <w:szCs w:val="21"/>
              </w:rPr>
              <w:t>0.048</w:t>
            </w:r>
            <w:r w:rsidR="00082502" w:rsidRPr="005B69D4">
              <w:rPr>
                <w:rFonts w:eastAsia="Times New Roman"/>
                <w:b/>
                <w:color w:val="000000"/>
                <w:sz w:val="21"/>
                <w:szCs w:val="21"/>
              </w:rPr>
              <w:t xml:space="preserve"> </w:t>
            </w:r>
          </w:p>
        </w:tc>
      </w:tr>
      <w:tr w:rsidR="00082502" w:rsidRPr="005B69D4" w14:paraId="3BFE1BD2" w14:textId="77777777" w:rsidTr="000829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pct"/>
          </w:tcPr>
          <w:p w14:paraId="0BE6E978" w14:textId="47527BDC" w:rsidR="00082502" w:rsidRDefault="00082502" w:rsidP="000829AA">
            <w:pPr>
              <w:spacing w:line="360" w:lineRule="auto"/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</w:pP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Hippocampus bilateral</w:t>
            </w:r>
            <w:r w:rsidRPr="005B69D4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)</w:t>
            </w:r>
          </w:p>
          <w:p w14:paraId="34975DBC" w14:textId="3A0B5CD5" w:rsidR="00082502" w:rsidRPr="005B69D4" w:rsidRDefault="00082502" w:rsidP="000829AA">
            <w:pPr>
              <w:spacing w:line="360" w:lineRule="auto"/>
              <w:rPr>
                <w:rFonts w:asciiTheme="minorHAnsi" w:hAnsiTheme="minorHAnsi"/>
                <w:sz w:val="21"/>
                <w:szCs w:val="21"/>
              </w:rPr>
            </w:pP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(</w:t>
            </w:r>
            <w:r w:rsidR="008F1536"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11:148</w:t>
            </w:r>
            <w:r>
              <w:rPr>
                <w:rFonts w:asciiTheme="minorHAnsi" w:eastAsia="Times New Roman" w:hAnsiTheme="minorHAnsi"/>
                <w:color w:val="000000"/>
                <w:sz w:val="21"/>
                <w:szCs w:val="21"/>
              </w:rPr>
              <w:t>)</w:t>
            </w:r>
          </w:p>
        </w:tc>
        <w:tc>
          <w:tcPr>
            <w:tcW w:w="495" w:type="pct"/>
          </w:tcPr>
          <w:p w14:paraId="2DF3D787" w14:textId="13B542AF" w:rsidR="00082502" w:rsidRPr="005B69D4" w:rsidRDefault="008F1536" w:rsidP="00082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17.65 ± 828.97</w:t>
            </w:r>
          </w:p>
        </w:tc>
        <w:tc>
          <w:tcPr>
            <w:tcW w:w="649" w:type="pct"/>
          </w:tcPr>
          <w:p w14:paraId="7EA034E6" w14:textId="3DC9A591" w:rsidR="00082502" w:rsidRPr="00F72197" w:rsidRDefault="008F1536" w:rsidP="00082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05.90</w:t>
            </w:r>
            <w:r w:rsidR="00082502">
              <w:rPr>
                <w:sz w:val="21"/>
                <w:szCs w:val="21"/>
              </w:rPr>
              <w:t xml:space="preserve"> ± </w:t>
            </w:r>
            <w:r>
              <w:rPr>
                <w:sz w:val="21"/>
                <w:szCs w:val="21"/>
              </w:rPr>
              <w:t>780.99</w:t>
            </w:r>
          </w:p>
          <w:p w14:paraId="631A5A1B" w14:textId="77777777" w:rsidR="00082502" w:rsidRPr="005B69D4" w:rsidRDefault="00082502" w:rsidP="000829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856" w:type="pct"/>
          </w:tcPr>
          <w:p w14:paraId="04FFB613" w14:textId="01CDF0D6" w:rsidR="00082502" w:rsidRPr="005B69D4" w:rsidRDefault="008F1536" w:rsidP="000829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.083</w:t>
            </w:r>
            <w:r w:rsidR="00082502" w:rsidRPr="005B69D4"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58" w:type="pct"/>
          </w:tcPr>
          <w:p w14:paraId="60F89878" w14:textId="565E9E57" w:rsidR="00082502" w:rsidRPr="008F1536" w:rsidRDefault="00082502" w:rsidP="000829A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F1536">
              <w:rPr>
                <w:rFonts w:eastAsia="Times New Roman"/>
                <w:color w:val="000000"/>
                <w:sz w:val="21"/>
                <w:szCs w:val="21"/>
              </w:rPr>
              <w:t>0.</w:t>
            </w:r>
            <w:r w:rsidR="008F1536">
              <w:rPr>
                <w:rFonts w:eastAsia="Times New Roman"/>
                <w:color w:val="000000"/>
                <w:sz w:val="21"/>
                <w:szCs w:val="21"/>
              </w:rPr>
              <w:t>773</w:t>
            </w:r>
          </w:p>
        </w:tc>
      </w:tr>
    </w:tbl>
    <w:p w14:paraId="05CA9D7F" w14:textId="77777777" w:rsidR="00C30DB6" w:rsidRDefault="00C30DB6"/>
    <w:p w14:paraId="65D87708" w14:textId="75E5531C" w:rsidR="00082502" w:rsidRDefault="008F5AC5">
      <w:r>
        <w:rPr>
          <w:sz w:val="21"/>
          <w:szCs w:val="21"/>
        </w:rPr>
        <w:t>Supplementary table 11</w:t>
      </w:r>
      <w:r w:rsidR="00082502" w:rsidRPr="00130DE3">
        <w:rPr>
          <w:sz w:val="21"/>
          <w:szCs w:val="21"/>
        </w:rPr>
        <w:t xml:space="preserve">: </w:t>
      </w:r>
      <w:r w:rsidR="00082502">
        <w:rPr>
          <w:sz w:val="21"/>
          <w:szCs w:val="21"/>
        </w:rPr>
        <w:t>Limbic volumes</w:t>
      </w:r>
      <w:r w:rsidR="008F1536">
        <w:rPr>
          <w:sz w:val="21"/>
          <w:szCs w:val="21"/>
        </w:rPr>
        <w:t xml:space="preserve"> (voxels)</w:t>
      </w:r>
      <w:r w:rsidR="00082502" w:rsidRPr="00130DE3">
        <w:rPr>
          <w:sz w:val="21"/>
          <w:szCs w:val="21"/>
        </w:rPr>
        <w:t xml:space="preserve"> by </w:t>
      </w:r>
      <w:r w:rsidR="00082502">
        <w:rPr>
          <w:sz w:val="21"/>
          <w:szCs w:val="21"/>
        </w:rPr>
        <w:t>neuronal</w:t>
      </w:r>
      <w:r w:rsidR="00082502" w:rsidRPr="00130DE3">
        <w:rPr>
          <w:sz w:val="21"/>
          <w:szCs w:val="21"/>
        </w:rPr>
        <w:t xml:space="preserve"> antibody </w:t>
      </w:r>
      <w:proofErr w:type="spellStart"/>
      <w:r w:rsidR="00082502" w:rsidRPr="00130DE3">
        <w:rPr>
          <w:sz w:val="21"/>
          <w:szCs w:val="21"/>
        </w:rPr>
        <w:t>serostatus</w:t>
      </w:r>
      <w:proofErr w:type="spellEnd"/>
      <w:r w:rsidR="008F1536">
        <w:rPr>
          <w:sz w:val="21"/>
          <w:szCs w:val="21"/>
        </w:rPr>
        <w:t>. Numbers in brackets under variable names are the number of seropositive subjects and seronegative subjects for whom data were available for that variable</w:t>
      </w:r>
      <w:r w:rsidR="00F75294">
        <w:rPr>
          <w:sz w:val="21"/>
          <w:szCs w:val="21"/>
        </w:rPr>
        <w:t>.</w:t>
      </w:r>
    </w:p>
    <w:sectPr w:rsidR="00082502" w:rsidSect="00EA2DD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4C96438"/>
    <w:multiLevelType w:val="multilevel"/>
    <w:tmpl w:val="0BD68900"/>
    <w:styleLink w:val="Styl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338"/>
    <w:rsid w:val="000212EC"/>
    <w:rsid w:val="00042E2E"/>
    <w:rsid w:val="00082502"/>
    <w:rsid w:val="000829AA"/>
    <w:rsid w:val="00095A76"/>
    <w:rsid w:val="000A6682"/>
    <w:rsid w:val="000E70C4"/>
    <w:rsid w:val="00121402"/>
    <w:rsid w:val="0015327F"/>
    <w:rsid w:val="001548E8"/>
    <w:rsid w:val="00194679"/>
    <w:rsid w:val="001C17EF"/>
    <w:rsid w:val="001C3252"/>
    <w:rsid w:val="001C3938"/>
    <w:rsid w:val="001E1A7A"/>
    <w:rsid w:val="001E3D04"/>
    <w:rsid w:val="001F68AE"/>
    <w:rsid w:val="00215CAF"/>
    <w:rsid w:val="00225422"/>
    <w:rsid w:val="00244F64"/>
    <w:rsid w:val="002452C8"/>
    <w:rsid w:val="00267E50"/>
    <w:rsid w:val="002A0241"/>
    <w:rsid w:val="002A7304"/>
    <w:rsid w:val="002B0F5F"/>
    <w:rsid w:val="002E13FB"/>
    <w:rsid w:val="002E1848"/>
    <w:rsid w:val="002E33C2"/>
    <w:rsid w:val="002E5D85"/>
    <w:rsid w:val="002E7359"/>
    <w:rsid w:val="002F32E7"/>
    <w:rsid w:val="00306177"/>
    <w:rsid w:val="00310FFE"/>
    <w:rsid w:val="0032001C"/>
    <w:rsid w:val="00342B5C"/>
    <w:rsid w:val="00344BB8"/>
    <w:rsid w:val="003472C6"/>
    <w:rsid w:val="00356840"/>
    <w:rsid w:val="003625BA"/>
    <w:rsid w:val="00362A2D"/>
    <w:rsid w:val="00362F7B"/>
    <w:rsid w:val="003D6836"/>
    <w:rsid w:val="003E519F"/>
    <w:rsid w:val="00410A5A"/>
    <w:rsid w:val="00411BD9"/>
    <w:rsid w:val="004134AD"/>
    <w:rsid w:val="00414036"/>
    <w:rsid w:val="00440B86"/>
    <w:rsid w:val="00477BF0"/>
    <w:rsid w:val="00490E81"/>
    <w:rsid w:val="00492D28"/>
    <w:rsid w:val="004A4D4E"/>
    <w:rsid w:val="004D16B2"/>
    <w:rsid w:val="00504704"/>
    <w:rsid w:val="00525F38"/>
    <w:rsid w:val="00534EA2"/>
    <w:rsid w:val="005363E9"/>
    <w:rsid w:val="005A2164"/>
    <w:rsid w:val="005B298B"/>
    <w:rsid w:val="005C7930"/>
    <w:rsid w:val="005D40FF"/>
    <w:rsid w:val="005E489C"/>
    <w:rsid w:val="005F0002"/>
    <w:rsid w:val="00602302"/>
    <w:rsid w:val="00607454"/>
    <w:rsid w:val="00613D2C"/>
    <w:rsid w:val="006169B2"/>
    <w:rsid w:val="00643441"/>
    <w:rsid w:val="00645E46"/>
    <w:rsid w:val="006526F0"/>
    <w:rsid w:val="006611EB"/>
    <w:rsid w:val="00662243"/>
    <w:rsid w:val="00675C71"/>
    <w:rsid w:val="00692288"/>
    <w:rsid w:val="00694D7D"/>
    <w:rsid w:val="006B6A57"/>
    <w:rsid w:val="006C54A6"/>
    <w:rsid w:val="006D0362"/>
    <w:rsid w:val="006F7DBD"/>
    <w:rsid w:val="00701338"/>
    <w:rsid w:val="0070229F"/>
    <w:rsid w:val="00725EB2"/>
    <w:rsid w:val="00736028"/>
    <w:rsid w:val="00750D52"/>
    <w:rsid w:val="00755D49"/>
    <w:rsid w:val="00777C7E"/>
    <w:rsid w:val="007853D8"/>
    <w:rsid w:val="007C3AF7"/>
    <w:rsid w:val="007E04F3"/>
    <w:rsid w:val="007E1CC4"/>
    <w:rsid w:val="00804B9D"/>
    <w:rsid w:val="0080640E"/>
    <w:rsid w:val="00815CC4"/>
    <w:rsid w:val="00817E76"/>
    <w:rsid w:val="00863674"/>
    <w:rsid w:val="008739CE"/>
    <w:rsid w:val="00876CD7"/>
    <w:rsid w:val="008B7CE2"/>
    <w:rsid w:val="008C58D1"/>
    <w:rsid w:val="008D2496"/>
    <w:rsid w:val="008D6304"/>
    <w:rsid w:val="008E4179"/>
    <w:rsid w:val="008F1536"/>
    <w:rsid w:val="008F4413"/>
    <w:rsid w:val="008F5AC5"/>
    <w:rsid w:val="008F682E"/>
    <w:rsid w:val="00912454"/>
    <w:rsid w:val="009155C9"/>
    <w:rsid w:val="009449BA"/>
    <w:rsid w:val="00950ABC"/>
    <w:rsid w:val="009625F2"/>
    <w:rsid w:val="00970FC1"/>
    <w:rsid w:val="009A291C"/>
    <w:rsid w:val="009A492D"/>
    <w:rsid w:val="009F301B"/>
    <w:rsid w:val="009F6540"/>
    <w:rsid w:val="00A05B4B"/>
    <w:rsid w:val="00A40048"/>
    <w:rsid w:val="00A42DA0"/>
    <w:rsid w:val="00A71E98"/>
    <w:rsid w:val="00A94F6F"/>
    <w:rsid w:val="00AB6896"/>
    <w:rsid w:val="00AC3E22"/>
    <w:rsid w:val="00AD6E29"/>
    <w:rsid w:val="00AE02C3"/>
    <w:rsid w:val="00AE06E8"/>
    <w:rsid w:val="00AF1982"/>
    <w:rsid w:val="00AF5EFF"/>
    <w:rsid w:val="00B01097"/>
    <w:rsid w:val="00B205C9"/>
    <w:rsid w:val="00B36F9C"/>
    <w:rsid w:val="00B51BB5"/>
    <w:rsid w:val="00B5259E"/>
    <w:rsid w:val="00B67CCD"/>
    <w:rsid w:val="00B71AC1"/>
    <w:rsid w:val="00BB7DD6"/>
    <w:rsid w:val="00BE4578"/>
    <w:rsid w:val="00BF1188"/>
    <w:rsid w:val="00C01293"/>
    <w:rsid w:val="00C1685C"/>
    <w:rsid w:val="00C30DB6"/>
    <w:rsid w:val="00C34BE9"/>
    <w:rsid w:val="00C470A6"/>
    <w:rsid w:val="00CA7E11"/>
    <w:rsid w:val="00CB72A9"/>
    <w:rsid w:val="00CB799A"/>
    <w:rsid w:val="00CC6E14"/>
    <w:rsid w:val="00D42DEE"/>
    <w:rsid w:val="00D70B61"/>
    <w:rsid w:val="00D73789"/>
    <w:rsid w:val="00D9173C"/>
    <w:rsid w:val="00DA57F1"/>
    <w:rsid w:val="00DD287D"/>
    <w:rsid w:val="00DF3BBA"/>
    <w:rsid w:val="00E00D76"/>
    <w:rsid w:val="00E83C8E"/>
    <w:rsid w:val="00EA2DDB"/>
    <w:rsid w:val="00EF6E88"/>
    <w:rsid w:val="00F017D5"/>
    <w:rsid w:val="00F0457F"/>
    <w:rsid w:val="00F11AB1"/>
    <w:rsid w:val="00F25AEE"/>
    <w:rsid w:val="00F35887"/>
    <w:rsid w:val="00F44529"/>
    <w:rsid w:val="00F457A5"/>
    <w:rsid w:val="00F45D79"/>
    <w:rsid w:val="00F52186"/>
    <w:rsid w:val="00F55F9D"/>
    <w:rsid w:val="00F75294"/>
    <w:rsid w:val="00F837D2"/>
    <w:rsid w:val="00F94E4C"/>
    <w:rsid w:val="00F96ED7"/>
    <w:rsid w:val="00FA1806"/>
    <w:rsid w:val="00FA3507"/>
    <w:rsid w:val="00FB6431"/>
    <w:rsid w:val="00FC2C78"/>
    <w:rsid w:val="00FC52D1"/>
    <w:rsid w:val="00FC5A85"/>
    <w:rsid w:val="00FD17E3"/>
    <w:rsid w:val="00FD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D484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13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Caption"/>
    <w:qFormat/>
    <w:rsid w:val="00C34BE9"/>
    <w:rPr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C34BE9"/>
    <w:pPr>
      <w:spacing w:after="200"/>
    </w:pPr>
    <w:rPr>
      <w:i/>
      <w:iCs/>
      <w:color w:val="44546A" w:themeColor="text2"/>
      <w:sz w:val="22"/>
      <w:szCs w:val="18"/>
    </w:rPr>
  </w:style>
  <w:style w:type="numbering" w:customStyle="1" w:styleId="Style3">
    <w:name w:val="Style3"/>
    <w:uiPriority w:val="99"/>
    <w:rsid w:val="00F837D2"/>
    <w:pPr>
      <w:numPr>
        <w:numId w:val="1"/>
      </w:numPr>
    </w:pPr>
  </w:style>
  <w:style w:type="table" w:customStyle="1" w:styleId="PlainTable51">
    <w:name w:val="Plain Table 51"/>
    <w:basedOn w:val="TableNormal"/>
    <w:uiPriority w:val="45"/>
    <w:rsid w:val="0070133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042E2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3-Accent3">
    <w:name w:val="Grid Table 3 Accent 3"/>
    <w:basedOn w:val="TableNormal"/>
    <w:uiPriority w:val="48"/>
    <w:rsid w:val="00042E2E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042E2E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8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515</Words>
  <Characters>8639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ak, Thomas</dc:creator>
  <cp:keywords/>
  <dc:description/>
  <cp:lastModifiedBy>Pollak, Thomas</cp:lastModifiedBy>
  <cp:revision>2</cp:revision>
  <dcterms:created xsi:type="dcterms:W3CDTF">2020-06-09T09:14:00Z</dcterms:created>
  <dcterms:modified xsi:type="dcterms:W3CDTF">2020-06-09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